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EA042" w14:textId="484A86C4" w:rsidR="00AD6465" w:rsidRPr="00EC37E3" w:rsidRDefault="00AD6465" w:rsidP="00D75934">
      <w:pPr>
        <w:suppressLineNumbers/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EC37E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D3DD6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4F003A75" w14:textId="77777777" w:rsidR="00D75934" w:rsidRDefault="00D75934" w:rsidP="00D75934">
      <w:pPr>
        <w:suppressLineNumbers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536EC6D" w14:textId="4DC89FF4" w:rsidR="00AD6465" w:rsidRPr="00EC37E3" w:rsidRDefault="00AD6465" w:rsidP="00D75934">
      <w:pPr>
        <w:suppressLineNumbers/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EC37E3">
        <w:rPr>
          <w:rFonts w:ascii="Times New Roman" w:hAnsi="Times New Roman" w:cs="Times New Roman"/>
          <w:b/>
          <w:bCs/>
          <w:sz w:val="28"/>
          <w:szCs w:val="28"/>
        </w:rPr>
        <w:t>Development of cognition in corvids</w:t>
      </w:r>
    </w:p>
    <w:p w14:paraId="3718F361" w14:textId="77777777" w:rsidR="00AD6465" w:rsidRPr="00844EFB" w:rsidRDefault="00AD6465" w:rsidP="00D75934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r w:rsidRPr="00844EFB">
        <w:rPr>
          <w:rFonts w:ascii="Times New Roman" w:hAnsi="Times New Roman" w:cs="Times New Roman"/>
        </w:rPr>
        <w:t>Rachael Miller, Emma Claisse, Adam Timulak, Nicola S. Clayton</w:t>
      </w:r>
    </w:p>
    <w:p w14:paraId="6084D82A" w14:textId="77777777" w:rsidR="00D75934" w:rsidRPr="00844EFB" w:rsidRDefault="00D75934" w:rsidP="00D75934">
      <w:pPr>
        <w:suppressLineNumbers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D9BFA13" w14:textId="77777777" w:rsidR="00B23AAE" w:rsidRPr="00792EB2" w:rsidRDefault="00B23AAE" w:rsidP="00B23AAE">
      <w:pPr>
        <w:spacing w:line="480" w:lineRule="auto"/>
        <w:rPr>
          <w:rFonts w:ascii="Times New Roman" w:hAnsi="Times New Roman" w:cs="Times New Roman"/>
          <w:b/>
          <w:bCs/>
        </w:rPr>
      </w:pPr>
      <w:r w:rsidRPr="00792EB2">
        <w:rPr>
          <w:rFonts w:ascii="Times New Roman" w:hAnsi="Times New Roman" w:cs="Times New Roman"/>
          <w:b/>
          <w:bCs/>
        </w:rPr>
        <w:t>Author Affiliations</w:t>
      </w:r>
    </w:p>
    <w:p w14:paraId="63D5A4F5" w14:textId="77777777" w:rsidR="00B23AAE" w:rsidRPr="00792EB2" w:rsidRDefault="00B23AAE" w:rsidP="00B23AAE">
      <w:pPr>
        <w:spacing w:line="480" w:lineRule="auto"/>
        <w:rPr>
          <w:rFonts w:ascii="Times New Roman" w:hAnsi="Times New Roman" w:cs="Times New Roman"/>
        </w:rPr>
      </w:pPr>
      <w:r w:rsidRPr="00EB087D">
        <w:rPr>
          <w:rFonts w:ascii="Times New Roman" w:hAnsi="Times New Roman" w:cs="Times New Roman"/>
          <w:vertAlign w:val="superscript"/>
        </w:rPr>
        <w:t>1</w:t>
      </w:r>
      <w:r w:rsidRPr="00792EB2">
        <w:rPr>
          <w:rFonts w:ascii="Times New Roman" w:hAnsi="Times New Roman" w:cs="Times New Roman"/>
        </w:rPr>
        <w:t xml:space="preserve"> University of Cambridge, Department of Psychology, Cambridge, UK</w:t>
      </w:r>
    </w:p>
    <w:p w14:paraId="1626472A" w14:textId="77777777" w:rsidR="00B23AAE" w:rsidRPr="00792EB2" w:rsidRDefault="00B23AAE" w:rsidP="00B23AAE">
      <w:pPr>
        <w:spacing w:line="480" w:lineRule="auto"/>
        <w:rPr>
          <w:rFonts w:ascii="Times New Roman" w:hAnsi="Times New Roman" w:cs="Times New Roman"/>
        </w:rPr>
      </w:pPr>
      <w:r w:rsidRPr="00EB087D">
        <w:rPr>
          <w:rFonts w:ascii="Times New Roman" w:hAnsi="Times New Roman" w:cs="Times New Roman"/>
          <w:vertAlign w:val="superscript"/>
        </w:rPr>
        <w:t>2</w:t>
      </w:r>
      <w:r w:rsidRPr="00792EB2">
        <w:rPr>
          <w:rFonts w:ascii="Times New Roman" w:hAnsi="Times New Roman" w:cs="Times New Roman"/>
        </w:rPr>
        <w:t xml:space="preserve"> University of Exeter, Faculty of Environment, Science and Economy, Penryn, UK</w:t>
      </w:r>
    </w:p>
    <w:p w14:paraId="5584C8E9" w14:textId="77777777" w:rsidR="00B23AAE" w:rsidRDefault="00B23AAE" w:rsidP="00B23AAE">
      <w:pPr>
        <w:spacing w:line="480" w:lineRule="auto"/>
        <w:rPr>
          <w:rFonts w:ascii="Times New Roman" w:hAnsi="Times New Roman" w:cs="Times New Roman"/>
        </w:rPr>
      </w:pPr>
    </w:p>
    <w:p w14:paraId="621C6464" w14:textId="5053D8CC" w:rsidR="00B23AAE" w:rsidRDefault="00B23AAE" w:rsidP="00B23AAE">
      <w:pPr>
        <w:spacing w:line="480" w:lineRule="auto"/>
        <w:rPr>
          <w:rFonts w:ascii="Times New Roman" w:hAnsi="Times New Roman" w:cs="Times New Roman"/>
        </w:rPr>
      </w:pPr>
      <w:r w:rsidRPr="00792EB2">
        <w:rPr>
          <w:rFonts w:ascii="Times New Roman" w:hAnsi="Times New Roman" w:cs="Times New Roman"/>
        </w:rPr>
        <w:t>*Corresponding author: Rachael Miller,</w:t>
      </w:r>
      <w:r w:rsidR="00844EFB">
        <w:rPr>
          <w:rFonts w:ascii="Times New Roman" w:hAnsi="Times New Roman" w:cs="Times New Roman"/>
        </w:rPr>
        <w:t xml:space="preserve"> </w:t>
      </w:r>
      <w:hyperlink r:id="rId7" w:history="1">
        <w:r w:rsidR="00844EFB" w:rsidRPr="000D57AA">
          <w:rPr>
            <w:rStyle w:val="Hyperlink"/>
            <w:rFonts w:ascii="Times New Roman" w:hAnsi="Times New Roman" w:cs="Times New Roman"/>
          </w:rPr>
          <w:t>rmam3@cam.ac.uk</w:t>
        </w:r>
      </w:hyperlink>
      <w:r w:rsidR="00844EFB">
        <w:rPr>
          <w:rFonts w:ascii="Times New Roman" w:hAnsi="Times New Roman" w:cs="Times New Roman"/>
        </w:rPr>
        <w:t xml:space="preserve"> and</w:t>
      </w:r>
      <w:r w:rsidRPr="00792EB2">
        <w:rPr>
          <w:rFonts w:ascii="Times New Roman" w:hAnsi="Times New Roman" w:cs="Times New Roman"/>
        </w:rPr>
        <w:t xml:space="preserve"> </w:t>
      </w:r>
      <w:hyperlink r:id="rId8" w:history="1">
        <w:r w:rsidRPr="004C2346">
          <w:rPr>
            <w:rStyle w:val="Hyperlink"/>
            <w:rFonts w:ascii="Times New Roman" w:hAnsi="Times New Roman" w:cs="Times New Roman"/>
          </w:rPr>
          <w:t>rachael.miller212@gmail.com</w:t>
        </w:r>
      </w:hyperlink>
      <w:r>
        <w:rPr>
          <w:rFonts w:ascii="Times New Roman" w:hAnsi="Times New Roman" w:cs="Times New Roman"/>
        </w:rPr>
        <w:t xml:space="preserve"> </w:t>
      </w:r>
    </w:p>
    <w:p w14:paraId="33D7EC96" w14:textId="77777777" w:rsidR="00B23AAE" w:rsidRPr="00B23AAE" w:rsidRDefault="00B23AAE" w:rsidP="00D75934">
      <w:pPr>
        <w:suppressLineNumbers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BE51D3C" w14:textId="38D86419" w:rsidR="00AD6465" w:rsidRDefault="00AD6465" w:rsidP="00D75934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r w:rsidRPr="00844EFB">
        <w:rPr>
          <w:rFonts w:ascii="Times New Roman" w:hAnsi="Times New Roman" w:cs="Times New Roman"/>
          <w:b/>
          <w:bCs/>
          <w:lang w:val="en-GB"/>
        </w:rPr>
        <w:t>Table S1</w:t>
      </w:r>
      <w:r w:rsidR="00365CB8" w:rsidRPr="00844EFB">
        <w:rPr>
          <w:rFonts w:ascii="Times New Roman" w:hAnsi="Times New Roman" w:cs="Times New Roman"/>
          <w:i/>
          <w:iCs/>
          <w:lang w:val="en-GB"/>
        </w:rPr>
        <w:t xml:space="preserve">. </w:t>
      </w:r>
      <w:r w:rsidRPr="00EF0994">
        <w:rPr>
          <w:rFonts w:ascii="Times New Roman" w:hAnsi="Times New Roman" w:cs="Times New Roman"/>
          <w:i/>
          <w:iCs/>
        </w:rPr>
        <w:t>Overview of cognitive domains tested in relation to development/ ontogeny within corvids</w:t>
      </w:r>
      <w:r w:rsidRPr="00AD6465">
        <w:rPr>
          <w:rFonts w:ascii="Times New Roman" w:hAnsi="Times New Roman" w:cs="Times New Roman"/>
        </w:rPr>
        <w:t>. Core/ foundational domain = object permanence, caching, learning, motor self-regulation, perception. Physical cognition = casual reasoning, tool use/ manufacture. Social cognition = social learning, gaze following, social behaviour, communication. Physical/social cognition = object manipulation, exploration, neophobia and play</w:t>
      </w:r>
    </w:p>
    <w:tbl>
      <w:tblPr>
        <w:tblW w:w="9109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1"/>
        <w:gridCol w:w="993"/>
        <w:gridCol w:w="1275"/>
        <w:gridCol w:w="1276"/>
        <w:gridCol w:w="1418"/>
        <w:gridCol w:w="2126"/>
      </w:tblGrid>
      <w:tr w:rsidR="00BB1E31" w14:paraId="6009FEE3" w14:textId="77777777" w:rsidTr="00DD45BA">
        <w:trPr>
          <w:trHeight w:val="892"/>
        </w:trPr>
        <w:tc>
          <w:tcPr>
            <w:tcW w:w="2021" w:type="dxa"/>
            <w:vMerge w:val="restart"/>
            <w:tcBorders>
              <w:bottom w:val="single" w:sz="8" w:space="0" w:color="000000"/>
            </w:tcBorders>
          </w:tcPr>
          <w:p w14:paraId="06FB8FF7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rvid specie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7BCE9E5D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. of paper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409E595C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“Core” </w:t>
            </w:r>
          </w:p>
          <w:p w14:paraId="15D6F6C4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gnitio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2C57698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“Social” cogni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1C63AAAB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“Physical” cognition</w:t>
            </w:r>
          </w:p>
        </w:tc>
        <w:tc>
          <w:tcPr>
            <w:tcW w:w="2126" w:type="dxa"/>
            <w:vMerge w:val="restart"/>
          </w:tcPr>
          <w:p w14:paraId="369728EE" w14:textId="77777777" w:rsidR="00BB1E31" w:rsidRDefault="00BB1E31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ferences</w:t>
            </w:r>
          </w:p>
        </w:tc>
      </w:tr>
      <w:tr w:rsidR="00BB1E31" w14:paraId="2B37D365" w14:textId="77777777" w:rsidTr="00AB12F5">
        <w:tc>
          <w:tcPr>
            <w:tcW w:w="2021" w:type="dxa"/>
            <w:vMerge/>
          </w:tcPr>
          <w:p w14:paraId="39DB6C99" w14:textId="6D4B0163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2" w:type="dxa"/>
            <w:gridSpan w:val="4"/>
          </w:tcPr>
          <w:p w14:paraId="5ED566FE" w14:textId="00255D62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otal % and no. of species tested per domain</w:t>
            </w:r>
          </w:p>
        </w:tc>
        <w:tc>
          <w:tcPr>
            <w:tcW w:w="2126" w:type="dxa"/>
            <w:vMerge/>
          </w:tcPr>
          <w:p w14:paraId="3BDD133D" w14:textId="77777777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1E31" w14:paraId="2B61C6C7" w14:textId="77777777" w:rsidTr="00D75934">
        <w:tc>
          <w:tcPr>
            <w:tcW w:w="2021" w:type="dxa"/>
            <w:vMerge/>
          </w:tcPr>
          <w:p w14:paraId="5BD82E8D" w14:textId="77777777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F7EAD18" w14:textId="7965597E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75" w:type="dxa"/>
          </w:tcPr>
          <w:p w14:paraId="09C32B58" w14:textId="4027272B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% (11 species)</w:t>
            </w:r>
          </w:p>
        </w:tc>
        <w:tc>
          <w:tcPr>
            <w:tcW w:w="1276" w:type="dxa"/>
          </w:tcPr>
          <w:p w14:paraId="1F62763C" w14:textId="391661C8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% (9 species)</w:t>
            </w:r>
          </w:p>
        </w:tc>
        <w:tc>
          <w:tcPr>
            <w:tcW w:w="1418" w:type="dxa"/>
          </w:tcPr>
          <w:p w14:paraId="1F5E962B" w14:textId="2AB2023C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% (5 species)</w:t>
            </w:r>
          </w:p>
        </w:tc>
        <w:tc>
          <w:tcPr>
            <w:tcW w:w="2126" w:type="dxa"/>
            <w:vMerge/>
          </w:tcPr>
          <w:p w14:paraId="0AB3B635" w14:textId="77777777" w:rsidR="00BB1E31" w:rsidRDefault="00BB1E31" w:rsidP="00BB1E3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5934" w14:paraId="6661FD21" w14:textId="77777777" w:rsidTr="00D75934">
        <w:tc>
          <w:tcPr>
            <w:tcW w:w="2021" w:type="dxa"/>
          </w:tcPr>
          <w:p w14:paraId="47A5F42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crow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orvus brachyhyrhynchos</w:t>
            </w:r>
          </w:p>
        </w:tc>
        <w:tc>
          <w:tcPr>
            <w:tcW w:w="993" w:type="dxa"/>
          </w:tcPr>
          <w:p w14:paraId="44956E1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3AD38FB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176FB9BF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4358F95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05D20DA4" w14:textId="73F342E3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s et al, 201</w:t>
            </w:r>
            <w:r w:rsidR="00F85D7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D75934" w14:paraId="539E086C" w14:textId="77777777" w:rsidTr="00D75934">
        <w:tc>
          <w:tcPr>
            <w:tcW w:w="2021" w:type="dxa"/>
          </w:tcPr>
          <w:p w14:paraId="5838CFC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Azure-winged magpie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yanopica cyanus</w:t>
            </w:r>
          </w:p>
        </w:tc>
        <w:tc>
          <w:tcPr>
            <w:tcW w:w="993" w:type="dxa"/>
          </w:tcPr>
          <w:p w14:paraId="1688CC22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190BF3F8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A9B2CB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E10189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A8D23AA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ng et al, 2021; Wang et al, 2023</w:t>
            </w:r>
          </w:p>
        </w:tc>
      </w:tr>
      <w:tr w:rsidR="00D75934" w14:paraId="47E5AC30" w14:textId="77777777" w:rsidTr="00D75934">
        <w:tc>
          <w:tcPr>
            <w:tcW w:w="2021" w:type="dxa"/>
          </w:tcPr>
          <w:p w14:paraId="70B6050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-billed magpie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Pica hudsonia</w:t>
            </w:r>
          </w:p>
        </w:tc>
        <w:tc>
          <w:tcPr>
            <w:tcW w:w="993" w:type="dxa"/>
          </w:tcPr>
          <w:p w14:paraId="11EAD52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900E2B4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2061EE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2FDC8C5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B019CB5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y et al, 2014</w:t>
            </w:r>
          </w:p>
        </w:tc>
      </w:tr>
      <w:tr w:rsidR="00D75934" w14:paraId="0F441C1C" w14:textId="77777777" w:rsidTr="00D75934">
        <w:tc>
          <w:tcPr>
            <w:tcW w:w="2021" w:type="dxa"/>
          </w:tcPr>
          <w:p w14:paraId="510B7E82" w14:textId="77777777" w:rsidR="00AD6465" w:rsidRPr="00957E09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it-IT"/>
              </w:rPr>
            </w:pPr>
            <w:r w:rsidRPr="00957E09">
              <w:rPr>
                <w:rFonts w:ascii="Times New Roman" w:eastAsia="Times New Roman" w:hAnsi="Times New Roman" w:cs="Times New Roman"/>
                <w:lang w:val="it-IT"/>
              </w:rPr>
              <w:t xml:space="preserve">Californian scrub-jay, </w:t>
            </w:r>
            <w:r w:rsidRPr="00957E09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Aphelocoma californica</w:t>
            </w:r>
          </w:p>
        </w:tc>
        <w:tc>
          <w:tcPr>
            <w:tcW w:w="993" w:type="dxa"/>
          </w:tcPr>
          <w:p w14:paraId="41012F9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658BC96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EBAB04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B08E27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EE5C1AF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wiczek et al, 2009</w:t>
            </w:r>
          </w:p>
        </w:tc>
      </w:tr>
      <w:tr w:rsidR="00D75934" w14:paraId="5EE0CDF0" w14:textId="77777777" w:rsidTr="00D75934">
        <w:tc>
          <w:tcPr>
            <w:tcW w:w="2021" w:type="dxa"/>
          </w:tcPr>
          <w:p w14:paraId="42F7273A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ark’s nutcracker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ucifraga columbiana</w:t>
            </w:r>
          </w:p>
        </w:tc>
        <w:tc>
          <w:tcPr>
            <w:tcW w:w="993" w:type="dxa"/>
          </w:tcPr>
          <w:p w14:paraId="1EA8B9B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9EA16B8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4767E3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40D5CB7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64EC78B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y et al, 2014</w:t>
            </w:r>
          </w:p>
        </w:tc>
      </w:tr>
      <w:tr w:rsidR="00D75934" w14:paraId="375BBF96" w14:textId="77777777" w:rsidTr="00D75934">
        <w:tc>
          <w:tcPr>
            <w:tcW w:w="2021" w:type="dxa"/>
          </w:tcPr>
          <w:p w14:paraId="714963E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ada jay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Perisoreus canadensis</w:t>
            </w:r>
          </w:p>
        </w:tc>
        <w:tc>
          <w:tcPr>
            <w:tcW w:w="993" w:type="dxa"/>
          </w:tcPr>
          <w:p w14:paraId="2789739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5F248BB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18111B91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35B379B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D711C6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eman et al, 2021</w:t>
            </w:r>
          </w:p>
        </w:tc>
      </w:tr>
      <w:tr w:rsidR="00D75934" w:rsidRPr="00844EFB" w14:paraId="2D5E3D8A" w14:textId="77777777" w:rsidTr="00D75934">
        <w:tc>
          <w:tcPr>
            <w:tcW w:w="2021" w:type="dxa"/>
          </w:tcPr>
          <w:p w14:paraId="55D1B65B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urasian jay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02122"/>
                <w:highlight w:val="white"/>
              </w:rPr>
              <w:t>Garrulus glandarius</w:t>
            </w:r>
          </w:p>
        </w:tc>
        <w:tc>
          <w:tcPr>
            <w:tcW w:w="993" w:type="dxa"/>
          </w:tcPr>
          <w:p w14:paraId="694DAB3B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63AEDF08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6AF25A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48433E4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6B9B4E9" w14:textId="77777777" w:rsidR="00AD6465" w:rsidRPr="00957E09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lang w:val="da-DK"/>
              </w:rPr>
              <w:t>Davidson et al, 2017; Zucca et al, 2007</w:t>
            </w:r>
          </w:p>
        </w:tc>
      </w:tr>
      <w:tr w:rsidR="00D75934" w14:paraId="1F5C92F9" w14:textId="77777777" w:rsidTr="00D75934">
        <w:tc>
          <w:tcPr>
            <w:tcW w:w="2021" w:type="dxa"/>
          </w:tcPr>
          <w:p w14:paraId="136BAA62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mon raven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orvus corax</w:t>
            </w:r>
          </w:p>
        </w:tc>
        <w:tc>
          <w:tcPr>
            <w:tcW w:w="993" w:type="dxa"/>
          </w:tcPr>
          <w:p w14:paraId="24741D8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75" w:type="dxa"/>
          </w:tcPr>
          <w:p w14:paraId="159CEF01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4089A69F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8" w:type="dxa"/>
          </w:tcPr>
          <w:p w14:paraId="7BC9F082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D1CA7C3" w14:textId="545B0593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ersperg et al, 2015; Boucherie et al, 2020; Beck et al, 2020;  Braun et al, 2012; Bugnyar et al, 2007; Damini et al, 2025; Gallego-Abenza et al, 2020; Gallego-Abenza et al, 2022; Gallup et al, 2022; Jacobs et al, 2019; Kabadayi et al, 2017; Kenward et al, 2011; Loretto et al, 2020; Miller et al, 2015, 2016, 2025; Scheid and Bugnyar, 2008; Schloegl et al, 2007; Stowe et al, 2006; Wenig et al, 2021; Zeiträg and Osvath, 2023</w:t>
            </w:r>
          </w:p>
        </w:tc>
      </w:tr>
      <w:tr w:rsidR="00D75934" w:rsidRPr="00844EFB" w14:paraId="1F2D6883" w14:textId="77777777" w:rsidTr="00D75934">
        <w:tc>
          <w:tcPr>
            <w:tcW w:w="2021" w:type="dxa"/>
          </w:tcPr>
          <w:p w14:paraId="3D7F179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rrion crow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orvus corone</w:t>
            </w:r>
          </w:p>
        </w:tc>
        <w:tc>
          <w:tcPr>
            <w:tcW w:w="993" w:type="dxa"/>
          </w:tcPr>
          <w:p w14:paraId="4FB92AD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0DAC4C6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5FCA36D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68165E6B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D311633" w14:textId="77777777" w:rsidR="00AD6465" w:rsidRPr="00957E09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lang w:val="da-DK"/>
              </w:rPr>
              <w:t>Hoffman et al, 2011; Miller et al, 2015; 2016; 2025; Wascher et al, 2025</w:t>
            </w:r>
          </w:p>
        </w:tc>
      </w:tr>
      <w:tr w:rsidR="00D75934" w14:paraId="51196B1E" w14:textId="77777777" w:rsidTr="00D75934">
        <w:tc>
          <w:tcPr>
            <w:tcW w:w="2021" w:type="dxa"/>
          </w:tcPr>
          <w:p w14:paraId="2C0F3618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stern Jackdaw, </w:t>
            </w:r>
          </w:p>
          <w:p w14:paraId="5E9AFBA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Coloeus monedula</w:t>
            </w:r>
          </w:p>
        </w:tc>
        <w:tc>
          <w:tcPr>
            <w:tcW w:w="993" w:type="dxa"/>
          </w:tcPr>
          <w:p w14:paraId="7AB513B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0FC1B8A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5D5DDD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48ABA47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7BD2627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ersperg et al, 2015; Schwab et al, 2008; Scheid et al, 2008; Ujfalussy et al, 2013; von Bayern et al, 2007; Zandberg et al, 2014 </w:t>
            </w:r>
          </w:p>
        </w:tc>
      </w:tr>
      <w:tr w:rsidR="00D75934" w14:paraId="6C828337" w14:textId="77777777" w:rsidTr="00D75934">
        <w:tc>
          <w:tcPr>
            <w:tcW w:w="2021" w:type="dxa"/>
          </w:tcPr>
          <w:p w14:paraId="572F349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w Caledonian crow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orv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moneduloides</w:t>
            </w:r>
          </w:p>
        </w:tc>
        <w:tc>
          <w:tcPr>
            <w:tcW w:w="993" w:type="dxa"/>
          </w:tcPr>
          <w:p w14:paraId="490164C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</w:t>
            </w:r>
          </w:p>
        </w:tc>
        <w:tc>
          <w:tcPr>
            <w:tcW w:w="1275" w:type="dxa"/>
          </w:tcPr>
          <w:p w14:paraId="558379D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FE6D1C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450A858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FB060E8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ersperg et al, 2015; Holzhaider et al, 2010a; 2010b; 2011; Hunt et al, 2007; Kenward et al, 2006; 2005; 2011</w:t>
            </w:r>
          </w:p>
        </w:tc>
      </w:tr>
      <w:tr w:rsidR="00D75934" w:rsidRPr="00844EFB" w14:paraId="7C3A05CB" w14:textId="77777777" w:rsidTr="00D75934">
        <w:tc>
          <w:tcPr>
            <w:tcW w:w="2021" w:type="dxa"/>
          </w:tcPr>
          <w:p w14:paraId="65F0B42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Florida scrub-jay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phelocoma coerulescens</w:t>
            </w:r>
          </w:p>
        </w:tc>
        <w:tc>
          <w:tcPr>
            <w:tcW w:w="993" w:type="dxa"/>
          </w:tcPr>
          <w:p w14:paraId="5E3B96C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F1437FF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5B4F41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7A05415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6A893C7" w14:textId="77777777" w:rsidR="00AD6465" w:rsidRPr="00957E09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lang w:val="da-DK"/>
              </w:rPr>
              <w:t>Bebus et al, 2016; Fuirst et al, 2020</w:t>
            </w:r>
          </w:p>
        </w:tc>
      </w:tr>
      <w:tr w:rsidR="00D75934" w14:paraId="0728DD31" w14:textId="77777777" w:rsidTr="00D75934">
        <w:tc>
          <w:tcPr>
            <w:tcW w:w="2021" w:type="dxa"/>
          </w:tcPr>
          <w:p w14:paraId="58FD280B" w14:textId="77777777" w:rsidR="00AD6465" w:rsidRPr="00957E09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lang w:val="da-DK"/>
              </w:rPr>
              <w:t xml:space="preserve">Hawaiian crow/ </w:t>
            </w:r>
            <w:r w:rsidRPr="00957E09">
              <w:rPr>
                <w:rFonts w:ascii="Times New Roman" w:eastAsia="Times New Roman" w:hAnsi="Times New Roman" w:cs="Times New Roman"/>
                <w:color w:val="202122"/>
                <w:highlight w:val="white"/>
                <w:lang w:val="da-DK"/>
              </w:rPr>
              <w:t xml:space="preserve">ʻAlalā, </w:t>
            </w:r>
            <w:r w:rsidRPr="00957E09">
              <w:rPr>
                <w:rFonts w:ascii="Times New Roman" w:eastAsia="Times New Roman" w:hAnsi="Times New Roman" w:cs="Times New Roman"/>
                <w:i/>
                <w:iCs/>
                <w:color w:val="202122"/>
                <w:highlight w:val="white"/>
                <w:lang w:val="da-DK"/>
              </w:rPr>
              <w:t>Corvus hawaiiensis</w:t>
            </w:r>
            <w:r w:rsidRPr="00957E09">
              <w:rPr>
                <w:rFonts w:ascii="Times New Roman" w:eastAsia="Times New Roman" w:hAnsi="Times New Roman" w:cs="Times New Roman"/>
                <w:color w:val="202122"/>
                <w:highlight w:val="white"/>
                <w:lang w:val="da-DK"/>
              </w:rPr>
              <w:t xml:space="preserve"> </w:t>
            </w:r>
          </w:p>
        </w:tc>
        <w:tc>
          <w:tcPr>
            <w:tcW w:w="993" w:type="dxa"/>
          </w:tcPr>
          <w:p w14:paraId="02F60C0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438672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72DADBC6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512E352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4B96371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ggor et al, 2020</w:t>
            </w:r>
          </w:p>
        </w:tc>
      </w:tr>
      <w:tr w:rsidR="00D75934" w14:paraId="1E70640B" w14:textId="77777777" w:rsidTr="00D75934">
        <w:tc>
          <w:tcPr>
            <w:tcW w:w="2021" w:type="dxa"/>
          </w:tcPr>
          <w:p w14:paraId="45BA4CEF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rge-billed crow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orvus macrorhynchos</w:t>
            </w:r>
          </w:p>
        </w:tc>
        <w:tc>
          <w:tcPr>
            <w:tcW w:w="993" w:type="dxa"/>
          </w:tcPr>
          <w:p w14:paraId="17264624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25D9A56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4BF6A51E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0293B80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8DC81E7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ozova et al, 2018</w:t>
            </w:r>
          </w:p>
        </w:tc>
      </w:tr>
      <w:tr w:rsidR="00D75934" w14:paraId="46CCCBA2" w14:textId="77777777" w:rsidTr="00D75934">
        <w:tc>
          <w:tcPr>
            <w:tcW w:w="2021" w:type="dxa"/>
          </w:tcPr>
          <w:p w14:paraId="58BACDC4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inyon jay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Gymnorhinus cyanocephalus</w:t>
            </w:r>
          </w:p>
        </w:tc>
        <w:tc>
          <w:tcPr>
            <w:tcW w:w="993" w:type="dxa"/>
          </w:tcPr>
          <w:p w14:paraId="1174B4E5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54C5CC1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D8F2E5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8F23586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1EFC0EB4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fford et al, 2006</w:t>
            </w:r>
          </w:p>
        </w:tc>
      </w:tr>
      <w:tr w:rsidR="00D75934" w14:paraId="240B937E" w14:textId="77777777" w:rsidTr="00D75934">
        <w:tc>
          <w:tcPr>
            <w:tcW w:w="2021" w:type="dxa"/>
          </w:tcPr>
          <w:p w14:paraId="39ACE131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ok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orvus frugilegus</w:t>
            </w:r>
          </w:p>
        </w:tc>
        <w:tc>
          <w:tcPr>
            <w:tcW w:w="993" w:type="dxa"/>
          </w:tcPr>
          <w:p w14:paraId="3847D863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74521A9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7229261C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2FA7F895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9F84212" w14:textId="77777777" w:rsidR="00AD6465" w:rsidRDefault="00AD6465" w:rsidP="00EF0994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bbich et al, 2007</w:t>
            </w:r>
          </w:p>
        </w:tc>
      </w:tr>
    </w:tbl>
    <w:p w14:paraId="2BBE66FC" w14:textId="4E6DEB05" w:rsidR="00EF0994" w:rsidRDefault="00EF0994" w:rsidP="00EF0994">
      <w:pPr>
        <w:suppressLineNumbers/>
        <w:rPr>
          <w:rFonts w:ascii="Times New Roman" w:hAnsi="Times New Roman" w:cs="Times New Roman"/>
          <w:b/>
          <w:bCs/>
        </w:rPr>
      </w:pPr>
    </w:p>
    <w:p w14:paraId="13590625" w14:textId="77777777" w:rsidR="00EF0994" w:rsidRDefault="00EF0994" w:rsidP="00EF0994">
      <w:pPr>
        <w:rPr>
          <w:rFonts w:ascii="Times New Roman" w:hAnsi="Times New Roman" w:cs="Times New Roman"/>
          <w:b/>
          <w:bCs/>
        </w:rPr>
        <w:sectPr w:rsidR="00EF0994" w:rsidSect="00EF0994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DB41A72" w14:textId="24090B7F" w:rsidR="00EF0994" w:rsidRDefault="00EF0994" w:rsidP="00D7593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 w:rsidR="00365CB8">
        <w:rPr>
          <w:rFonts w:ascii="Times New Roman" w:hAnsi="Times New Roman" w:cs="Times New Roman"/>
          <w:i/>
          <w:iCs/>
        </w:rPr>
        <w:t xml:space="preserve">. </w:t>
      </w:r>
      <w:r w:rsidRPr="00EF0994">
        <w:rPr>
          <w:rFonts w:ascii="Times New Roman" w:hAnsi="Times New Roman" w:cs="Times New Roman"/>
          <w:i/>
          <w:iCs/>
        </w:rPr>
        <w:t>Overview of abilities tested in relation to development/ ontogeny within corvids</w:t>
      </w:r>
      <w:r w:rsidRPr="00EF0994">
        <w:rPr>
          <w:rFonts w:ascii="Times New Roman" w:hAnsi="Times New Roman" w:cs="Times New Roman"/>
        </w:rPr>
        <w:t>. * = social behaviour includes anti-predator behaviour, social structure, social foraging, yawning. + = learning includes spatial, associative and reversal learning</w:t>
      </w:r>
    </w:p>
    <w:tbl>
      <w:tblPr>
        <w:tblW w:w="12540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4"/>
        <w:gridCol w:w="426"/>
        <w:gridCol w:w="641"/>
        <w:gridCol w:w="918"/>
        <w:gridCol w:w="551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1200"/>
      </w:tblGrid>
      <w:tr w:rsidR="00EF0994" w14:paraId="598C57C2" w14:textId="77777777" w:rsidTr="00DA0E47">
        <w:trPr>
          <w:cantSplit/>
          <w:trHeight w:val="2562"/>
        </w:trPr>
        <w:tc>
          <w:tcPr>
            <w:tcW w:w="1454" w:type="dxa"/>
            <w:textDirection w:val="tbRl"/>
            <w:vAlign w:val="center"/>
          </w:tcPr>
          <w:p w14:paraId="74B90E3D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vid species</w:t>
            </w:r>
          </w:p>
        </w:tc>
        <w:tc>
          <w:tcPr>
            <w:tcW w:w="426" w:type="dxa"/>
            <w:textDirection w:val="tbRl"/>
            <w:vAlign w:val="center"/>
          </w:tcPr>
          <w:p w14:paraId="7A642CB9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 of papers</w:t>
            </w:r>
          </w:p>
        </w:tc>
        <w:tc>
          <w:tcPr>
            <w:tcW w:w="641" w:type="dxa"/>
            <w:textDirection w:val="tbRl"/>
            <w:vAlign w:val="center"/>
          </w:tcPr>
          <w:p w14:paraId="7014AB11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ject permanence</w:t>
            </w:r>
          </w:p>
        </w:tc>
        <w:tc>
          <w:tcPr>
            <w:tcW w:w="918" w:type="dxa"/>
            <w:textDirection w:val="tbRl"/>
            <w:vAlign w:val="center"/>
          </w:tcPr>
          <w:p w14:paraId="63F3A0BD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ching</w:t>
            </w:r>
          </w:p>
        </w:tc>
        <w:tc>
          <w:tcPr>
            <w:tcW w:w="551" w:type="dxa"/>
            <w:textDirection w:val="tbRl"/>
            <w:vAlign w:val="center"/>
          </w:tcPr>
          <w:p w14:paraId="146A4C5A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+ Learning </w:t>
            </w:r>
          </w:p>
        </w:tc>
        <w:tc>
          <w:tcPr>
            <w:tcW w:w="735" w:type="dxa"/>
            <w:textDirection w:val="tbRl"/>
            <w:vAlign w:val="center"/>
          </w:tcPr>
          <w:p w14:paraId="4CFFDC6E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or self-regulation</w:t>
            </w:r>
          </w:p>
        </w:tc>
        <w:tc>
          <w:tcPr>
            <w:tcW w:w="735" w:type="dxa"/>
            <w:textDirection w:val="tbRl"/>
            <w:vAlign w:val="center"/>
          </w:tcPr>
          <w:p w14:paraId="0EB84999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ception</w:t>
            </w:r>
          </w:p>
        </w:tc>
        <w:tc>
          <w:tcPr>
            <w:tcW w:w="735" w:type="dxa"/>
            <w:textDirection w:val="tbRl"/>
            <w:vAlign w:val="center"/>
          </w:tcPr>
          <w:p w14:paraId="4EEC19B2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hobia/ exploration</w:t>
            </w:r>
          </w:p>
        </w:tc>
        <w:tc>
          <w:tcPr>
            <w:tcW w:w="735" w:type="dxa"/>
            <w:textDirection w:val="tbRl"/>
            <w:vAlign w:val="center"/>
          </w:tcPr>
          <w:p w14:paraId="52A29476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cial Learning</w:t>
            </w:r>
          </w:p>
        </w:tc>
        <w:tc>
          <w:tcPr>
            <w:tcW w:w="735" w:type="dxa"/>
            <w:textDirection w:val="tbRl"/>
            <w:vAlign w:val="center"/>
          </w:tcPr>
          <w:p w14:paraId="422641B1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ject manipulation and play</w:t>
            </w:r>
          </w:p>
        </w:tc>
        <w:tc>
          <w:tcPr>
            <w:tcW w:w="735" w:type="dxa"/>
            <w:textDirection w:val="tbRl"/>
            <w:vAlign w:val="center"/>
          </w:tcPr>
          <w:p w14:paraId="50B30070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ze Following</w:t>
            </w:r>
          </w:p>
        </w:tc>
        <w:tc>
          <w:tcPr>
            <w:tcW w:w="735" w:type="dxa"/>
            <w:textDirection w:val="tbRl"/>
            <w:vAlign w:val="center"/>
          </w:tcPr>
          <w:p w14:paraId="7E249A0E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* Social Behaviour  </w:t>
            </w:r>
          </w:p>
        </w:tc>
        <w:tc>
          <w:tcPr>
            <w:tcW w:w="735" w:type="dxa"/>
            <w:textDirection w:val="tbRl"/>
            <w:vAlign w:val="center"/>
          </w:tcPr>
          <w:p w14:paraId="5D371554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munication</w:t>
            </w:r>
          </w:p>
        </w:tc>
        <w:tc>
          <w:tcPr>
            <w:tcW w:w="735" w:type="dxa"/>
            <w:textDirection w:val="tbRl"/>
            <w:vAlign w:val="center"/>
          </w:tcPr>
          <w:p w14:paraId="253A164D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sal reasoning</w:t>
            </w:r>
          </w:p>
        </w:tc>
        <w:tc>
          <w:tcPr>
            <w:tcW w:w="735" w:type="dxa"/>
            <w:textDirection w:val="tbRl"/>
            <w:vAlign w:val="center"/>
          </w:tcPr>
          <w:p w14:paraId="40765932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ol use/ manufacture</w:t>
            </w:r>
          </w:p>
        </w:tc>
        <w:tc>
          <w:tcPr>
            <w:tcW w:w="1200" w:type="dxa"/>
            <w:textDirection w:val="tbRl"/>
            <w:vAlign w:val="center"/>
          </w:tcPr>
          <w:p w14:paraId="1748A91C" w14:textId="77777777" w:rsidR="00EF0994" w:rsidRDefault="00EF0994" w:rsidP="00550533">
            <w:pPr>
              <w:keepLines/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EF0994" w14:paraId="40C826F4" w14:textId="77777777" w:rsidTr="00DA0E47">
        <w:tc>
          <w:tcPr>
            <w:tcW w:w="1454" w:type="dxa"/>
          </w:tcPr>
          <w:p w14:paraId="780F9D5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rican crow,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rvus brachyhyrhynchos</w:t>
            </w:r>
          </w:p>
        </w:tc>
        <w:tc>
          <w:tcPr>
            <w:tcW w:w="426" w:type="dxa"/>
          </w:tcPr>
          <w:p w14:paraId="0A141A1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4039345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</w:tcPr>
          <w:p w14:paraId="6D9943C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2BCAB55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A9A8D9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6359C7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1BF475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2206F2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1542A5F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4EA28C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62AF87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98BB4F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3FAA549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47C6ED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34B5E2B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tes et al, 2014</w:t>
            </w:r>
          </w:p>
        </w:tc>
      </w:tr>
      <w:tr w:rsidR="00EF0994" w14:paraId="4EF02562" w14:textId="77777777" w:rsidTr="00DA0E47">
        <w:tc>
          <w:tcPr>
            <w:tcW w:w="1454" w:type="dxa"/>
          </w:tcPr>
          <w:p w14:paraId="598B449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zure-winged magpie,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anopica cyanus</w:t>
            </w:r>
          </w:p>
        </w:tc>
        <w:tc>
          <w:tcPr>
            <w:tcW w:w="426" w:type="dxa"/>
          </w:tcPr>
          <w:p w14:paraId="4ED4436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402AB6B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</w:tcPr>
          <w:p w14:paraId="41B12ED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455F31E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009E9B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758154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935321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8D05CE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C88BFA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52CD97D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4A03AE6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2003CA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4E23CE39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EAB4EB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1CF71BBF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, 2021; Wang et al, 2023</w:t>
            </w:r>
          </w:p>
        </w:tc>
      </w:tr>
      <w:tr w:rsidR="00EF0994" w14:paraId="0429D019" w14:textId="77777777" w:rsidTr="00DA0E47">
        <w:tc>
          <w:tcPr>
            <w:tcW w:w="1454" w:type="dxa"/>
          </w:tcPr>
          <w:p w14:paraId="6DD706E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ack-billed magpie,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ica hudsonia</w:t>
            </w:r>
          </w:p>
        </w:tc>
        <w:tc>
          <w:tcPr>
            <w:tcW w:w="426" w:type="dxa"/>
          </w:tcPr>
          <w:p w14:paraId="6D2FBD4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5B7C4672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</w:tcPr>
          <w:p w14:paraId="49A7698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3688C31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7B097F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CC3372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3826904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A79E2D6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1000CE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9FCAA2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D17792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88F736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24A428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5E628C7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79B732E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y et al, 2014</w:t>
            </w:r>
          </w:p>
        </w:tc>
      </w:tr>
      <w:tr w:rsidR="00EF0994" w14:paraId="0ADF1656" w14:textId="77777777" w:rsidTr="00DA0E47">
        <w:tc>
          <w:tcPr>
            <w:tcW w:w="1454" w:type="dxa"/>
          </w:tcPr>
          <w:p w14:paraId="5320F751" w14:textId="77777777" w:rsidR="00EF0994" w:rsidRPr="00957E09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957E09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 xml:space="preserve">Californian scrub-jay, </w:t>
            </w:r>
            <w:r w:rsidRPr="00957E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/>
              </w:rPr>
              <w:t>Aphelocoma californica</w:t>
            </w:r>
          </w:p>
        </w:tc>
        <w:tc>
          <w:tcPr>
            <w:tcW w:w="426" w:type="dxa"/>
          </w:tcPr>
          <w:p w14:paraId="32BCCD0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1012168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</w:tcPr>
          <w:p w14:paraId="20F801F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570BD1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113236D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642E10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EC031AD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E3E62A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A5CAD3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06CED92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DE2B96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DF07E1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E21022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35B8F6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4A99D722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wicxek et al, 2009</w:t>
            </w:r>
          </w:p>
        </w:tc>
      </w:tr>
      <w:tr w:rsidR="00EF0994" w14:paraId="53307FF8" w14:textId="77777777" w:rsidTr="00DA0E47">
        <w:tc>
          <w:tcPr>
            <w:tcW w:w="1454" w:type="dxa"/>
          </w:tcPr>
          <w:p w14:paraId="2B6892B2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ark’s nutcracker,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ucifraga columbiana</w:t>
            </w:r>
          </w:p>
        </w:tc>
        <w:tc>
          <w:tcPr>
            <w:tcW w:w="426" w:type="dxa"/>
          </w:tcPr>
          <w:p w14:paraId="65D08C0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0C97FE4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</w:tcPr>
          <w:p w14:paraId="3E036DB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249509F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4ABB4E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A46CA0B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18C1EB9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2774F9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635A1B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2888F2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BE8266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41529F6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AF78A3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57E8DF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63190DB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y et al, 2014</w:t>
            </w:r>
          </w:p>
        </w:tc>
      </w:tr>
      <w:tr w:rsidR="00EF0994" w14:paraId="09FCCA42" w14:textId="77777777" w:rsidTr="00DA0E47">
        <w:tc>
          <w:tcPr>
            <w:tcW w:w="1454" w:type="dxa"/>
          </w:tcPr>
          <w:p w14:paraId="06AA406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anada jay,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isoreus canadensis</w:t>
            </w:r>
          </w:p>
        </w:tc>
        <w:tc>
          <w:tcPr>
            <w:tcW w:w="426" w:type="dxa"/>
          </w:tcPr>
          <w:p w14:paraId="4C75C486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5D01345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</w:tcPr>
          <w:p w14:paraId="12423B36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11E64A48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ABC607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7CD3A1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73AC9D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55F1C0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CC1D10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27C55F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6FA40C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199371D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8837915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6C9000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18121D5A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eeman et al, 2021</w:t>
            </w:r>
          </w:p>
        </w:tc>
      </w:tr>
      <w:tr w:rsidR="00EF0994" w:rsidRPr="00844EFB" w14:paraId="391700BB" w14:textId="77777777" w:rsidTr="00DA0E47">
        <w:tc>
          <w:tcPr>
            <w:tcW w:w="1454" w:type="dxa"/>
          </w:tcPr>
          <w:p w14:paraId="41E8012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urasian jay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02122"/>
                <w:sz w:val="16"/>
                <w:szCs w:val="16"/>
                <w:highlight w:val="white"/>
              </w:rPr>
              <w:t>Garrulus glandarius</w:t>
            </w:r>
          </w:p>
        </w:tc>
        <w:tc>
          <w:tcPr>
            <w:tcW w:w="426" w:type="dxa"/>
          </w:tcPr>
          <w:p w14:paraId="7C81BB7D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1802A7B1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</w:tcPr>
          <w:p w14:paraId="38E7FFC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</w:tcPr>
          <w:p w14:paraId="374B4969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E4C00C2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4C5F47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9410300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E1CFB8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28EB4749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651A870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5BBB4C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D13BCFE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9462FAC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14:paraId="649F9354" w14:textId="77777777" w:rsidR="00EF0994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58E3E00C" w14:textId="77777777" w:rsidR="00EF0994" w:rsidRPr="00957E09" w:rsidRDefault="00EF0994" w:rsidP="00EF0994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>Davidson et al, 2017; Zucca et al, 2007</w:t>
            </w:r>
          </w:p>
        </w:tc>
      </w:tr>
      <w:tr w:rsidR="00EF0994" w14:paraId="1D3F23CD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4BD53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mmon raven,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rvus corax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FD000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B685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EB15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71BD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500B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A64D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B9AF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5EB0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61C7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F18E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A8885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417E0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4EA1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5DFB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3EAAF" w14:textId="75357099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ersperg et al, 2015; Boucherie et al, 2020; Beck et al, 2020;  Braun et al, 2012; Bugnyar et al, 2007; Damini et al, 2025; Gallego-Abenza et al, 2020; Gallup et al, 2022;  Kabadayi et al, 2017; Miller et al, 2015, 2016, 2025; Schloegl et al, 2007; Stowe et al, 2006; Wenig et al, 2021; Zeiträg and Osvath, 2023; Jacobs et al, 2019; Kenward et al, 2011; Scheid and Bugnyar, 2008; Gallego-Abenza et al, 2022; Loretto et al, 2020</w:t>
            </w:r>
          </w:p>
        </w:tc>
      </w:tr>
      <w:tr w:rsidR="00EF0994" w:rsidRPr="00844EFB" w14:paraId="54762032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D3C6D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arrion crow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Corvus coron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3E9F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4077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0474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BA58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AA02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F167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EB24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9DA6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BA8D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9CFD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87096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3E46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E79A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D7F3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559E3" w14:textId="77777777" w:rsidR="00EF0994" w:rsidRPr="00957E09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>Hoffman et al, 2011; Miller et al, 2015; 2016; 2025; Wascher et al, 2025</w:t>
            </w:r>
          </w:p>
        </w:tc>
      </w:tr>
      <w:tr w:rsidR="00EF0994" w14:paraId="5235792C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E09FC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stern Jackdaw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oeus </w:t>
            </w:r>
          </w:p>
          <w:p w14:paraId="5F91F0FF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monedula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D7486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20C4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9E171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8037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DA356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FF20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5048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BB743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267B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1EAA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3658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ABE9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F6D5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1A600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A254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ersperg et al, 2015; Schwab et al, 2008; Scheid et al, 2008; Ujfalussy et al, 2012; von Bayern et al, 2007; Zandberg et al, 2014 </w:t>
            </w:r>
          </w:p>
        </w:tc>
      </w:tr>
      <w:tr w:rsidR="00EF0994" w14:paraId="329401D6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67F66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w Caledonian crow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Corvu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moneduloide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253E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9BBA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1D83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116F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BD3A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3B583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7487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4E4D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ACDA3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FCA65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458F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6A2A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8A91B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6254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FF26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ersperg et al, 2015; Holzhaider et al, 2010a; 2010b; 2011; Hunt et al, 2007; Kenward et al, 2006; 2005; 2011</w:t>
            </w:r>
          </w:p>
        </w:tc>
      </w:tr>
      <w:tr w:rsidR="00EF0994" w:rsidRPr="00844EFB" w14:paraId="2B1F204A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173818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orida scrub-jay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Aphelocoma coerulescen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FEA40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A8AE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021E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716E2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C138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60CD0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6819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7868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1CE9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FBBB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055A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2FE7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A40B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108E3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EE1F5" w14:textId="77777777" w:rsidR="00EF0994" w:rsidRPr="00957E09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>Bebus et al, 2016; Fuirst et al, 2020</w:t>
            </w:r>
          </w:p>
        </w:tc>
      </w:tr>
      <w:tr w:rsidR="00EF0994" w14:paraId="481BE809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677C5" w14:textId="77777777" w:rsidR="00EF0994" w:rsidRPr="00957E09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</w:pPr>
            <w:r w:rsidRPr="00957E09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lastRenderedPageBreak/>
              <w:t xml:space="preserve">Hawaiian crow/ ʻAlalā, Corvus hawaiiensis 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DA5F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4058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543B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2BED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0C46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C86E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F3430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1F61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ADCB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17AB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EC24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1312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6B67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41B7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EDC0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ggor et al, 2020</w:t>
            </w:r>
          </w:p>
        </w:tc>
      </w:tr>
      <w:tr w:rsidR="00EF0994" w14:paraId="2AAB0477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185E5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rge-billed crow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Corvus macrorhyncho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AA03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1721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3A05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B39B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12075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6E43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E2FA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613E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715C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C6E3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CB015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C04B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EFB8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4A30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FA28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ozova et al, 2018</w:t>
            </w:r>
          </w:p>
        </w:tc>
      </w:tr>
      <w:tr w:rsidR="00EF0994" w14:paraId="145D0A50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70099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inyon jay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Gymnorhinus cyanocephalu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EF6B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B1A4D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CDDAE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130A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46BB5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4CDF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DE34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417B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FB9C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96D46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EFD0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D192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AEECB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7C4BA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2EB6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fford et al, 2006</w:t>
            </w:r>
          </w:p>
        </w:tc>
      </w:tr>
      <w:tr w:rsidR="00EF0994" w14:paraId="7D8EAB3E" w14:textId="77777777" w:rsidTr="00DA0E47"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14E57" w14:textId="77777777" w:rsidR="00EF0994" w:rsidRP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ok, </w:t>
            </w:r>
            <w:r w:rsidRPr="00EF0994">
              <w:rPr>
                <w:rFonts w:ascii="Times New Roman" w:eastAsia="Times New Roman" w:hAnsi="Times New Roman" w:cs="Times New Roman"/>
                <w:sz w:val="16"/>
                <w:szCs w:val="16"/>
              </w:rPr>
              <w:t>Corvus frugilegu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7510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D135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C1CF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F1AB2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01401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C2F1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6B508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BD88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ED784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E8AF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5FF6C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495F7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A2CB9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2A91F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EE406" w14:textId="77777777" w:rsidR="00EF0994" w:rsidRDefault="00EF0994" w:rsidP="00EE0807">
            <w:pPr>
              <w:keepLines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bbich et al, 2007</w:t>
            </w:r>
          </w:p>
        </w:tc>
      </w:tr>
    </w:tbl>
    <w:p w14:paraId="00EC0743" w14:textId="77777777" w:rsidR="00EF0994" w:rsidRDefault="00EF09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76098B" w14:textId="77777777" w:rsidR="00EF0994" w:rsidRDefault="00EF0994">
      <w:pPr>
        <w:rPr>
          <w:rFonts w:ascii="Times New Roman" w:hAnsi="Times New Roman" w:cs="Times New Roman"/>
          <w:b/>
          <w:bCs/>
        </w:rPr>
        <w:sectPr w:rsidR="00EF0994" w:rsidSect="00EF09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67438F" w14:textId="5DE16E71" w:rsidR="00EF0994" w:rsidRDefault="00EF0994" w:rsidP="00AA66E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3</w:t>
      </w:r>
      <w:r w:rsidR="00365CB8">
        <w:rPr>
          <w:rFonts w:ascii="Times New Roman" w:hAnsi="Times New Roman" w:cs="Times New Roman"/>
          <w:i/>
          <w:iCs/>
        </w:rPr>
        <w:t xml:space="preserve">. </w:t>
      </w:r>
      <w:r w:rsidRPr="00EF0994">
        <w:rPr>
          <w:rFonts w:ascii="Times New Roman" w:hAnsi="Times New Roman" w:cs="Times New Roman"/>
          <w:i/>
          <w:iCs/>
        </w:rPr>
        <w:t>Papers from coded review output with corresponding tested species, specific cognitive abilities tested, developmental trajectories, outcome measures and environmental effects.</w:t>
      </w:r>
      <w:r w:rsidR="00365CB8">
        <w:rPr>
          <w:rFonts w:ascii="Times New Roman" w:hAnsi="Times New Roman" w:cs="Times New Roman"/>
        </w:rPr>
        <w:t xml:space="preserve"> </w:t>
      </w:r>
      <w:r w:rsidRPr="00EF0994">
        <w:rPr>
          <w:rFonts w:ascii="Times New Roman" w:hAnsi="Times New Roman" w:cs="Times New Roman"/>
        </w:rPr>
        <w:t>Core/ foundational domain = object permanence, caching, learning, motor self-regulation, perception. Physical cognition = casual reasoning, tool use/ manufacture. Social cognition = social learning, gaze following, social behaviour, communication. Physical and social cognition = object manipulation, exploration, neophobia and play. Social behaviour includes anti-predator behaviour, social structure, social foraging, yawning. Learning includes spatial, associative and reversal learning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1"/>
        <w:gridCol w:w="1125"/>
        <w:gridCol w:w="990"/>
        <w:gridCol w:w="1197"/>
        <w:gridCol w:w="1442"/>
        <w:gridCol w:w="1650"/>
        <w:gridCol w:w="1770"/>
      </w:tblGrid>
      <w:tr w:rsidR="00EF0994" w14:paraId="3AD7C9B2" w14:textId="77777777" w:rsidTr="007101D2">
        <w:trPr>
          <w:trHeight w:val="7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45844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pe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F1301A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CF1CC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gnitive domain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8FD52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fic ability tested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F0673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fe stages teste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B3CDF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velopmental trajectory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F07C2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 measures</w:t>
            </w:r>
          </w:p>
        </w:tc>
      </w:tr>
      <w:tr w:rsidR="00EF0994" w14:paraId="79CDE5D0" w14:textId="77777777" w:rsidTr="007101D2">
        <w:trPr>
          <w:trHeight w:val="118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61903A" w14:textId="1E2D897B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lzhaider et al, 2010a</w:t>
            </w:r>
          </w:p>
          <w:p w14:paraId="50E6BD63" w14:textId="0202E6CF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FC614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2C79E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4D1A4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F54E8A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D2C19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58FC2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 duration</w:t>
            </w:r>
          </w:p>
        </w:tc>
      </w:tr>
      <w:tr w:rsidR="00EF0994" w14:paraId="08685898" w14:textId="77777777" w:rsidTr="007101D2">
        <w:trPr>
          <w:trHeight w:val="7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F65C9D" w14:textId="7C2C8E9E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lz</w:t>
            </w:r>
            <w:r w:rsidR="00924352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d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0b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4BDD36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7222E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B2D4C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/ manufactur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99F21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E8684B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F5D13A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tool use events</w:t>
            </w:r>
          </w:p>
        </w:tc>
      </w:tr>
      <w:tr w:rsidR="00EF0994" w14:paraId="6DCF488F" w14:textId="77777777" w:rsidTr="007101D2">
        <w:trPr>
          <w:trHeight w:val="72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1B6D60" w14:textId="1E8FBC53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nt et al, 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3FD186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55A66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DD4AA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86D4E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A22D6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B3DA6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s to criterion</w:t>
            </w:r>
          </w:p>
        </w:tc>
      </w:tr>
      <w:tr w:rsidR="00EF0994" w14:paraId="1547F410" w14:textId="77777777" w:rsidTr="007101D2">
        <w:trPr>
          <w:trHeight w:val="117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1F825F" w14:textId="0B387194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nward et al, 201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D94A0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, 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FAE93B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D256B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55CC5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8C732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2B7C2E" w14:textId="54682EB2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 duration</w:t>
            </w:r>
          </w:p>
        </w:tc>
      </w:tr>
      <w:tr w:rsidR="00EF0994" w14:paraId="65361805" w14:textId="77777777" w:rsidTr="007101D2">
        <w:trPr>
          <w:trHeight w:val="139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6ACD54" w14:textId="0F6A01CD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nward et al, 200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53B5E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75529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EDC97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55A71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F7787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D6458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times tool used in attempt of food retrieval</w:t>
            </w:r>
          </w:p>
        </w:tc>
      </w:tr>
      <w:tr w:rsidR="00EF0994" w14:paraId="337F36F6" w14:textId="77777777" w:rsidTr="007101D2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4458B2" w14:textId="70D3D070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bbich et al, 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0B9F8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ok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F4938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CB86F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04A58B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4F7EB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BE102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s to criterion</w:t>
            </w:r>
          </w:p>
        </w:tc>
      </w:tr>
      <w:tr w:rsidR="00EF0994" w14:paraId="59FAE0CE" w14:textId="77777777" w:rsidTr="007101D2">
        <w:trPr>
          <w:trHeight w:val="94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6C4014" w14:textId="08F05705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enward et al, 200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DE3086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C5EF5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7AF48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l us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03D3C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E0795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9C0F12" w14:textId="3BD440B3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 duration, object choice</w:t>
            </w:r>
          </w:p>
        </w:tc>
      </w:tr>
      <w:tr w:rsidR="00EF0994" w14:paraId="208C9471" w14:textId="77777777" w:rsidTr="007101D2">
        <w:trPr>
          <w:trHeight w:val="94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8F32AE" w14:textId="074717BD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on</w:t>
            </w:r>
            <w:r w:rsidR="00D815E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yern et al, 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97E9A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ckda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EB2DC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47955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od/object sharing</w:t>
            </w:r>
          </w:p>
          <w:p w14:paraId="5038FC0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2A6992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20E0A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lin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564B1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aging behaviour</w:t>
            </w:r>
          </w:p>
        </w:tc>
      </w:tr>
      <w:tr w:rsidR="00EF0994" w14:paraId="2406F25E" w14:textId="77777777" w:rsidTr="007101D2">
        <w:trPr>
          <w:trHeight w:val="141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278506" w14:textId="4D66549F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ler et al, 202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27061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,</w:t>
            </w:r>
          </w:p>
          <w:p w14:paraId="2B21115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rion / hooded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A436C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, 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D5BB17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oration, caching</w:t>
            </w:r>
          </w:p>
          <w:p w14:paraId="5E7762E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1A3A5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, sub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3E0B0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3AE8E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object interaction</w:t>
            </w:r>
          </w:p>
        </w:tc>
      </w:tr>
      <w:tr w:rsidR="00EF0994" w14:paraId="1CF68FC9" w14:textId="77777777" w:rsidTr="007101D2">
        <w:trPr>
          <w:trHeight w:val="141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8CB5F3" w14:textId="69C942FB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ler et al, 201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2CEEC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,</w:t>
            </w:r>
          </w:p>
          <w:p w14:paraId="64D1881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rion / hooded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5F740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, 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F268C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oration, cach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A9DA3A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, sub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25D7A8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lin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CF3A27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object interaction</w:t>
            </w:r>
          </w:p>
        </w:tc>
      </w:tr>
      <w:tr w:rsidR="00EF0994" w14:paraId="1895FA97" w14:textId="77777777" w:rsidTr="007101D2">
        <w:trPr>
          <w:trHeight w:val="141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F6CC8A" w14:textId="691B949D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ler et al, 201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119EA7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,</w:t>
            </w:r>
          </w:p>
          <w:p w14:paraId="5B00424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rion / hooded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FCC22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, 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B0B91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oration, cach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B8A0C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, sub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FD102B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patter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62279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object interaction, caching frequency</w:t>
            </w:r>
          </w:p>
        </w:tc>
      </w:tr>
      <w:tr w:rsidR="00EF0994" w14:paraId="12439C34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BB3CCF" w14:textId="6221276C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öwe et al, 200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18B5C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017DD0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D446016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oration, object manipulation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272FCB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6145B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BBE4C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 duration, frequency of object interaction-s</w:t>
            </w:r>
          </w:p>
        </w:tc>
      </w:tr>
      <w:tr w:rsidR="00EF0994" w14:paraId="612E44AE" w14:textId="77777777" w:rsidTr="007101D2">
        <w:trPr>
          <w:trHeight w:val="139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CC336F" w14:textId="2CF232A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ck et al, 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DDFA2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D3437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CF67F9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ch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D48316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B5D5B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patter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D45E3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caching trips, cache probability, cache distance</w:t>
            </w:r>
          </w:p>
        </w:tc>
      </w:tr>
      <w:tr w:rsidR="00EF0994" w14:paraId="6CF7FF15" w14:textId="77777777" w:rsidTr="007101D2">
        <w:trPr>
          <w:trHeight w:val="117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0DC0F8" w14:textId="628DF108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irst et al, 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B0CA4C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orida scrub ja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4DCE8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F7FF4F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ch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0A4861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year, second year, experience-d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875A1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97648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dition of cache sites, position of cache sites</w:t>
            </w:r>
          </w:p>
        </w:tc>
      </w:tr>
      <w:tr w:rsidR="00EF0994" w14:paraId="7912A77A" w14:textId="77777777" w:rsidTr="007101D2">
        <w:trPr>
          <w:trHeight w:val="324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01AE63" w14:textId="7A649ADE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uersperg et al, 201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8BB2B4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, jackdaw, New Caledonian crow (other species: red-shouldered macaw, black-headed caique, Goffin’s cockato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5379B5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7103A6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, play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A5CA8E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subadult-juvenile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58557E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D4AD8D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object combinations</w:t>
            </w:r>
          </w:p>
        </w:tc>
      </w:tr>
      <w:tr w:rsidR="00EF0994" w14:paraId="7A8A48EE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AFE86F" w14:textId="0096241F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nig et al, 202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74C09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0C5723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, physic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C77B91A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y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04D6B0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ACF947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E3DC62" w14:textId="77777777" w:rsidR="00EF0994" w:rsidRDefault="00EF0994" w:rsidP="007101D2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manipulation duration, frequency of object manipulat-ions</w:t>
            </w:r>
          </w:p>
        </w:tc>
      </w:tr>
      <w:tr w:rsidR="00EF0994" w14:paraId="6CC253B6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1CCE8C" w14:textId="1AF47B4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mini et al, 202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2C937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224ECA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35805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-predator responses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884A3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94E37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E66BC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  <w:tr w:rsidR="00EF0994" w:rsidRPr="00844EFB" w14:paraId="24E3F8A8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126ED1" w14:textId="302A073F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wab et al, 200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3231F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ckda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B3120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C6FC0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learn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BF1A1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, sub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59C3A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B2729E" w14:textId="77777777" w:rsidR="00EF0994" w:rsidRPr="00957E09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957E09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Affiliation behaviour, object manipulation duration</w:t>
            </w:r>
          </w:p>
        </w:tc>
      </w:tr>
      <w:tr w:rsidR="00EF0994" w14:paraId="25854A12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C71607" w14:textId="5764C08F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eman et al, 202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A4F1F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ada ja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E29DDE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CF160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status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8CF63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stling,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CE768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A4C0C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ology</w:t>
            </w:r>
          </w:p>
        </w:tc>
      </w:tr>
      <w:tr w:rsidR="00EF0994" w14:paraId="5A3C4AF9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7766F7" w14:textId="4F3C06C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, 202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B5BDB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zure-winged magpi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3BE0D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2E276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cation, vocal repertoir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AB295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stling, juvenile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5E811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8A506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  <w:tr w:rsidR="00EF0994" w14:paraId="494766BA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152971" w14:textId="4CDCD3D6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allup et al, 202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E3BEFA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22380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CBB7F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agious yawn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5D2F4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EBD1F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patter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E2F7C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  <w:tr w:rsidR="00EF0994" w14:paraId="6AA290A3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3CCF93" w14:textId="4EB7A6E3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un et al, 201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F42AB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17B96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304EC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group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4A0DA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subadult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FA2A0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2AA25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  <w:tr w:rsidR="00EF0994" w14:paraId="584390EC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939D6B" w14:textId="768A2CC0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ozova et al, 201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0B1AC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ge-billed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0EA5A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F59FF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interactions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072F6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 then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B19C3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-shap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C2CD1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  <w:tr w:rsidR="00EF0994" w14:paraId="2579AD2B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1BA133" w14:textId="2DE3BD3C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loegl et al, 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03F7D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47FCE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BDDED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ze follow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19DAE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stling, fledging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EFCE1A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C26A6E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ze following</w:t>
            </w:r>
          </w:p>
        </w:tc>
      </w:tr>
      <w:tr w:rsidR="00EF0994" w14:paraId="008AB164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F50EB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eiträg and Osvath, 202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42FA0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7F573A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42471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ze follow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AE940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ing,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71936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2FCAF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ze following</w:t>
            </w:r>
          </w:p>
        </w:tc>
      </w:tr>
      <w:tr w:rsidR="00EF0994" w14:paraId="06B772D6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C3F143" w14:textId="14DF6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lzhaider et al, 201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0B906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B078E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1BA89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structur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204F5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8FF72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09380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 inc. foraging behaviour</w:t>
            </w:r>
          </w:p>
        </w:tc>
      </w:tr>
      <w:tr w:rsidR="00EF0994" w14:paraId="70020A89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BD2CB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ascher and Youngblood, 202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6A6D4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rion /hooded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EF517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14910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cation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0BA03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0F2BF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lin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155F9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ll sequences in response to general behaviour</w:t>
            </w:r>
          </w:p>
        </w:tc>
      </w:tr>
      <w:tr w:rsidR="00EF0994" w14:paraId="6EEB942E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5B1751" w14:textId="5990EA5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ucherie et al, 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9A475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AF579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CC092FA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behaviour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D3472E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5E78B2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48F4F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 and frequency of object manipulations</w:t>
            </w:r>
          </w:p>
        </w:tc>
      </w:tr>
      <w:tr w:rsidR="00EF0994" w14:paraId="0BA61272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A095BB" w14:textId="277AE898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lego‐Abenza et al, 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9D0BD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DCEA7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1B8E2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foraging behaviour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294D7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, subadult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8E1CF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F9C27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aging behaviour</w:t>
            </w:r>
          </w:p>
        </w:tc>
      </w:tr>
      <w:tr w:rsidR="00EF0994" w14:paraId="7442F4B4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D1E5044" w14:textId="3139D2A8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lego-Abenza et al, 202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FA2B0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517BCB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06E2D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attention/recognition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38AED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974C8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60F27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 in response to calls</w:t>
            </w:r>
          </w:p>
        </w:tc>
      </w:tr>
      <w:tr w:rsidR="00EF0994" w14:paraId="0138CBA6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B29B0C" w14:textId="12533CCB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retto et al, 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F2E65D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7C50CE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A34D291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learning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7ED572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CF6F4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nalysed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ECA9B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s to criterion, type of contact with box</w:t>
            </w:r>
          </w:p>
        </w:tc>
      </w:tr>
      <w:tr w:rsidR="00EF0994" w14:paraId="0FDF3F9E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E948D0" w14:textId="1E4FEF58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s et al, 201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9B458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erican cro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C73BE8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523AC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cation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A4C12C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adult, adu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93A4B3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patter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22609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aging behaviour in response to calls, general behaviour in response to calls</w:t>
            </w:r>
          </w:p>
        </w:tc>
      </w:tr>
      <w:tr w:rsidR="00EF0994" w14:paraId="3476F475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9858EF" w14:textId="7B9DD443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Zandberg et al, 201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9875B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ckda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E87307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91AEF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ll recognition/discrimination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F1B78F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stling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1BB886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82C2C5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 in response to calls</w:t>
            </w:r>
          </w:p>
        </w:tc>
      </w:tr>
      <w:tr w:rsidR="00EF0994" w14:paraId="3C614BD9" w14:textId="77777777" w:rsidTr="007101D2">
        <w:trPr>
          <w:trHeight w:val="18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8CEDC4" w14:textId="70E5119D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gnyar et al, 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8A5A1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ADD3D4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A458D0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ching, object permanenc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EFF382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dgling, juveni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5DBB29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s with ag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E1F42E" w14:textId="77777777" w:rsidR="00EF0994" w:rsidRDefault="00EF0994" w:rsidP="007101D2">
            <w:pPr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behaviour</w:t>
            </w:r>
          </w:p>
        </w:tc>
      </w:tr>
    </w:tbl>
    <w:p w14:paraId="2686CDFC" w14:textId="22FEEE0B" w:rsidR="00EF0994" w:rsidRDefault="00EF0994">
      <w:pPr>
        <w:rPr>
          <w:rFonts w:ascii="Times New Roman" w:hAnsi="Times New Roman" w:cs="Times New Roman"/>
          <w:b/>
          <w:bCs/>
        </w:rPr>
      </w:pPr>
    </w:p>
    <w:p w14:paraId="28FED372" w14:textId="77777777" w:rsidR="00EF0994" w:rsidRDefault="00EF09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7AD30A" w14:textId="0F13DDD4" w:rsidR="00EF0994" w:rsidRDefault="00EF0994" w:rsidP="00EE4D51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EF0994">
        <w:rPr>
          <w:rFonts w:ascii="Times New Roman" w:hAnsi="Times New Roman" w:cs="Times New Roman"/>
          <w:b/>
          <w:bCs/>
        </w:rPr>
        <w:lastRenderedPageBreak/>
        <w:t>Tabl</w:t>
      </w:r>
      <w:r>
        <w:rPr>
          <w:rFonts w:ascii="Times New Roman" w:hAnsi="Times New Roman" w:cs="Times New Roman"/>
          <w:b/>
          <w:bCs/>
        </w:rPr>
        <w:t>e S4</w:t>
      </w:r>
      <w:r w:rsidR="00365CB8">
        <w:rPr>
          <w:rFonts w:ascii="Times New Roman" w:hAnsi="Times New Roman" w:cs="Times New Roman"/>
          <w:i/>
          <w:iCs/>
        </w:rPr>
        <w:t xml:space="preserve">. </w:t>
      </w:r>
      <w:r w:rsidRPr="00EF0994">
        <w:rPr>
          <w:rFonts w:ascii="Times New Roman" w:hAnsi="Times New Roman" w:cs="Times New Roman"/>
          <w:i/>
          <w:iCs/>
        </w:rPr>
        <w:t>Uzgiris &amp; Hunt Scale 1 task / Object permanence development across corvids and parrots</w:t>
      </w:r>
      <w:r w:rsidR="00365CB8">
        <w:rPr>
          <w:rFonts w:ascii="Times New Roman" w:hAnsi="Times New Roman" w:cs="Times New Roman"/>
          <w:i/>
          <w:iCs/>
        </w:rPr>
        <w:t>.</w:t>
      </w:r>
      <w:r w:rsidRPr="00EF0994">
        <w:rPr>
          <w:rFonts w:ascii="Times New Roman" w:hAnsi="Times New Roman" w:cs="Times New Roman"/>
          <w:i/>
          <w:iCs/>
        </w:rPr>
        <w:t xml:space="preserve"> </w:t>
      </w:r>
      <w:r w:rsidRPr="00EF0994">
        <w:rPr>
          <w:rFonts w:ascii="Times New Roman" w:hAnsi="Times New Roman" w:cs="Times New Roman"/>
        </w:rPr>
        <w:t>*Age at which last task was completed (so in task 5-9, age at which 9 was completed). Azure-winged magpies excluded because even though subjects were reported to be juveniles, study did not include developmental timing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208"/>
        <w:gridCol w:w="851"/>
        <w:gridCol w:w="850"/>
        <w:gridCol w:w="851"/>
        <w:gridCol w:w="850"/>
        <w:gridCol w:w="851"/>
        <w:gridCol w:w="1134"/>
        <w:gridCol w:w="1417"/>
      </w:tblGrid>
      <w:tr w:rsidR="00EF0994" w14:paraId="6346F751" w14:textId="77777777" w:rsidTr="001E6DBD">
        <w:tc>
          <w:tcPr>
            <w:tcW w:w="1050" w:type="dxa"/>
          </w:tcPr>
          <w:p w14:paraId="44F01B59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08" w:type="dxa"/>
          </w:tcPr>
          <w:p w14:paraId="5190B9CC" w14:textId="3D5E7C9E" w:rsidR="000332AC" w:rsidRDefault="000332AC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d f</w:t>
            </w:r>
            <w:r w:rsidR="00EF0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dging</w:t>
            </w:r>
            <w:r w:rsidR="001E6D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F0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  <w:p w14:paraId="5F959361" w14:textId="16FBB663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days)</w:t>
            </w:r>
          </w:p>
        </w:tc>
        <w:tc>
          <w:tcPr>
            <w:tcW w:w="851" w:type="dxa"/>
          </w:tcPr>
          <w:p w14:paraId="0843E01C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 3</w:t>
            </w:r>
          </w:p>
          <w:p w14:paraId="2D08966F" w14:textId="55297EF9" w:rsidR="00EF0994" w:rsidRDefault="001E6DBD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EF0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k 3</w:t>
            </w:r>
          </w:p>
        </w:tc>
        <w:tc>
          <w:tcPr>
            <w:tcW w:w="850" w:type="dxa"/>
          </w:tcPr>
          <w:p w14:paraId="3D7FE99B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 4</w:t>
            </w:r>
          </w:p>
          <w:p w14:paraId="5F8D9003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sk 4</w:t>
            </w:r>
          </w:p>
        </w:tc>
        <w:tc>
          <w:tcPr>
            <w:tcW w:w="851" w:type="dxa"/>
          </w:tcPr>
          <w:p w14:paraId="54DAB19C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 5</w:t>
            </w:r>
          </w:p>
          <w:p w14:paraId="5D5B8C14" w14:textId="77777777" w:rsidR="001E6DBD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asks </w:t>
            </w:r>
          </w:p>
          <w:p w14:paraId="7AD1A390" w14:textId="33299590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-9</w:t>
            </w:r>
          </w:p>
        </w:tc>
        <w:tc>
          <w:tcPr>
            <w:tcW w:w="850" w:type="dxa"/>
          </w:tcPr>
          <w:p w14:paraId="577CB436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 6</w:t>
            </w:r>
          </w:p>
          <w:p w14:paraId="1D022785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sks 10-14</w:t>
            </w:r>
          </w:p>
        </w:tc>
        <w:tc>
          <w:tcPr>
            <w:tcW w:w="851" w:type="dxa"/>
          </w:tcPr>
          <w:p w14:paraId="76B2E61D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 6</w:t>
            </w:r>
          </w:p>
          <w:p w14:paraId="64D6064E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sk 15</w:t>
            </w:r>
          </w:p>
        </w:tc>
        <w:tc>
          <w:tcPr>
            <w:tcW w:w="1134" w:type="dxa"/>
          </w:tcPr>
          <w:p w14:paraId="01BCB81B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“A-not-b” errors</w:t>
            </w:r>
          </w:p>
        </w:tc>
        <w:tc>
          <w:tcPr>
            <w:tcW w:w="1417" w:type="dxa"/>
          </w:tcPr>
          <w:p w14:paraId="3FEF8826" w14:textId="77777777" w:rsidR="00EF0994" w:rsidRDefault="00EF0994" w:rsidP="001E6DBD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F0994" w14:paraId="1D4D86A2" w14:textId="77777777" w:rsidTr="001E6DBD">
        <w:tc>
          <w:tcPr>
            <w:tcW w:w="1050" w:type="dxa"/>
          </w:tcPr>
          <w:p w14:paraId="348AC34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lifornia Scrub-jay</w:t>
            </w:r>
          </w:p>
        </w:tc>
        <w:tc>
          <w:tcPr>
            <w:tcW w:w="1208" w:type="dxa"/>
          </w:tcPr>
          <w:p w14:paraId="4A72675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21F43C3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2: 28</w:t>
            </w:r>
          </w:p>
          <w:p w14:paraId="31B602B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1: 32</w:t>
            </w:r>
          </w:p>
        </w:tc>
        <w:tc>
          <w:tcPr>
            <w:tcW w:w="850" w:type="dxa"/>
          </w:tcPr>
          <w:p w14:paraId="2E93C57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760AE734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850" w:type="dxa"/>
          </w:tcPr>
          <w:p w14:paraId="1B549D9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851" w:type="dxa"/>
          </w:tcPr>
          <w:p w14:paraId="182E92AF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34" w:type="dxa"/>
          </w:tcPr>
          <w:p w14:paraId="4DBDFB7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417" w:type="dxa"/>
          </w:tcPr>
          <w:p w14:paraId="0C6517C5" w14:textId="1EE196DE" w:rsidR="00EF0994" w:rsidRDefault="00EF0994" w:rsidP="00EE0807">
            <w:pPr>
              <w:keepLines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wiczek et al, 2009</w:t>
            </w:r>
          </w:p>
        </w:tc>
      </w:tr>
      <w:tr w:rsidR="00EF0994" w14:paraId="0726BE27" w14:textId="77777777" w:rsidTr="001E6DBD">
        <w:tc>
          <w:tcPr>
            <w:tcW w:w="1050" w:type="dxa"/>
          </w:tcPr>
          <w:p w14:paraId="4232B2D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urasian jay</w:t>
            </w:r>
          </w:p>
          <w:p w14:paraId="2E02DE1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an age; younger jays)</w:t>
            </w:r>
          </w:p>
        </w:tc>
        <w:tc>
          <w:tcPr>
            <w:tcW w:w="1208" w:type="dxa"/>
          </w:tcPr>
          <w:p w14:paraId="3F0EA38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2FA401A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41DF4EF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2EE411A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7E86CE1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14:paraId="149C798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51EF2CF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errors</w:t>
            </w:r>
          </w:p>
        </w:tc>
        <w:tc>
          <w:tcPr>
            <w:tcW w:w="1417" w:type="dxa"/>
          </w:tcPr>
          <w:p w14:paraId="5F9C383F" w14:textId="4F658C9A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ucca et al, 2007</w:t>
            </w:r>
          </w:p>
        </w:tc>
      </w:tr>
      <w:tr w:rsidR="00EF0994" w14:paraId="4F3E9929" w14:textId="77777777" w:rsidTr="001E6DBD">
        <w:tc>
          <w:tcPr>
            <w:tcW w:w="1050" w:type="dxa"/>
          </w:tcPr>
          <w:p w14:paraId="74599BE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urasian magpie</w:t>
            </w:r>
          </w:p>
          <w:p w14:paraId="2CBF06E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an age) </w:t>
            </w:r>
          </w:p>
        </w:tc>
        <w:tc>
          <w:tcPr>
            <w:tcW w:w="1208" w:type="dxa"/>
          </w:tcPr>
          <w:p w14:paraId="3778638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208EC77A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208744DA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14:paraId="0069152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0" w:type="dxa"/>
          </w:tcPr>
          <w:p w14:paraId="5A5CFDE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851" w:type="dxa"/>
          </w:tcPr>
          <w:p w14:paraId="3C84D85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not pass</w:t>
            </w:r>
          </w:p>
        </w:tc>
        <w:tc>
          <w:tcPr>
            <w:tcW w:w="1134" w:type="dxa"/>
          </w:tcPr>
          <w:p w14:paraId="4F6B5E0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errors </w:t>
            </w:r>
          </w:p>
        </w:tc>
        <w:tc>
          <w:tcPr>
            <w:tcW w:w="1417" w:type="dxa"/>
          </w:tcPr>
          <w:p w14:paraId="65036B77" w14:textId="05CFD481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lok et al, 2000</w:t>
            </w:r>
          </w:p>
        </w:tc>
      </w:tr>
      <w:tr w:rsidR="00EF0994" w14:paraId="7341A508" w14:textId="77777777" w:rsidTr="001E6DBD">
        <w:trPr>
          <w:trHeight w:val="730"/>
        </w:trPr>
        <w:tc>
          <w:tcPr>
            <w:tcW w:w="1050" w:type="dxa"/>
          </w:tcPr>
          <w:p w14:paraId="2F86871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raven</w:t>
            </w:r>
          </w:p>
          <w:p w14:paraId="56F89AD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dian ages, estimate based on weeks postfledging, two groups at different facilities)</w:t>
            </w:r>
          </w:p>
          <w:p w14:paraId="1A586FF7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</w:tcPr>
          <w:p w14:paraId="4DCC0C0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14:paraId="27F561D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vm: 47</w:t>
            </w:r>
          </w:p>
          <w:p w14:paraId="0BB69ED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F95B8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f: 47</w:t>
            </w:r>
          </w:p>
        </w:tc>
        <w:tc>
          <w:tcPr>
            <w:tcW w:w="850" w:type="dxa"/>
          </w:tcPr>
          <w:p w14:paraId="343827D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vm: 54</w:t>
            </w:r>
          </w:p>
          <w:p w14:paraId="695C99E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88FB0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f: 54</w:t>
            </w:r>
          </w:p>
        </w:tc>
        <w:tc>
          <w:tcPr>
            <w:tcW w:w="851" w:type="dxa"/>
          </w:tcPr>
          <w:p w14:paraId="4211FEC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vm:</w:t>
            </w:r>
          </w:p>
          <w:p w14:paraId="4768C31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  <w:p w14:paraId="1911CB5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B264A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f: 89</w:t>
            </w:r>
          </w:p>
        </w:tc>
        <w:tc>
          <w:tcPr>
            <w:tcW w:w="850" w:type="dxa"/>
          </w:tcPr>
          <w:p w14:paraId="08CB4BC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vm: 110</w:t>
            </w:r>
          </w:p>
          <w:p w14:paraId="7A27029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9B008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f: 110</w:t>
            </w:r>
          </w:p>
        </w:tc>
        <w:tc>
          <w:tcPr>
            <w:tcW w:w="851" w:type="dxa"/>
          </w:tcPr>
          <w:p w14:paraId="6670BC6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vm: did not pass </w:t>
            </w:r>
          </w:p>
          <w:p w14:paraId="0DF9529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E2AFD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f: 110</w:t>
            </w:r>
          </w:p>
        </w:tc>
        <w:tc>
          <w:tcPr>
            <w:tcW w:w="1134" w:type="dxa"/>
          </w:tcPr>
          <w:p w14:paraId="0380B967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s present</w:t>
            </w:r>
          </w:p>
        </w:tc>
        <w:tc>
          <w:tcPr>
            <w:tcW w:w="1417" w:type="dxa"/>
          </w:tcPr>
          <w:p w14:paraId="7C556647" w14:textId="11180333" w:rsidR="00EF0994" w:rsidRDefault="00EF0994" w:rsidP="00EE0807">
            <w:pPr>
              <w:keepLines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gnyar et al, 2007</w:t>
            </w:r>
          </w:p>
        </w:tc>
      </w:tr>
      <w:tr w:rsidR="00EF0994" w14:paraId="1AC48CB0" w14:textId="77777777" w:rsidTr="001E6DBD">
        <w:tc>
          <w:tcPr>
            <w:tcW w:w="1050" w:type="dxa"/>
          </w:tcPr>
          <w:p w14:paraId="38650BAF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rion crow</w:t>
            </w:r>
          </w:p>
          <w:p w14:paraId="177E021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dian ages)</w:t>
            </w:r>
          </w:p>
        </w:tc>
        <w:tc>
          <w:tcPr>
            <w:tcW w:w="1208" w:type="dxa"/>
          </w:tcPr>
          <w:p w14:paraId="58229A5F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428917F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20681B7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14:paraId="54F296C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14:paraId="798FDF8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14:paraId="1F7F52E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not pass</w:t>
            </w:r>
          </w:p>
        </w:tc>
        <w:tc>
          <w:tcPr>
            <w:tcW w:w="1134" w:type="dxa"/>
          </w:tcPr>
          <w:p w14:paraId="729D24F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/5 subjects made errors</w:t>
            </w:r>
          </w:p>
        </w:tc>
        <w:tc>
          <w:tcPr>
            <w:tcW w:w="1417" w:type="dxa"/>
          </w:tcPr>
          <w:p w14:paraId="119EF909" w14:textId="613F870E" w:rsidR="00EF0994" w:rsidRDefault="00EF0994" w:rsidP="00EE0807">
            <w:pPr>
              <w:keepLines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ffmann et al, 2012</w:t>
            </w:r>
          </w:p>
        </w:tc>
      </w:tr>
      <w:tr w:rsidR="00EF0994" w14:paraId="4EF00A83" w14:textId="77777777" w:rsidTr="001E6DBD">
        <w:tc>
          <w:tcPr>
            <w:tcW w:w="1050" w:type="dxa"/>
          </w:tcPr>
          <w:p w14:paraId="0155FB2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ckdaw</w:t>
            </w:r>
          </w:p>
          <w:p w14:paraId="5A91D2E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an ages)</w:t>
            </w:r>
          </w:p>
        </w:tc>
        <w:tc>
          <w:tcPr>
            <w:tcW w:w="1208" w:type="dxa"/>
          </w:tcPr>
          <w:p w14:paraId="2753B9F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-31 </w:t>
            </w:r>
          </w:p>
        </w:tc>
        <w:tc>
          <w:tcPr>
            <w:tcW w:w="851" w:type="dxa"/>
          </w:tcPr>
          <w:p w14:paraId="5210F3F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850" w:type="dxa"/>
          </w:tcPr>
          <w:p w14:paraId="6F6C4B6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</w:tcPr>
          <w:p w14:paraId="2894C3B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14:paraId="6E2550D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851" w:type="dxa"/>
          </w:tcPr>
          <w:p w14:paraId="289C4B7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7</w:t>
            </w:r>
          </w:p>
        </w:tc>
        <w:tc>
          <w:tcPr>
            <w:tcW w:w="1134" w:type="dxa"/>
          </w:tcPr>
          <w:p w14:paraId="0F08B10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8 subjects made errors</w:t>
            </w:r>
          </w:p>
        </w:tc>
        <w:tc>
          <w:tcPr>
            <w:tcW w:w="1417" w:type="dxa"/>
          </w:tcPr>
          <w:p w14:paraId="5B7C69B4" w14:textId="5D2D0185" w:rsidR="00EF0994" w:rsidRDefault="00EF0994" w:rsidP="00EE0807">
            <w:pPr>
              <w:keepLines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jfalussy et al, 2012</w:t>
            </w:r>
          </w:p>
        </w:tc>
      </w:tr>
      <w:tr w:rsidR="00EF0994" w14:paraId="448D502F" w14:textId="77777777" w:rsidTr="001E6DBD">
        <w:tc>
          <w:tcPr>
            <w:tcW w:w="1050" w:type="dxa"/>
          </w:tcPr>
          <w:p w14:paraId="69D0218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y parrot</w:t>
            </w:r>
          </w:p>
          <w:p w14:paraId="70A3EF84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=1)</w:t>
            </w:r>
          </w:p>
        </w:tc>
        <w:tc>
          <w:tcPr>
            <w:tcW w:w="1208" w:type="dxa"/>
          </w:tcPr>
          <w:p w14:paraId="5C289E3A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0-84 </w:t>
            </w:r>
          </w:p>
        </w:tc>
        <w:tc>
          <w:tcPr>
            <w:tcW w:w="851" w:type="dxa"/>
          </w:tcPr>
          <w:p w14:paraId="1D4AF9E7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days</w:t>
            </w:r>
          </w:p>
        </w:tc>
        <w:tc>
          <w:tcPr>
            <w:tcW w:w="850" w:type="dxa"/>
          </w:tcPr>
          <w:p w14:paraId="6061DCC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 days</w:t>
            </w:r>
          </w:p>
        </w:tc>
        <w:tc>
          <w:tcPr>
            <w:tcW w:w="851" w:type="dxa"/>
          </w:tcPr>
          <w:p w14:paraId="25605BB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 days</w:t>
            </w:r>
          </w:p>
        </w:tc>
        <w:tc>
          <w:tcPr>
            <w:tcW w:w="850" w:type="dxa"/>
          </w:tcPr>
          <w:p w14:paraId="7CAA907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 days</w:t>
            </w:r>
          </w:p>
        </w:tc>
        <w:tc>
          <w:tcPr>
            <w:tcW w:w="851" w:type="dxa"/>
          </w:tcPr>
          <w:p w14:paraId="3675B03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7 days*</w:t>
            </w:r>
          </w:p>
        </w:tc>
        <w:tc>
          <w:tcPr>
            <w:tcW w:w="1134" w:type="dxa"/>
          </w:tcPr>
          <w:p w14:paraId="5BF5758F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s present</w:t>
            </w:r>
          </w:p>
        </w:tc>
        <w:tc>
          <w:tcPr>
            <w:tcW w:w="1417" w:type="dxa"/>
          </w:tcPr>
          <w:p w14:paraId="72ABD167" w14:textId="22A03890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pperberg et al, 1997</w:t>
            </w:r>
          </w:p>
        </w:tc>
      </w:tr>
      <w:tr w:rsidR="00EF0994" w14:paraId="088A8E7E" w14:textId="77777777" w:rsidTr="001E6DBD">
        <w:tc>
          <w:tcPr>
            <w:tcW w:w="1050" w:type="dxa"/>
          </w:tcPr>
          <w:p w14:paraId="7C49E6F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akariki </w:t>
            </w:r>
          </w:p>
          <w:p w14:paraId="3A2EDEB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Parent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aised vs. hand-raised groups)</w:t>
            </w:r>
          </w:p>
        </w:tc>
        <w:tc>
          <w:tcPr>
            <w:tcW w:w="1208" w:type="dxa"/>
          </w:tcPr>
          <w:p w14:paraId="3323AAF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35-49 </w:t>
            </w:r>
          </w:p>
        </w:tc>
        <w:tc>
          <w:tcPr>
            <w:tcW w:w="851" w:type="dxa"/>
          </w:tcPr>
          <w:p w14:paraId="7A618E74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: 63 days</w:t>
            </w:r>
          </w:p>
          <w:p w14:paraId="0BA2ED1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6EED1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: 56 days</w:t>
            </w:r>
          </w:p>
        </w:tc>
        <w:tc>
          <w:tcPr>
            <w:tcW w:w="850" w:type="dxa"/>
          </w:tcPr>
          <w:p w14:paraId="2E8B563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: 108 days</w:t>
            </w:r>
          </w:p>
          <w:p w14:paraId="327840C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5A956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: 73 days</w:t>
            </w:r>
          </w:p>
        </w:tc>
        <w:tc>
          <w:tcPr>
            <w:tcW w:w="851" w:type="dxa"/>
          </w:tcPr>
          <w:p w14:paraId="102221E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: 150 days</w:t>
            </w:r>
          </w:p>
          <w:p w14:paraId="087A749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D7225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: 133 days</w:t>
            </w:r>
          </w:p>
        </w:tc>
        <w:tc>
          <w:tcPr>
            <w:tcW w:w="850" w:type="dxa"/>
          </w:tcPr>
          <w:p w14:paraId="444C3B04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: 164 days</w:t>
            </w:r>
          </w:p>
          <w:p w14:paraId="3B80EE2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3C547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: 161 days</w:t>
            </w:r>
          </w:p>
        </w:tc>
        <w:tc>
          <w:tcPr>
            <w:tcW w:w="851" w:type="dxa"/>
          </w:tcPr>
          <w:p w14:paraId="1181F37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: 164 days</w:t>
            </w:r>
          </w:p>
          <w:p w14:paraId="4166BF1A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BE273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: 161 days</w:t>
            </w:r>
          </w:p>
          <w:p w14:paraId="22F3D3A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0BA9F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849C68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rrors present</w:t>
            </w:r>
          </w:p>
        </w:tc>
        <w:tc>
          <w:tcPr>
            <w:tcW w:w="1417" w:type="dxa"/>
          </w:tcPr>
          <w:p w14:paraId="637131A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nk, 1996</w:t>
            </w:r>
          </w:p>
        </w:tc>
      </w:tr>
    </w:tbl>
    <w:p w14:paraId="6521A7CF" w14:textId="6FC0E85A" w:rsidR="00EF0994" w:rsidRDefault="00EF0994" w:rsidP="00AD6465">
      <w:pPr>
        <w:rPr>
          <w:rFonts w:ascii="Times New Roman" w:hAnsi="Times New Roman" w:cs="Times New Roman"/>
          <w:b/>
          <w:bCs/>
        </w:rPr>
      </w:pPr>
    </w:p>
    <w:p w14:paraId="569EB217" w14:textId="77777777" w:rsidR="00EF0994" w:rsidRDefault="00EF09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CFDC88" w14:textId="531562F6" w:rsidR="00EF0994" w:rsidRDefault="00EF0994" w:rsidP="00206D7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5</w:t>
      </w:r>
      <w:r w:rsidR="002865C9">
        <w:rPr>
          <w:rFonts w:ascii="Times New Roman" w:hAnsi="Times New Roman" w:cs="Times New Roman"/>
          <w:i/>
          <w:iCs/>
        </w:rPr>
        <w:t xml:space="preserve">. </w:t>
      </w:r>
      <w:r w:rsidRPr="00EF0994">
        <w:rPr>
          <w:rFonts w:ascii="Times New Roman" w:hAnsi="Times New Roman" w:cs="Times New Roman"/>
          <w:i/>
          <w:iCs/>
        </w:rPr>
        <w:t>Taxonomic distribution of developmental studies on object permanence, gaze following and tool use</w:t>
      </w:r>
      <w:r w:rsidR="00DA5E46">
        <w:rPr>
          <w:rFonts w:ascii="Times New Roman" w:hAnsi="Times New Roman" w:cs="Times New Roman"/>
          <w:i/>
          <w:iCs/>
        </w:rPr>
        <w:t xml:space="preserve"> in non-human animals.</w:t>
      </w:r>
      <w:r w:rsidR="002865C9">
        <w:rPr>
          <w:rFonts w:ascii="Times New Roman" w:hAnsi="Times New Roman" w:cs="Times New Roman"/>
          <w:i/>
          <w:iCs/>
        </w:rPr>
        <w:t xml:space="preserve"> </w:t>
      </w:r>
      <w:r w:rsidRPr="00EF0994">
        <w:rPr>
          <w:rFonts w:ascii="Times New Roman" w:hAnsi="Times New Roman" w:cs="Times New Roman"/>
        </w:rPr>
        <w:t xml:space="preserve">For the cross-species comparison table, we did not conduct a systematic literature review. Instead, we used existing reviews of object permanence, gaze following and tool use to identify representative studies across </w:t>
      </w:r>
      <w:r w:rsidR="001F41B6" w:rsidRPr="00EF0994">
        <w:rPr>
          <w:rFonts w:ascii="Times New Roman" w:hAnsi="Times New Roman" w:cs="Times New Roman"/>
        </w:rPr>
        <w:t>taxa and</w:t>
      </w:r>
      <w:r w:rsidRPr="00EF0994">
        <w:rPr>
          <w:rFonts w:ascii="Times New Roman" w:hAnsi="Times New Roman" w:cs="Times New Roman"/>
        </w:rPr>
        <w:t xml:space="preserve"> then screened these sources for papers that focused on ontogenetic development or explicitly mentioned using multiple juvenile subjects (G</w:t>
      </w:r>
      <w:r>
        <w:rPr>
          <w:rFonts w:ascii="Times New Roman" w:hAnsi="Times New Roman" w:cs="Times New Roman"/>
        </w:rPr>
        <w:t>ó</w:t>
      </w:r>
      <w:r w:rsidRPr="00EF0994">
        <w:rPr>
          <w:rFonts w:ascii="Times New Roman" w:hAnsi="Times New Roman" w:cs="Times New Roman"/>
        </w:rPr>
        <w:t>mez, 2005; Jaakkola, 2014; Meulman et al, 2013; Zeiträg et al, 2022). Citations provided for each species are thus illustrative rather than exhaustive</w:t>
      </w:r>
      <w:r w:rsidR="00473341">
        <w:rPr>
          <w:rFonts w:ascii="Times New Roman" w:hAnsi="Times New Roman" w:cs="Times New Roman"/>
        </w:rPr>
        <w:t xml:space="preserve"> – for example,</w:t>
      </w:r>
      <w:r w:rsidRPr="00EF0994">
        <w:rPr>
          <w:rFonts w:ascii="Times New Roman" w:hAnsi="Times New Roman" w:cs="Times New Roman"/>
        </w:rPr>
        <w:t xml:space="preserve"> although numerous studies examine chimpanzee tool-use ontogeny in different populations, a single representative example was included</w:t>
      </w:r>
      <w:r w:rsidR="00473341">
        <w:rPr>
          <w:rFonts w:ascii="Times New Roman" w:hAnsi="Times New Roman" w:cs="Times New Roman"/>
        </w:rPr>
        <w:t xml:space="preserve"> in this table</w:t>
      </w:r>
      <w:r w:rsidRPr="00EF0994">
        <w:rPr>
          <w:rFonts w:ascii="Times New Roman" w:hAnsi="Times New Roman" w:cs="Times New Roman"/>
        </w:rPr>
        <w:t>.</w:t>
      </w:r>
    </w:p>
    <w:tbl>
      <w:tblPr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2217"/>
        <w:gridCol w:w="2580"/>
        <w:gridCol w:w="2520"/>
      </w:tblGrid>
      <w:tr w:rsidR="00EF0994" w14:paraId="49EF73D9" w14:textId="77777777" w:rsidTr="002D40FE">
        <w:trPr>
          <w:trHeight w:val="703"/>
        </w:trPr>
        <w:tc>
          <w:tcPr>
            <w:tcW w:w="1833" w:type="dxa"/>
          </w:tcPr>
          <w:p w14:paraId="649052DF" w14:textId="6DB428E3" w:rsidR="00EF0994" w:rsidRPr="002D40F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40FE">
              <w:rPr>
                <w:rFonts w:ascii="Times New Roman" w:eastAsia="Times New Roman" w:hAnsi="Times New Roman" w:cs="Times New Roman"/>
                <w:b/>
                <w:bCs/>
              </w:rPr>
              <w:t xml:space="preserve">Species tested </w:t>
            </w:r>
            <w:r w:rsidRPr="002D40F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evelopmentally</w:t>
            </w:r>
            <w:r w:rsidRPr="002D40FE">
              <w:rPr>
                <w:rFonts w:ascii="Times New Roman" w:eastAsia="Times New Roman" w:hAnsi="Times New Roman" w:cs="Times New Roman"/>
                <w:b/>
                <w:bCs/>
              </w:rPr>
              <w:t xml:space="preserve"> or as </w:t>
            </w:r>
            <w:r w:rsidR="001F41B6" w:rsidRPr="002D40FE">
              <w:rPr>
                <w:rFonts w:ascii="Times New Roman" w:eastAsia="Times New Roman" w:hAnsi="Times New Roman" w:cs="Times New Roman"/>
                <w:b/>
                <w:bCs/>
              </w:rPr>
              <w:t>juveniles</w:t>
            </w:r>
          </w:p>
        </w:tc>
        <w:tc>
          <w:tcPr>
            <w:tcW w:w="2217" w:type="dxa"/>
          </w:tcPr>
          <w:p w14:paraId="0FC81406" w14:textId="77777777" w:rsidR="00EF0994" w:rsidRPr="002D40F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40FE">
              <w:rPr>
                <w:rFonts w:ascii="Times New Roman" w:eastAsia="Times New Roman" w:hAnsi="Times New Roman" w:cs="Times New Roman"/>
                <w:b/>
                <w:bCs/>
              </w:rPr>
              <w:t>Object permanence</w:t>
            </w:r>
          </w:p>
        </w:tc>
        <w:tc>
          <w:tcPr>
            <w:tcW w:w="2580" w:type="dxa"/>
          </w:tcPr>
          <w:p w14:paraId="09B4E9F3" w14:textId="77777777" w:rsidR="00EF0994" w:rsidRPr="002D40F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40FE">
              <w:rPr>
                <w:rFonts w:ascii="Times New Roman" w:eastAsia="Times New Roman" w:hAnsi="Times New Roman" w:cs="Times New Roman"/>
                <w:b/>
                <w:bCs/>
              </w:rPr>
              <w:t>Gaze following</w:t>
            </w:r>
          </w:p>
        </w:tc>
        <w:tc>
          <w:tcPr>
            <w:tcW w:w="2520" w:type="dxa"/>
          </w:tcPr>
          <w:p w14:paraId="7C7FB27E" w14:textId="77777777" w:rsidR="00EF0994" w:rsidRPr="002D40F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40FE">
              <w:rPr>
                <w:rFonts w:ascii="Times New Roman" w:eastAsia="Times New Roman" w:hAnsi="Times New Roman" w:cs="Times New Roman"/>
                <w:b/>
                <w:bCs/>
              </w:rPr>
              <w:t>Tool use (habitual)</w:t>
            </w:r>
          </w:p>
        </w:tc>
      </w:tr>
      <w:tr w:rsidR="00EF0994" w14:paraId="3BD0A20E" w14:textId="77777777" w:rsidTr="002D40FE">
        <w:tc>
          <w:tcPr>
            <w:tcW w:w="1833" w:type="dxa"/>
          </w:tcPr>
          <w:p w14:paraId="023C3137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vids</w:t>
            </w:r>
          </w:p>
          <w:p w14:paraId="5A38B53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C8DD016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</w:tcPr>
          <w:p w14:paraId="524B4B3E" w14:textId="768259E5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65D46">
              <w:rPr>
                <w:rFonts w:ascii="Times New Roman" w:eastAsia="Times New Roman" w:hAnsi="Times New Roman" w:cs="Times New Roman"/>
              </w:rPr>
              <w:t>Eurasian magpie</w:t>
            </w:r>
            <w:r w:rsidR="000332AC" w:rsidRPr="00165D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</w:rPr>
              <w:t>(Pollok et al, 2000)</w:t>
            </w:r>
            <w:r w:rsidR="00637F64">
              <w:rPr>
                <w:rFonts w:ascii="Times New Roman" w:eastAsia="Times New Roman" w:hAnsi="Times New Roman" w:cs="Times New Roman"/>
              </w:rPr>
              <w:t>,</w:t>
            </w:r>
          </w:p>
          <w:p w14:paraId="63AA3C14" w14:textId="01BFA0EE" w:rsidR="00EF0994" w:rsidRPr="00B23AAE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3AAE">
              <w:rPr>
                <w:rFonts w:ascii="Times New Roman" w:eastAsia="Times New Roman" w:hAnsi="Times New Roman" w:cs="Times New Roman"/>
              </w:rPr>
              <w:t>Eurasian jay</w:t>
            </w:r>
            <w:r w:rsidR="00DA5E46" w:rsidRPr="00B23AAE">
              <w:rPr>
                <w:rFonts w:ascii="Times New Roman" w:eastAsia="Times New Roman" w:hAnsi="Times New Roman" w:cs="Times New Roman"/>
              </w:rPr>
              <w:t xml:space="preserve"> (Zucca et al, 2007)</w:t>
            </w:r>
            <w:r w:rsidR="00637F64" w:rsidRPr="00B23AAE">
              <w:rPr>
                <w:rFonts w:ascii="Times New Roman" w:eastAsia="Times New Roman" w:hAnsi="Times New Roman" w:cs="Times New Roman"/>
              </w:rPr>
              <w:t>.</w:t>
            </w:r>
          </w:p>
          <w:p w14:paraId="7CF80EBC" w14:textId="2F8D6BCE" w:rsidR="00EF0994" w:rsidRPr="00B23AAE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3AAE">
              <w:rPr>
                <w:rFonts w:ascii="Times New Roman" w:eastAsia="Times New Roman" w:hAnsi="Times New Roman" w:cs="Times New Roman"/>
              </w:rPr>
              <w:t>Common raven</w:t>
            </w:r>
            <w:r w:rsidR="00DA5E46" w:rsidRPr="00B23AAE">
              <w:rPr>
                <w:rFonts w:ascii="Times New Roman" w:eastAsia="Times New Roman" w:hAnsi="Times New Roman" w:cs="Times New Roman"/>
              </w:rPr>
              <w:t xml:space="preserve"> (Bugnyar et al, 2007)</w:t>
            </w:r>
            <w:r w:rsidR="00637F64" w:rsidRPr="00B23AAE">
              <w:rPr>
                <w:rFonts w:ascii="Times New Roman" w:eastAsia="Times New Roman" w:hAnsi="Times New Roman" w:cs="Times New Roman"/>
              </w:rPr>
              <w:t>,</w:t>
            </w:r>
          </w:p>
          <w:p w14:paraId="49E0ECCC" w14:textId="5F6D9128" w:rsidR="00EF0994" w:rsidRPr="00B23AAE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3AAE">
              <w:rPr>
                <w:rFonts w:ascii="Times New Roman" w:eastAsia="Times New Roman" w:hAnsi="Times New Roman" w:cs="Times New Roman"/>
              </w:rPr>
              <w:t>Carrion crow</w:t>
            </w:r>
            <w:r w:rsidR="00DA5E46" w:rsidRPr="00B23AAE">
              <w:rPr>
                <w:rFonts w:ascii="Times New Roman" w:eastAsia="Times New Roman" w:hAnsi="Times New Roman" w:cs="Times New Roman"/>
              </w:rPr>
              <w:t xml:space="preserve"> (Hoffmann et al, 2012)</w:t>
            </w:r>
            <w:r w:rsidR="00637F64" w:rsidRPr="00B23AAE">
              <w:rPr>
                <w:rFonts w:ascii="Times New Roman" w:eastAsia="Times New Roman" w:hAnsi="Times New Roman" w:cs="Times New Roman"/>
              </w:rPr>
              <w:t>,</w:t>
            </w:r>
          </w:p>
          <w:p w14:paraId="54E927DF" w14:textId="09669BC7" w:rsidR="00EF0994" w:rsidRPr="00B23AA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3AAE">
              <w:rPr>
                <w:rFonts w:ascii="Times New Roman" w:eastAsia="Times New Roman" w:hAnsi="Times New Roman" w:cs="Times New Roman"/>
              </w:rPr>
              <w:t>Jackdaw</w:t>
            </w:r>
            <w:r w:rsidR="00DA5E46" w:rsidRPr="00B23AAE">
              <w:rPr>
                <w:rFonts w:ascii="Times New Roman" w:eastAsia="Times New Roman" w:hAnsi="Times New Roman" w:cs="Times New Roman"/>
              </w:rPr>
              <w:t xml:space="preserve"> (Ujfalussy et al, 2012)</w:t>
            </w:r>
            <w:r w:rsidR="00637F64" w:rsidRPr="00B23AAE">
              <w:rPr>
                <w:rFonts w:ascii="Times New Roman" w:eastAsia="Times New Roman" w:hAnsi="Times New Roman" w:cs="Times New Roman"/>
              </w:rPr>
              <w:t>,</w:t>
            </w:r>
          </w:p>
          <w:p w14:paraId="73ED8B24" w14:textId="4072D884" w:rsidR="00EF0994" w:rsidRPr="00B23AAE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3AAE">
              <w:rPr>
                <w:rFonts w:ascii="Times New Roman" w:eastAsia="Times New Roman" w:hAnsi="Times New Roman" w:cs="Times New Roman"/>
              </w:rPr>
              <w:t>California scrub-jay</w:t>
            </w:r>
            <w:r w:rsidR="00DA5E46" w:rsidRPr="00B23AAE">
              <w:rPr>
                <w:rFonts w:ascii="Times New Roman" w:eastAsia="Times New Roman" w:hAnsi="Times New Roman" w:cs="Times New Roman"/>
              </w:rPr>
              <w:t xml:space="preserve"> (Salwiczek et al, 2009)</w:t>
            </w:r>
            <w:r w:rsidR="00637F64" w:rsidRPr="00B23AAE">
              <w:rPr>
                <w:rFonts w:ascii="Times New Roman" w:eastAsia="Times New Roman" w:hAnsi="Times New Roman" w:cs="Times New Roman"/>
              </w:rPr>
              <w:t>,</w:t>
            </w:r>
          </w:p>
          <w:p w14:paraId="7AFFD9B6" w14:textId="10E914C6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165D46">
              <w:rPr>
                <w:rFonts w:ascii="Times New Roman" w:eastAsia="Times New Roman" w:hAnsi="Times New Roman" w:cs="Times New Roman"/>
                <w:lang w:val="nl-NL"/>
              </w:rPr>
              <w:t xml:space="preserve">Azure-winged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lang w:val="nl-NL"/>
              </w:rPr>
              <w:t>magpie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nl-NL"/>
              </w:rPr>
              <w:t xml:space="preserve"> (Wang et al, 2021)</w:t>
            </w:r>
          </w:p>
        </w:tc>
        <w:tc>
          <w:tcPr>
            <w:tcW w:w="2580" w:type="dxa"/>
          </w:tcPr>
          <w:p w14:paraId="4450221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on raven</w:t>
            </w:r>
          </w:p>
          <w:p w14:paraId="5DD7A449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F0994">
              <w:rPr>
                <w:rFonts w:ascii="Times New Roman" w:eastAsia="Times New Roman" w:hAnsi="Times New Roman" w:cs="Times New Roman"/>
              </w:rPr>
              <w:t xml:space="preserve">Rook </w:t>
            </w:r>
          </w:p>
        </w:tc>
        <w:tc>
          <w:tcPr>
            <w:tcW w:w="2520" w:type="dxa"/>
          </w:tcPr>
          <w:p w14:paraId="34C67058" w14:textId="58CEBB15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Caledonian crow</w:t>
            </w:r>
            <w:r w:rsidR="00DA5E46">
              <w:rPr>
                <w:rFonts w:ascii="Times New Roman" w:eastAsia="Times New Roman" w:hAnsi="Times New Roman" w:cs="Times New Roman"/>
              </w:rPr>
              <w:t xml:space="preserve"> (Kenward et al, 2006)</w:t>
            </w:r>
          </w:p>
        </w:tc>
      </w:tr>
      <w:tr w:rsidR="00EF0994" w:rsidRPr="00844EFB" w14:paraId="46F1C6CB" w14:textId="77777777" w:rsidTr="002D40FE">
        <w:tc>
          <w:tcPr>
            <w:tcW w:w="1833" w:type="dxa"/>
          </w:tcPr>
          <w:p w14:paraId="4DE5D4D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rots</w:t>
            </w:r>
          </w:p>
          <w:p w14:paraId="0524241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688445D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</w:tcPr>
          <w:p w14:paraId="391D244D" w14:textId="0DEBF597" w:rsidR="00EF0994" w:rsidRPr="00637F64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Grey Parrot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sitta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erithacus</w:t>
            </w:r>
            <w:proofErr w:type="spellEnd"/>
            <w:r w:rsidR="00DA5E4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DA5E46">
              <w:rPr>
                <w:rFonts w:ascii="Times New Roman" w:eastAsia="Times New Roman" w:hAnsi="Times New Roman" w:cs="Times New Roman"/>
              </w:rPr>
              <w:t>(</w:t>
            </w:r>
            <w:r w:rsidR="00DA5E46" w:rsidRPr="00DA5E46">
              <w:rPr>
                <w:rFonts w:ascii="Times New Roman" w:eastAsia="Times New Roman" w:hAnsi="Times New Roman" w:cs="Times New Roman"/>
              </w:rPr>
              <w:t xml:space="preserve">Pepperberg et al, </w:t>
            </w:r>
            <w:r w:rsidR="00DA5E46" w:rsidRPr="00DA5E46">
              <w:rPr>
                <w:rFonts w:ascii="Times New Roman" w:eastAsia="Times New Roman" w:hAnsi="Times New Roman" w:cs="Times New Roman"/>
              </w:rPr>
              <w:lastRenderedPageBreak/>
              <w:t>1997</w:t>
            </w:r>
            <w:r w:rsidR="00637F64">
              <w:rPr>
                <w:rFonts w:ascii="Times New Roman" w:eastAsia="Times New Roman" w:hAnsi="Times New Roman" w:cs="Times New Roman"/>
              </w:rPr>
              <w:t>),</w:t>
            </w:r>
          </w:p>
          <w:p w14:paraId="2E066C80" w14:textId="2FB3AA11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akariki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yanoram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auriceps</w:t>
            </w:r>
            <w:proofErr w:type="spellEnd"/>
            <w:r w:rsidR="00DA5E4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DA5E46" w:rsidRPr="006919A1">
              <w:rPr>
                <w:rFonts w:ascii="Times New Roman" w:eastAsia="Times New Roman" w:hAnsi="Times New Roman" w:cs="Times New Roman"/>
              </w:rPr>
              <w:t>(Funk, 1996)</w:t>
            </w:r>
          </w:p>
        </w:tc>
        <w:tc>
          <w:tcPr>
            <w:tcW w:w="2580" w:type="dxa"/>
          </w:tcPr>
          <w:p w14:paraId="477D2BC3" w14:textId="303956FB" w:rsidR="00EF0994" w:rsidRPr="00850B4F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hyperlink r:id="rId11">
              <w:r w:rsidRPr="00850B4F">
                <w:rPr>
                  <w:rFonts w:ascii="Times New Roman" w:eastAsia="Times New Roman" w:hAnsi="Times New Roman" w:cs="Times New Roman"/>
                  <w:color w:val="1155CC"/>
                  <w:u w:val="single"/>
                  <w:lang w:val="nb-NO"/>
                </w:rPr>
                <w:t xml:space="preserve">Grey </w:t>
              </w:r>
              <w:proofErr w:type="spellStart"/>
              <w:r w:rsidRPr="00850B4F">
                <w:rPr>
                  <w:rFonts w:ascii="Times New Roman" w:eastAsia="Times New Roman" w:hAnsi="Times New Roman" w:cs="Times New Roman"/>
                  <w:color w:val="1155CC"/>
                  <w:u w:val="single"/>
                  <w:lang w:val="nb-NO"/>
                </w:rPr>
                <w:t>parrot</w:t>
              </w:r>
              <w:proofErr w:type="spellEnd"/>
            </w:hyperlink>
            <w:r w:rsidR="00850B4F" w:rsidRPr="00850B4F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r w:rsidR="00DA5E46" w:rsidRPr="00850B4F">
              <w:rPr>
                <w:rFonts w:ascii="Times New Roman" w:eastAsia="Times New Roman" w:hAnsi="Times New Roman" w:cs="Times New Roman"/>
                <w:lang w:val="nb-NO"/>
              </w:rPr>
              <w:t>(Giret et al, 2008)</w:t>
            </w:r>
          </w:p>
          <w:p w14:paraId="2804B9B3" w14:textId="77777777" w:rsidR="00EF0994" w:rsidRPr="00850B4F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2520" w:type="dxa"/>
          </w:tcPr>
          <w:p w14:paraId="5854C40B" w14:textId="77777777" w:rsidR="00EF0994" w:rsidRPr="00850B4F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F0994" w14:paraId="672C7D77" w14:textId="77777777" w:rsidTr="002D40FE">
        <w:tc>
          <w:tcPr>
            <w:tcW w:w="1833" w:type="dxa"/>
          </w:tcPr>
          <w:p w14:paraId="446429B2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birds</w:t>
            </w:r>
          </w:p>
          <w:p w14:paraId="51A0643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132321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</w:tcPr>
          <w:p w14:paraId="4DB812C4" w14:textId="22CAACB5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hyperlink r:id="rId12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 xml:space="preserve">Domestic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chicken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 xml:space="preserve"> </w:t>
              </w:r>
            </w:hyperlink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Gallus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gall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domesticus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Szabó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et al, 2022)</w:t>
            </w:r>
          </w:p>
          <w:p w14:paraId="29B4B974" w14:textId="77777777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  <w:p w14:paraId="153B5F39" w14:textId="0260FEA4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2580" w:type="dxa"/>
          </w:tcPr>
          <w:p w14:paraId="7EFE88DB" w14:textId="54506735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hyperlink r:id="rId13"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Greylag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 xml:space="preserve">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goose</w:t>
              </w:r>
              <w:proofErr w:type="spellEnd"/>
            </w:hyperlink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Anser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anser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Kehmeier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et al, 2011)</w:t>
            </w:r>
            <w:r w:rsidR="00637F64">
              <w:rPr>
                <w:rFonts w:ascii="Times New Roman" w:eastAsia="Times New Roman" w:hAnsi="Times New Roman" w:cs="Times New Roman"/>
                <w:lang w:val="fr-FR"/>
              </w:rPr>
              <w:t>,</w:t>
            </w:r>
          </w:p>
          <w:p w14:paraId="6249263D" w14:textId="2B9432B9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hyperlink r:id="rId14"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Bobwhite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 xml:space="preserve">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quail</w:t>
              </w:r>
              <w:proofErr w:type="spellEnd"/>
            </w:hyperlink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Colinus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virginianus</w:t>
            </w:r>
            <w:proofErr w:type="spellEnd"/>
            <w:r w:rsidR="00DA5E46" w:rsidRPr="00165D46">
              <w:rPr>
                <w:lang w:val="fr-FR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(Jaime et al, 2009)</w:t>
            </w:r>
            <w:r w:rsidR="00637F64">
              <w:rPr>
                <w:rFonts w:ascii="Times New Roman" w:eastAsia="Times New Roman" w:hAnsi="Times New Roman" w:cs="Times New Roman"/>
                <w:lang w:val="fr-FR"/>
              </w:rPr>
              <w:t>,</w:t>
            </w:r>
          </w:p>
          <w:p w14:paraId="2B4CD06C" w14:textId="6F6AAE35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Domestic chicken</w:t>
              </w:r>
            </w:hyperlink>
            <w:r w:rsidR="00DA5E46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ga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domesticus</w:t>
            </w:r>
            <w:proofErr w:type="spellEnd"/>
            <w:r w:rsidR="00DA5E46" w:rsidRPr="00DA5E46">
              <w:rPr>
                <w:rFonts w:ascii="Times New Roman" w:eastAsia="Times New Roman" w:hAnsi="Times New Roman" w:cs="Times New Roman"/>
              </w:rPr>
              <w:t xml:space="preserve"> (Rosa Salva et al, 2007)</w:t>
            </w:r>
          </w:p>
        </w:tc>
        <w:tc>
          <w:tcPr>
            <w:tcW w:w="2520" w:type="dxa"/>
          </w:tcPr>
          <w:p w14:paraId="25F7206D" w14:textId="6AAA20A3" w:rsidR="00EF0994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Woodpecker finch</w:t>
              </w:r>
            </w:hyperlink>
            <w:r w:rsidR="00DA5E46"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amarhy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pallidus</w:t>
            </w:r>
            <w:r w:rsidR="00DA5E4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Tebbich et al, 2001)</w:t>
            </w:r>
            <w:r w:rsidR="00637F64">
              <w:rPr>
                <w:rFonts w:ascii="Times New Roman" w:eastAsia="Times New Roman" w:hAnsi="Times New Roman" w:cs="Times New Roman"/>
              </w:rPr>
              <w:t>,</w:t>
            </w:r>
          </w:p>
          <w:p w14:paraId="14A3B391" w14:textId="40B17D8A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 xml:space="preserve">Green-backed heron </w:t>
              </w:r>
            </w:hyperlink>
            <w:proofErr w:type="spellStart"/>
            <w:r w:rsidRPr="00DA5E46">
              <w:rPr>
                <w:rFonts w:ascii="Times New Roman" w:eastAsia="Times New Roman" w:hAnsi="Times New Roman" w:cs="Times New Roman"/>
                <w:i/>
                <w:iCs/>
              </w:rPr>
              <w:t>Butorides</w:t>
            </w:r>
            <w:proofErr w:type="spellEnd"/>
            <w:r w:rsidRPr="00DA5E46">
              <w:rPr>
                <w:rFonts w:ascii="Times New Roman" w:eastAsia="Times New Roman" w:hAnsi="Times New Roman" w:cs="Times New Roman"/>
                <w:i/>
                <w:iCs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</w:t>
            </w:r>
            <w:r w:rsidR="00DA5E46">
              <w:rPr>
                <w:rFonts w:ascii="Times New Roman" w:eastAsia="Times New Roman" w:hAnsi="Times New Roman" w:cs="Times New Roman"/>
              </w:rPr>
              <w:t>Higuchi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, 2008)</w:t>
            </w:r>
          </w:p>
        </w:tc>
      </w:tr>
      <w:tr w:rsidR="00EF0994" w14:paraId="6AE5654B" w14:textId="77777777" w:rsidTr="002D40FE">
        <w:tc>
          <w:tcPr>
            <w:tcW w:w="1833" w:type="dxa"/>
          </w:tcPr>
          <w:p w14:paraId="30D63C7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at Apes</w:t>
            </w:r>
          </w:p>
          <w:p w14:paraId="25DB3D5C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6CDC3D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EE0067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</w:tcPr>
          <w:p w14:paraId="45F94746" w14:textId="1BB2F0F2" w:rsidR="00EF0994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1155CC"/>
                <w:u w:val="single"/>
              </w:rPr>
              <w:t>Chimpanzee</w:t>
            </w:r>
            <w:r w:rsidR="000332AC">
              <w:rPr>
                <w:rFonts w:ascii="Times New Roman" w:eastAsia="Times New Roman" w:hAnsi="Times New Roman" w:cs="Times New Roman"/>
                <w:color w:val="1155CC"/>
                <w:u w:val="singl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Pan troglodytes</w:t>
            </w:r>
            <w:r w:rsidR="000332AC">
              <w:t xml:space="preserve"> </w:t>
            </w:r>
            <w:r w:rsidR="000332AC" w:rsidRPr="006919A1">
              <w:rPr>
                <w:rFonts w:ascii="Times New Roman" w:eastAsia="Times New Roman" w:hAnsi="Times New Roman" w:cs="Times New Roman"/>
              </w:rPr>
              <w:t>(Wood et al, 1980)</w:t>
            </w:r>
            <w:r w:rsidR="00637F64">
              <w:rPr>
                <w:rFonts w:ascii="Times New Roman" w:eastAsia="Times New Roman" w:hAnsi="Times New Roman" w:cs="Times New Roman"/>
              </w:rPr>
              <w:t>,</w:t>
            </w:r>
          </w:p>
          <w:p w14:paraId="5A6C1C16" w14:textId="13CA441C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18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Orangutan</w:t>
              </w:r>
            </w:hyperlink>
            <w:r w:rsidR="000332AC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,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Pongo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pygmaeus</w:t>
            </w:r>
            <w:proofErr w:type="spellEnd"/>
            <w:r w:rsidR="000332AC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(Call, 2001)</w:t>
            </w:r>
            <w:r w:rsidR="00637F64">
              <w:rPr>
                <w:rFonts w:ascii="Times New Roman" w:eastAsia="Times New Roman" w:hAnsi="Times New Roman" w:cs="Times New Roman"/>
                <w:lang w:val="it-IT"/>
              </w:rPr>
              <w:t>,</w:t>
            </w:r>
          </w:p>
          <w:p w14:paraId="09556736" w14:textId="6558CD2F" w:rsidR="00EF0994" w:rsidRPr="00165D46" w:rsidRDefault="00EF0994" w:rsidP="00965F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19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Gorilla</w:t>
              </w:r>
            </w:hyperlink>
            <w:r w:rsidR="000332AC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,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Gorill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gorilla</w:t>
            </w:r>
            <w:proofErr w:type="spellEnd"/>
            <w:r w:rsidR="000332AC"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</w:t>
            </w:r>
            <w:r w:rsidR="000332AC" w:rsidRPr="006919A1">
              <w:rPr>
                <w:rFonts w:ascii="Times New Roman" w:eastAsia="Times New Roman" w:hAnsi="Times New Roman" w:cs="Times New Roman"/>
                <w:lang w:val="it-IT"/>
              </w:rPr>
              <w:t>(Spinozzi &amp; Natale, 2019)</w:t>
            </w:r>
          </w:p>
        </w:tc>
        <w:tc>
          <w:tcPr>
            <w:tcW w:w="2580" w:type="dxa"/>
          </w:tcPr>
          <w:p w14:paraId="222E6165" w14:textId="3AD244B0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20"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Chimpanzee</w:t>
              </w:r>
              <w:proofErr w:type="spellEnd"/>
            </w:hyperlink>
            <w:r w:rsidR="00DA5E46" w:rsidRPr="00165D46">
              <w:rPr>
                <w:lang w:val="it-IT"/>
              </w:rPr>
              <w:t>,</w:t>
            </w:r>
            <w:r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>(Tomasello et al, 2001)</w:t>
            </w:r>
            <w:r w:rsidR="00637F64">
              <w:rPr>
                <w:rFonts w:ascii="Times New Roman" w:eastAsia="Times New Roman" w:hAnsi="Times New Roman" w:cs="Times New Roman"/>
                <w:lang w:val="it-IT"/>
              </w:rPr>
              <w:t>,</w:t>
            </w:r>
          </w:p>
          <w:p w14:paraId="0AFAD347" w14:textId="2FA1E66F" w:rsidR="00EF0994" w:rsidRPr="00165D46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21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Bonobo</w:t>
              </w:r>
            </w:hyperlink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,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Pan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panisc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>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>Bräuer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et al, 2005)</w:t>
            </w:r>
            <w:r w:rsidR="00637F64">
              <w:rPr>
                <w:rFonts w:ascii="Times New Roman" w:eastAsia="Times New Roman" w:hAnsi="Times New Roman" w:cs="Times New Roman"/>
                <w:lang w:val="it-IT"/>
              </w:rPr>
              <w:t>,</w:t>
            </w:r>
          </w:p>
          <w:p w14:paraId="226EF789" w14:textId="711209A3" w:rsidR="00EF0994" w:rsidRPr="00B23AAE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hyperlink r:id="rId22">
              <w:r w:rsidRPr="00B23AAE">
                <w:rPr>
                  <w:rFonts w:ascii="Times New Roman" w:eastAsia="Times New Roman" w:hAnsi="Times New Roman" w:cs="Times New Roman"/>
                  <w:color w:val="1155CC"/>
                  <w:u w:val="single"/>
                  <w:lang w:val="da-DK"/>
                </w:rPr>
                <w:t>Gorilla</w:t>
              </w:r>
            </w:hyperlink>
            <w:r w:rsidRPr="00B23AAE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>(</w:t>
            </w:r>
            <w:proofErr w:type="spellStart"/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>Bräuer</w:t>
            </w:r>
            <w:proofErr w:type="spellEnd"/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 xml:space="preserve"> et al, 2005)</w:t>
            </w:r>
            <w:r w:rsidR="00637F64" w:rsidRPr="00B23AAE">
              <w:rPr>
                <w:rFonts w:ascii="Times New Roman" w:eastAsia="Times New Roman" w:hAnsi="Times New Roman" w:cs="Times New Roman"/>
                <w:lang w:val="da-DK"/>
              </w:rPr>
              <w:t>,</w:t>
            </w:r>
          </w:p>
          <w:p w14:paraId="161B017D" w14:textId="5C089FD5" w:rsidR="00DA5E46" w:rsidRPr="00B23AAE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da-DK"/>
              </w:rPr>
            </w:pPr>
            <w:hyperlink r:id="rId23">
              <w:proofErr w:type="spellStart"/>
              <w:r w:rsidRPr="00B23AAE">
                <w:rPr>
                  <w:rFonts w:ascii="Times New Roman" w:eastAsia="Times New Roman" w:hAnsi="Times New Roman" w:cs="Times New Roman"/>
                  <w:color w:val="1155CC"/>
                  <w:u w:val="single"/>
                  <w:lang w:val="da-DK"/>
                </w:rPr>
                <w:t>Orangutan</w:t>
              </w:r>
              <w:proofErr w:type="spellEnd"/>
            </w:hyperlink>
            <w:r w:rsidR="00637F64" w:rsidRPr="00B23AAE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>(</w:t>
            </w:r>
            <w:proofErr w:type="spellStart"/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>Bräuer</w:t>
            </w:r>
            <w:proofErr w:type="spellEnd"/>
            <w:r w:rsidR="00DA5E46" w:rsidRPr="00B23AAE">
              <w:rPr>
                <w:rFonts w:ascii="Times New Roman" w:eastAsia="Times New Roman" w:hAnsi="Times New Roman" w:cs="Times New Roman"/>
                <w:lang w:val="da-DK"/>
              </w:rPr>
              <w:t xml:space="preserve"> et al, 2005)</w:t>
            </w:r>
          </w:p>
        </w:tc>
        <w:tc>
          <w:tcPr>
            <w:tcW w:w="2520" w:type="dxa"/>
          </w:tcPr>
          <w:p w14:paraId="3708E27B" w14:textId="6502ECDF" w:rsidR="00EF0994" w:rsidRDefault="00EF0994" w:rsidP="00637F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Chimpanzee</w:t>
              </w:r>
            </w:hyperlink>
            <w:r w:rsidR="00DA5E46">
              <w:t xml:space="preserve"> </w:t>
            </w:r>
            <w:r w:rsidR="00DA5E46" w:rsidRPr="00DA5E46">
              <w:rPr>
                <w:rFonts w:ascii="Times New Roman" w:hAnsi="Times New Roman" w:cs="Times New Roman"/>
              </w:rPr>
              <w:t>(Musgrave et al, 2020)</w:t>
            </w:r>
            <w:r w:rsidR="00637F64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br/>
            </w:r>
            <w:hyperlink r:id="rId2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Orangutan</w:t>
              </w:r>
            </w:hyperlink>
            <w:r w:rsidR="00DA5E46">
              <w:t xml:space="preserve"> </w:t>
            </w:r>
            <w:r w:rsidR="00DA5E46" w:rsidRPr="00DA5E46">
              <w:rPr>
                <w:rFonts w:ascii="Times New Roman" w:hAnsi="Times New Roman" w:cs="Times New Roman"/>
              </w:rPr>
              <w:t>(</w:t>
            </w:r>
            <w:proofErr w:type="spellStart"/>
            <w:r w:rsidR="00DA5E46" w:rsidRPr="00DA5E46">
              <w:rPr>
                <w:rFonts w:ascii="Times New Roman" w:hAnsi="Times New Roman" w:cs="Times New Roman"/>
              </w:rPr>
              <w:t>Schuppli</w:t>
            </w:r>
            <w:proofErr w:type="spellEnd"/>
            <w:r w:rsidR="00DA5E46" w:rsidRPr="00DA5E46">
              <w:rPr>
                <w:rFonts w:ascii="Times New Roman" w:hAnsi="Times New Roman" w:cs="Times New Roman"/>
              </w:rPr>
              <w:t xml:space="preserve"> et al, 2021)</w:t>
            </w:r>
          </w:p>
        </w:tc>
      </w:tr>
      <w:tr w:rsidR="00EF0994" w14:paraId="5AF20315" w14:textId="77777777" w:rsidTr="002D40FE">
        <w:trPr>
          <w:trHeight w:val="1114"/>
        </w:trPr>
        <w:tc>
          <w:tcPr>
            <w:tcW w:w="1833" w:type="dxa"/>
          </w:tcPr>
          <w:p w14:paraId="7D6BDB90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primate</w:t>
            </w:r>
          </w:p>
          <w:p w14:paraId="2DD3241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81D4FA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7861283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D80F8B1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</w:tcPr>
          <w:p w14:paraId="4973B4D4" w14:textId="3C46074C" w:rsidR="00EF0994" w:rsidRPr="00B72CE1" w:rsidRDefault="00EF0994" w:rsidP="00B72C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Japanese Macaque</w:t>
              </w:r>
            </w:hyperlink>
            <w:r w:rsidR="000332AC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Macaca fuscata</w:t>
            </w:r>
            <w:r w:rsidR="000332AC">
              <w:t xml:space="preserve"> </w:t>
            </w:r>
            <w:r w:rsidR="000332AC" w:rsidRPr="006919A1">
              <w:rPr>
                <w:rFonts w:ascii="Times New Roman" w:eastAsia="Times New Roman" w:hAnsi="Times New Roman" w:cs="Times New Roman"/>
              </w:rPr>
              <w:t>(Antinucci et al, 1982)</w:t>
            </w:r>
            <w:r w:rsidR="00B72CE1">
              <w:rPr>
                <w:rFonts w:ascii="Times New Roman" w:eastAsia="Times New Roman" w:hAnsi="Times New Roman" w:cs="Times New Roman"/>
              </w:rPr>
              <w:t>,</w:t>
            </w:r>
          </w:p>
          <w:p w14:paraId="7DC9FAC5" w14:textId="58C2EB4B" w:rsidR="00EF0994" w:rsidRPr="00924352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fr-FR"/>
              </w:rPr>
            </w:pPr>
            <w:r>
              <w:fldChar w:fldCharType="begin"/>
            </w:r>
            <w:r w:rsidRPr="00924352">
              <w:rPr>
                <w:lang w:val="fr-FR"/>
              </w:rPr>
              <w:instrText>HYPERLINK "https://www.researchgate.net/publication/232431138_Piagetian_object_permanence_in_the_infant_rhesus_monkey" \h</w:instrText>
            </w:r>
            <w:r>
              <w:fldChar w:fldCharType="separate"/>
            </w:r>
            <w:r w:rsidRPr="00924352">
              <w:rPr>
                <w:rFonts w:ascii="Times New Roman" w:eastAsia="Times New Roman" w:hAnsi="Times New Roman" w:cs="Times New Roman"/>
                <w:color w:val="1155CC"/>
                <w:u w:val="single"/>
                <w:lang w:val="fr-FR"/>
              </w:rPr>
              <w:t>Rhesus macaque</w:t>
            </w:r>
            <w:r>
              <w:fldChar w:fldCharType="end"/>
            </w:r>
            <w:r w:rsidR="000332AC" w:rsidRPr="00924352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924352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Macaca mulatta</w:t>
            </w:r>
            <w:r w:rsidR="000332AC" w:rsidRPr="00924352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r w:rsidR="000332AC" w:rsidRPr="00924352">
              <w:rPr>
                <w:rFonts w:ascii="Times New Roman" w:eastAsia="Times New Roman" w:hAnsi="Times New Roman" w:cs="Times New Roman"/>
                <w:lang w:val="fr-FR"/>
              </w:rPr>
              <w:t>(Wise et al, 1974)</w:t>
            </w:r>
            <w:r w:rsidR="00E54928" w:rsidRPr="00924352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,</w:t>
            </w:r>
          </w:p>
          <w:p w14:paraId="48A655D2" w14:textId="47B9BCA3" w:rsidR="00EF0994" w:rsidRPr="00844EFB" w:rsidRDefault="00DA5E46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44EFB">
              <w:rPr>
                <w:rFonts w:ascii="Times New Roman" w:eastAsia="Times New Roman" w:hAnsi="Times New Roman" w:cs="Times New Roman"/>
              </w:rPr>
              <w:t xml:space="preserve">Crab-eating macaque </w:t>
            </w:r>
            <w:r w:rsidRPr="00844EFB">
              <w:rPr>
                <w:rFonts w:ascii="Times New Roman" w:eastAsia="Times New Roman" w:hAnsi="Times New Roman" w:cs="Times New Roman"/>
                <w:i/>
                <w:iCs/>
              </w:rPr>
              <w:t xml:space="preserve">Macaca fascicularis </w:t>
            </w:r>
            <w:r w:rsidRPr="00844EFB">
              <w:rPr>
                <w:rFonts w:ascii="Times New Roman" w:eastAsia="Times New Roman" w:hAnsi="Times New Roman" w:cs="Times New Roman"/>
              </w:rPr>
              <w:t>(Schino et al, 1990)</w:t>
            </w:r>
            <w:r w:rsidR="00E54928" w:rsidRPr="00844EFB">
              <w:rPr>
                <w:rFonts w:ascii="Times New Roman" w:eastAsia="Times New Roman" w:hAnsi="Times New Roman" w:cs="Times New Roman"/>
              </w:rPr>
              <w:t>,</w:t>
            </w:r>
          </w:p>
          <w:p w14:paraId="303735AD" w14:textId="3B86814C" w:rsidR="00EF0994" w:rsidRPr="00165D46" w:rsidRDefault="00DA5E46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6919A1">
              <w:rPr>
                <w:rFonts w:ascii="Times New Roman" w:eastAsia="Times New Roman" w:hAnsi="Times New Roman" w:cs="Times New Roman"/>
                <w:lang w:val="it-IT"/>
              </w:rPr>
              <w:t>Tufted</w:t>
            </w:r>
            <w:proofErr w:type="spellEnd"/>
            <w:r w:rsidRPr="006919A1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proofErr w:type="spellStart"/>
            <w:r w:rsidRPr="006919A1">
              <w:rPr>
                <w:rFonts w:ascii="Times New Roman" w:eastAsia="Times New Roman" w:hAnsi="Times New Roman" w:cs="Times New Roman"/>
                <w:lang w:val="it-IT"/>
              </w:rPr>
              <w:t>capuchin</w:t>
            </w:r>
            <w:proofErr w:type="spellEnd"/>
            <w:r w:rsidRPr="006919A1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proofErr w:type="spellStart"/>
            <w:r w:rsidRPr="006919A1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Cebus</w:t>
            </w:r>
            <w:proofErr w:type="spellEnd"/>
            <w:r w:rsidRPr="006919A1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</w:t>
            </w:r>
            <w:proofErr w:type="spellStart"/>
            <w:r w:rsidRPr="006919A1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apella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(Schino et al, 1990)</w:t>
            </w:r>
          </w:p>
        </w:tc>
        <w:tc>
          <w:tcPr>
            <w:tcW w:w="2580" w:type="dxa"/>
          </w:tcPr>
          <w:p w14:paraId="61E41F11" w14:textId="321B1069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27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 xml:space="preserve">Southern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pig-tailed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 xml:space="preserve">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macaque</w:t>
              </w:r>
              <w:proofErr w:type="spellEnd"/>
              <w:r w:rsidR="00DA5E46"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,</w:t>
              </w:r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 xml:space="preserve"> </w:t>
              </w:r>
            </w:hyperlink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Macac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nemestrina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>(Ferrari et al, 2000)</w:t>
            </w:r>
            <w:r w:rsidR="00E54928">
              <w:rPr>
                <w:rFonts w:ascii="Times New Roman" w:eastAsia="Times New Roman" w:hAnsi="Times New Roman" w:cs="Times New Roman"/>
                <w:lang w:val="it-IT"/>
              </w:rPr>
              <w:t>,</w:t>
            </w:r>
          </w:p>
          <w:p w14:paraId="20F3EE30" w14:textId="535150C7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hyperlink r:id="rId28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>Rhesus macaque</w:t>
              </w:r>
              <w:r w:rsidR="00DA5E46"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>,</w:t>
              </w:r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 xml:space="preserve"> </w:t>
              </w:r>
            </w:hyperlink>
            <w:r w:rsidRPr="00165D46">
              <w:rPr>
                <w:rFonts w:ascii="Times New Roman" w:eastAsia="Times New Roman" w:hAnsi="Times New Roman" w:cs="Times New Roman"/>
                <w:i/>
                <w:iCs/>
                <w:lang w:val="es-ES"/>
              </w:rPr>
              <w:t xml:space="preserve">Macac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es-ES"/>
              </w:rPr>
              <w:t>mulatta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es-ES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>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>Tomasello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 xml:space="preserve"> et al, 2001)</w:t>
            </w:r>
            <w:r w:rsidR="00E54928">
              <w:rPr>
                <w:rFonts w:ascii="Times New Roman" w:eastAsia="Times New Roman" w:hAnsi="Times New Roman" w:cs="Times New Roman"/>
                <w:lang w:val="es-ES"/>
              </w:rPr>
              <w:t>,</w:t>
            </w:r>
          </w:p>
          <w:p w14:paraId="6FA85BB8" w14:textId="7194CAD1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hyperlink r:id="rId29"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>Barbary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 xml:space="preserve"> macaque</w:t>
              </w:r>
              <w:r w:rsidR="00DA5E46"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>,</w:t>
              </w:r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s-ES"/>
                </w:rPr>
                <w:t xml:space="preserve"> </w:t>
              </w:r>
            </w:hyperlink>
            <w:r w:rsidRPr="00165D46">
              <w:rPr>
                <w:rFonts w:ascii="Times New Roman" w:eastAsia="Times New Roman" w:hAnsi="Times New Roman" w:cs="Times New Roman"/>
                <w:i/>
                <w:iCs/>
                <w:lang w:val="es-ES"/>
              </w:rPr>
              <w:t xml:space="preserve">Macac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es-ES"/>
              </w:rPr>
              <w:t>sylvan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 xml:space="preserve"> 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>Teufel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s-ES"/>
              </w:rPr>
              <w:t xml:space="preserve"> et al, 2010)</w:t>
            </w:r>
            <w:r w:rsidR="00E54928">
              <w:rPr>
                <w:rFonts w:ascii="Times New Roman" w:eastAsia="Times New Roman" w:hAnsi="Times New Roman" w:cs="Times New Roman"/>
                <w:lang w:val="es-ES"/>
              </w:rPr>
              <w:t>,</w:t>
            </w:r>
          </w:p>
          <w:p w14:paraId="55B5494E" w14:textId="74359CAC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hyperlink r:id="rId30"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Diana’s</w:t>
              </w:r>
              <w:proofErr w:type="spellEnd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 xml:space="preserve">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it-IT"/>
                </w:rPr>
                <w:t>monkey</w:t>
              </w:r>
              <w:proofErr w:type="spellEnd"/>
            </w:hyperlink>
            <w:r w:rsidR="00DA5E46" w:rsidRPr="00165D46">
              <w:rPr>
                <w:lang w:val="it-IT"/>
              </w:rPr>
              <w:t>,</w:t>
            </w:r>
            <w:r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Cercopithecus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dian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diana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>Scerif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it-IT"/>
              </w:rPr>
              <w:t xml:space="preserve"> et al, 2004)</w:t>
            </w:r>
            <w:r w:rsidR="00E54928">
              <w:rPr>
                <w:rFonts w:ascii="Times New Roman" w:eastAsia="Times New Roman" w:hAnsi="Times New Roman" w:cs="Times New Roman"/>
                <w:lang w:val="it-IT"/>
              </w:rPr>
              <w:t>,</w:t>
            </w:r>
          </w:p>
          <w:p w14:paraId="30396895" w14:textId="47C87024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hyperlink r:id="rId31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n-GB"/>
                </w:rPr>
                <w:t>Cotton top tamarin</w:t>
              </w:r>
            </w:hyperlink>
            <w:r w:rsidR="00DA5E46">
              <w:t>,</w:t>
            </w:r>
            <w:r w:rsidRPr="00165D46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lastRenderedPageBreak/>
              <w:t xml:space="preserve">Saguinus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oedip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proofErr w:type="spellStart"/>
            <w:r w:rsidR="00DA5E46" w:rsidRPr="00165D46">
              <w:rPr>
                <w:rFonts w:ascii="Times New Roman" w:eastAsia="Times New Roman" w:hAnsi="Times New Roman" w:cs="Times New Roman"/>
                <w:lang w:val="en-GB"/>
              </w:rPr>
              <w:t>Neiworth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n-GB"/>
              </w:rPr>
              <w:t xml:space="preserve"> et al, 2002)</w:t>
            </w:r>
            <w:r w:rsidR="00E54928">
              <w:rPr>
                <w:rFonts w:ascii="Times New Roman" w:eastAsia="Times New Roman" w:hAnsi="Times New Roman" w:cs="Times New Roman"/>
                <w:lang w:val="en-GB"/>
              </w:rPr>
              <w:t>,</w:t>
            </w:r>
          </w:p>
          <w:p w14:paraId="044036C4" w14:textId="45DAA337" w:rsidR="00EF0994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Olive baboon</w:t>
              </w:r>
            </w:hyperlink>
            <w:r w:rsidR="00DA5E46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ap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anubis</w:t>
            </w:r>
            <w:proofErr w:type="spellEnd"/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Parron &amp; Meguerditchian, 2016)</w:t>
            </w:r>
          </w:p>
        </w:tc>
        <w:tc>
          <w:tcPr>
            <w:tcW w:w="2520" w:type="dxa"/>
          </w:tcPr>
          <w:p w14:paraId="3DF9D0B0" w14:textId="6F82E014" w:rsidR="00EF0994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Tufted capuchin</w:t>
              </w:r>
            </w:hyperlink>
            <w:r w:rsidR="00DA5E46"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Sapaj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ibidinosus</w:t>
            </w:r>
            <w:proofErr w:type="spellEnd"/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="00DA5E46" w:rsidRPr="00DA5E46">
              <w:rPr>
                <w:rFonts w:ascii="Times New Roman" w:eastAsia="Times New Roman" w:hAnsi="Times New Roman" w:cs="Times New Roman"/>
              </w:rPr>
              <w:t>Falótico</w:t>
            </w:r>
            <w:proofErr w:type="spellEnd"/>
            <w:r w:rsidR="00DA5E46" w:rsidRPr="00DA5E46">
              <w:rPr>
                <w:rFonts w:ascii="Times New Roman" w:eastAsia="Times New Roman" w:hAnsi="Times New Roman" w:cs="Times New Roman"/>
              </w:rPr>
              <w:t xml:space="preserve"> et al, 2021)</w:t>
            </w:r>
            <w:r w:rsidR="00E54928">
              <w:rPr>
                <w:rFonts w:ascii="Times New Roman" w:eastAsia="Times New Roman" w:hAnsi="Times New Roman" w:cs="Times New Roman"/>
              </w:rPr>
              <w:t>,</w:t>
            </w:r>
          </w:p>
          <w:p w14:paraId="13104368" w14:textId="233358DB" w:rsidR="00EF0994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rded capuchin</w:t>
            </w:r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6919A1">
              <w:rPr>
                <w:rFonts w:ascii="Times New Roman" w:eastAsia="Times New Roman" w:hAnsi="Times New Roman" w:cs="Times New Roman"/>
                <w:i/>
                <w:iCs/>
              </w:rPr>
              <w:t xml:space="preserve">Cebus </w:t>
            </w:r>
            <w:proofErr w:type="spellStart"/>
            <w:r w:rsidR="00DA5E46" w:rsidRPr="006919A1">
              <w:rPr>
                <w:rFonts w:ascii="Times New Roman" w:eastAsia="Times New Roman" w:hAnsi="Times New Roman" w:cs="Times New Roman"/>
                <w:i/>
                <w:iCs/>
              </w:rPr>
              <w:t>libidinosus</w:t>
            </w:r>
            <w:proofErr w:type="spellEnd"/>
            <w:r w:rsidR="00DA5E46" w:rsidRPr="00DA5E46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="00DA5E46" w:rsidRPr="00DA5E46">
              <w:rPr>
                <w:rFonts w:ascii="Times New Roman" w:eastAsia="Times New Roman" w:hAnsi="Times New Roman" w:cs="Times New Roman"/>
              </w:rPr>
              <w:t>Mannu</w:t>
            </w:r>
            <w:proofErr w:type="spellEnd"/>
            <w:r w:rsidR="00DA5E46" w:rsidRPr="00DA5E46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="00DA5E46" w:rsidRPr="00DA5E46">
              <w:rPr>
                <w:rFonts w:ascii="Times New Roman" w:eastAsia="Times New Roman" w:hAnsi="Times New Roman" w:cs="Times New Roman"/>
              </w:rPr>
              <w:t>Ottoni</w:t>
            </w:r>
            <w:proofErr w:type="spellEnd"/>
            <w:r w:rsidR="00DA5E46" w:rsidRPr="00DA5E46">
              <w:rPr>
                <w:rFonts w:ascii="Times New Roman" w:eastAsia="Times New Roman" w:hAnsi="Times New Roman" w:cs="Times New Roman"/>
              </w:rPr>
              <w:t>, 2009)</w:t>
            </w:r>
            <w:r w:rsidR="00E54928">
              <w:rPr>
                <w:rFonts w:ascii="Times New Roman" w:eastAsia="Times New Roman" w:hAnsi="Times New Roman" w:cs="Times New Roman"/>
              </w:rPr>
              <w:t>,</w:t>
            </w:r>
          </w:p>
          <w:p w14:paraId="1F8E1D35" w14:textId="0ADB58A7" w:rsidR="00EF0994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Cottontop tamarin</w:t>
              </w:r>
            </w:hyperlink>
            <w:r w:rsidR="00DA5E46"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Sagu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edipus</w:t>
            </w:r>
            <w:proofErr w:type="spellEnd"/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Hauser et al, 2002)</w:t>
            </w:r>
            <w:r w:rsidR="00E54928">
              <w:rPr>
                <w:rFonts w:ascii="Times New Roman" w:eastAsia="Times New Roman" w:hAnsi="Times New Roman" w:cs="Times New Roman"/>
              </w:rPr>
              <w:t>,</w:t>
            </w:r>
          </w:p>
          <w:p w14:paraId="2A03481B" w14:textId="2CB4940E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Long-tailed macaque</w:t>
              </w:r>
            </w:hyperlink>
            <w:r w:rsidR="00DA5E46"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Macaca fascicularis</w:t>
            </w:r>
            <w:r w:rsidR="00DA5E46">
              <w:rPr>
                <w:rFonts w:ascii="Times New Roman" w:eastAsia="Times New Roman" w:hAnsi="Times New Roman" w:cs="Times New Roman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Tan, 2017)</w:t>
            </w:r>
          </w:p>
        </w:tc>
      </w:tr>
      <w:tr w:rsidR="00EF0994" w:rsidRPr="00957E09" w14:paraId="2C340BC4" w14:textId="77777777" w:rsidTr="002D40FE">
        <w:trPr>
          <w:trHeight w:val="1114"/>
        </w:trPr>
        <w:tc>
          <w:tcPr>
            <w:tcW w:w="1833" w:type="dxa"/>
          </w:tcPr>
          <w:p w14:paraId="116D1D37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mammals</w:t>
            </w:r>
          </w:p>
        </w:tc>
        <w:tc>
          <w:tcPr>
            <w:tcW w:w="2217" w:type="dxa"/>
          </w:tcPr>
          <w:p w14:paraId="6E5B0340" w14:textId="739C9BD2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hyperlink r:id="rId36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Domestic dog</w:t>
              </w:r>
            </w:hyperlink>
            <w:r w:rsidR="000332AC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,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Canis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familiaris</w:t>
            </w:r>
            <w:proofErr w:type="spellEnd"/>
            <w:r w:rsidR="000332AC"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r w:rsidR="000332AC" w:rsidRPr="006919A1">
              <w:rPr>
                <w:rFonts w:ascii="Times New Roman" w:eastAsia="Times New Roman" w:hAnsi="Times New Roman" w:cs="Times New Roman"/>
                <w:lang w:val="fr-FR"/>
              </w:rPr>
              <w:t>(Gagnon &amp; Doré, 1994)</w:t>
            </w:r>
            <w:r w:rsidR="00E54928">
              <w:rPr>
                <w:rFonts w:ascii="Times New Roman" w:eastAsia="Times New Roman" w:hAnsi="Times New Roman" w:cs="Times New Roman"/>
                <w:lang w:val="fr-FR"/>
              </w:rPr>
              <w:t>,</w:t>
            </w:r>
          </w:p>
          <w:p w14:paraId="34989E32" w14:textId="61DE90B3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165D46">
              <w:rPr>
                <w:rFonts w:ascii="Times New Roman" w:eastAsia="Times New Roman" w:hAnsi="Times New Roman" w:cs="Times New Roman"/>
                <w:color w:val="1155CC"/>
                <w:u w:val="single"/>
                <w:lang w:val="pt-BR"/>
              </w:rPr>
              <w:t>Domestic cat</w:t>
            </w:r>
            <w:r w:rsidR="000332AC" w:rsidRPr="00165D46">
              <w:rPr>
                <w:rFonts w:ascii="Times New Roman" w:eastAsia="Times New Roman" w:hAnsi="Times New Roman" w:cs="Times New Roman"/>
                <w:color w:val="1155CC"/>
                <w:u w:val="single"/>
                <w:lang w:val="pt-BR"/>
              </w:rPr>
              <w:t>,</w:t>
            </w:r>
            <w:r w:rsidR="000332AC" w:rsidRPr="00165D46">
              <w:rPr>
                <w:rFonts w:ascii="Times New Roman" w:eastAsia="Times New Roman" w:hAnsi="Times New Roman" w:cs="Times New Roman"/>
                <w:color w:val="1155CC"/>
                <w:lang w:val="pt-BR"/>
              </w:rPr>
              <w:t xml:space="preserve"> </w:t>
            </w:r>
            <w:r w:rsidR="000332AC" w:rsidRPr="00165D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pt-BR"/>
              </w:rPr>
              <w:t xml:space="preserve">Felis catus </w:t>
            </w:r>
            <w:r w:rsidR="000332AC" w:rsidRPr="00165D46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(Dumas &amp; Doré, 1989)</w:t>
            </w:r>
          </w:p>
        </w:tc>
        <w:tc>
          <w:tcPr>
            <w:tcW w:w="2580" w:type="dxa"/>
          </w:tcPr>
          <w:p w14:paraId="4D5D67AD" w14:textId="1BE4BC09" w:rsidR="00EF0994" w:rsidRPr="00E54928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hyperlink r:id="rId37">
              <w:proofErr w:type="spellStart"/>
              <w:r w:rsidRPr="00E54928">
                <w:rPr>
                  <w:rFonts w:ascii="Times New Roman" w:eastAsia="Times New Roman" w:hAnsi="Times New Roman" w:cs="Times New Roman"/>
                  <w:color w:val="1155CC"/>
                  <w:u w:val="single"/>
                  <w:lang w:val="da-DK"/>
                </w:rPr>
                <w:t>Domestic</w:t>
              </w:r>
              <w:proofErr w:type="spellEnd"/>
              <w:r w:rsidRPr="00E54928">
                <w:rPr>
                  <w:rFonts w:ascii="Times New Roman" w:eastAsia="Times New Roman" w:hAnsi="Times New Roman" w:cs="Times New Roman"/>
                  <w:color w:val="1155CC"/>
                  <w:u w:val="single"/>
                  <w:lang w:val="da-DK"/>
                </w:rPr>
                <w:t xml:space="preserve"> dog</w:t>
              </w:r>
            </w:hyperlink>
            <w:r w:rsidR="00E54928">
              <w:rPr>
                <w:lang w:val="da-DK"/>
              </w:rPr>
              <w:t xml:space="preserve"> </w:t>
            </w:r>
            <w:r w:rsidR="00DA5E46" w:rsidRPr="00E54928">
              <w:rPr>
                <w:rFonts w:ascii="Times New Roman" w:eastAsia="Times New Roman" w:hAnsi="Times New Roman" w:cs="Times New Roman"/>
                <w:lang w:val="da-DK"/>
              </w:rPr>
              <w:t>(Hare et al, 2002)</w:t>
            </w:r>
            <w:r w:rsidR="00E54928">
              <w:rPr>
                <w:rFonts w:ascii="Times New Roman" w:eastAsia="Times New Roman" w:hAnsi="Times New Roman" w:cs="Times New Roman"/>
                <w:lang w:val="da-DK"/>
              </w:rPr>
              <w:t>,</w:t>
            </w:r>
          </w:p>
          <w:p w14:paraId="4954D854" w14:textId="0109D096" w:rsidR="00EF0994" w:rsidRPr="00E54928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E54928">
              <w:rPr>
                <w:rFonts w:ascii="Times New Roman" w:eastAsia="Times New Roman" w:hAnsi="Times New Roman" w:cs="Times New Roman"/>
                <w:color w:val="1155CC"/>
                <w:u w:val="single"/>
                <w:lang w:val="fr-FR"/>
              </w:rPr>
              <w:t>Wolf</w:t>
            </w:r>
            <w:r w:rsidR="00DA5E46" w:rsidRPr="00E54928">
              <w:rPr>
                <w:rFonts w:ascii="Times New Roman" w:eastAsia="Times New Roman" w:hAnsi="Times New Roman" w:cs="Times New Roman"/>
                <w:color w:val="1155CC"/>
                <w:u w:val="single"/>
                <w:lang w:val="fr-FR"/>
              </w:rPr>
              <w:t xml:space="preserve">, </w:t>
            </w:r>
            <w:r w:rsidR="00DA5E46" w:rsidRPr="00E549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Canis lupus</w:t>
            </w:r>
            <w:r w:rsidR="00DA5E46" w:rsidRPr="00E54928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r w:rsidR="00DA5E46" w:rsidRPr="00E54928">
              <w:rPr>
                <w:rFonts w:ascii="Times New Roman" w:hAnsi="Times New Roman" w:cs="Times New Roman"/>
                <w:color w:val="000000" w:themeColor="text1"/>
                <w:lang w:val="fr-FR"/>
              </w:rPr>
              <w:t>(Range &amp; Virányi, 2011)</w:t>
            </w:r>
            <w:r w:rsidR="00E54928">
              <w:rPr>
                <w:rFonts w:ascii="Times New Roman" w:eastAsia="Times New Roman" w:hAnsi="Times New Roman" w:cs="Times New Roman"/>
                <w:lang w:val="fr-FR"/>
              </w:rPr>
              <w:t>,</w:t>
            </w:r>
          </w:p>
          <w:p w14:paraId="1A27700F" w14:textId="310E760B" w:rsidR="00EF0994" w:rsidRPr="00E54928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54928">
              <w:rPr>
                <w:rFonts w:ascii="Times New Roman" w:eastAsia="Times New Roman" w:hAnsi="Times New Roman" w:cs="Times New Roman"/>
                <w:color w:val="1155CC"/>
                <w:u w:val="single"/>
                <w:lang w:val="en-GB"/>
              </w:rPr>
              <w:t>Silver fox</w:t>
            </w:r>
            <w:r w:rsidR="00DA5E46" w:rsidRPr="00E54928">
              <w:rPr>
                <w:rFonts w:ascii="Times New Roman" w:eastAsia="Times New Roman" w:hAnsi="Times New Roman" w:cs="Times New Roman"/>
                <w:color w:val="1155CC"/>
                <w:u w:val="single"/>
                <w:lang w:val="en-GB"/>
              </w:rPr>
              <w:t>,</w:t>
            </w:r>
            <w:r w:rsidRPr="00E54928">
              <w:rPr>
                <w:rFonts w:ascii="Times New Roman" w:eastAsia="Times New Roman" w:hAnsi="Times New Roman" w:cs="Times New Roman"/>
                <w:color w:val="1155CC"/>
                <w:u w:val="single"/>
                <w:lang w:val="en-GB"/>
              </w:rPr>
              <w:t xml:space="preserve"> </w:t>
            </w:r>
            <w:r w:rsidRPr="00E549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Vulpes </w:t>
            </w:r>
            <w:proofErr w:type="spellStart"/>
            <w:r w:rsidRPr="00E549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vulpes</w:t>
            </w:r>
            <w:proofErr w:type="spellEnd"/>
            <w:r w:rsidR="00DA5E46" w:rsidRPr="00E54928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="00DA5E46" w:rsidRPr="00E54928">
              <w:rPr>
                <w:rFonts w:ascii="Times New Roman" w:hAnsi="Times New Roman" w:cs="Times New Roman"/>
                <w:lang w:val="en-GB"/>
              </w:rPr>
              <w:t>(Hare et al, 2005)</w:t>
            </w:r>
            <w:r w:rsidR="00E54928" w:rsidRPr="00E54928">
              <w:rPr>
                <w:rFonts w:ascii="Times New Roman" w:eastAsia="Times New Roman" w:hAnsi="Times New Roman" w:cs="Times New Roman"/>
                <w:lang w:val="en-GB"/>
              </w:rPr>
              <w:t>,</w:t>
            </w:r>
          </w:p>
          <w:p w14:paraId="60D7913F" w14:textId="634DE8F5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hyperlink r:id="rId38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n-GB"/>
                </w:rPr>
                <w:t>Dingo</w:t>
              </w:r>
            </w:hyperlink>
            <w:r w:rsidR="00DA5E46">
              <w:t>,</w:t>
            </w:r>
            <w:r w:rsidRPr="00165D46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anis dingo</w:t>
            </w:r>
            <w:r w:rsidR="00DA5E46"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r w:rsidR="00DA5E46" w:rsidRPr="00165D46">
              <w:rPr>
                <w:rFonts w:ascii="Times New Roman" w:eastAsia="Times New Roman" w:hAnsi="Times New Roman" w:cs="Times New Roman"/>
                <w:lang w:val="en-GB"/>
              </w:rPr>
              <w:t>(Smith &amp; Litchfield, 2009)</w:t>
            </w:r>
            <w:r w:rsidR="00E54928">
              <w:rPr>
                <w:rFonts w:ascii="Times New Roman" w:eastAsia="Times New Roman" w:hAnsi="Times New Roman" w:cs="Times New Roman"/>
                <w:lang w:val="en-GB"/>
              </w:rPr>
              <w:t>,</w:t>
            </w:r>
          </w:p>
          <w:p w14:paraId="23348216" w14:textId="12D3567F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hyperlink r:id="rId39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n-GB"/>
                </w:rPr>
                <w:t>Domestic goat</w:t>
              </w:r>
              <w:r w:rsidR="00DA5E46"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n-GB"/>
                </w:rPr>
                <w:t>,</w:t>
              </w:r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en-GB"/>
                </w:rPr>
                <w:t xml:space="preserve"> </w:t>
              </w:r>
            </w:hyperlink>
            <w:r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Capra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hirc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en-GB"/>
              </w:rPr>
              <w:t xml:space="preserve"> (Kaminski et al, 2005)</w:t>
            </w:r>
            <w:r w:rsidR="00E54928">
              <w:rPr>
                <w:rFonts w:ascii="Times New Roman" w:eastAsia="Times New Roman" w:hAnsi="Times New Roman" w:cs="Times New Roman"/>
                <w:lang w:val="en-GB"/>
              </w:rPr>
              <w:t>,</w:t>
            </w:r>
          </w:p>
          <w:p w14:paraId="306F3845" w14:textId="50A9F916" w:rsidR="00EF0994" w:rsidRPr="00165D46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hyperlink r:id="rId40"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 xml:space="preserve">Domestic </w:t>
              </w:r>
              <w:proofErr w:type="spellStart"/>
              <w:r w:rsidRPr="00165D46">
                <w:rPr>
                  <w:rFonts w:ascii="Times New Roman" w:eastAsia="Times New Roman" w:hAnsi="Times New Roman" w:cs="Times New Roman"/>
                  <w:color w:val="1155CC"/>
                  <w:u w:val="single"/>
                  <w:lang w:val="fr-FR"/>
                </w:rPr>
                <w:t>pig</w:t>
              </w:r>
              <w:proofErr w:type="spellEnd"/>
            </w:hyperlink>
            <w:r w:rsidR="00DA5E46" w:rsidRPr="00165D46">
              <w:rPr>
                <w:lang w:val="fr-FR"/>
              </w:rPr>
              <w:t>,</w:t>
            </w:r>
            <w:r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Sus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scrofa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domesticu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(Byrne et al, 2001)</w:t>
            </w:r>
          </w:p>
        </w:tc>
        <w:tc>
          <w:tcPr>
            <w:tcW w:w="2520" w:type="dxa"/>
          </w:tcPr>
          <w:p w14:paraId="4EB7A5D7" w14:textId="49567EC0" w:rsidR="00EF0994" w:rsidRPr="00165D46" w:rsidRDefault="00EF0994" w:rsidP="00E549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165D46">
              <w:rPr>
                <w:rFonts w:ascii="Times New Roman" w:eastAsia="Times New Roman" w:hAnsi="Times New Roman" w:cs="Times New Roman"/>
                <w:lang w:val="fr-FR"/>
              </w:rPr>
              <w:t>Sea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lang w:val="fr-FR"/>
              </w:rPr>
              <w:t>otter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>,</w:t>
            </w:r>
            <w:r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Enhydra</w:t>
            </w:r>
            <w:proofErr w:type="spellEnd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 </w:t>
            </w:r>
            <w:proofErr w:type="spellStart"/>
            <w:r w:rsidRPr="00165D46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lutis</w:t>
            </w:r>
            <w:proofErr w:type="spellEnd"/>
            <w:r w:rsidR="00DA5E46" w:rsidRPr="00165D46">
              <w:rPr>
                <w:rFonts w:ascii="Times New Roman" w:eastAsia="Times New Roman" w:hAnsi="Times New Roman" w:cs="Times New Roman"/>
                <w:lang w:val="fr-FR"/>
              </w:rPr>
              <w:t xml:space="preserve"> (Payne &amp; Jameson, 1984)</w:t>
            </w:r>
            <w:r w:rsidR="00E54928">
              <w:rPr>
                <w:rFonts w:ascii="Times New Roman" w:eastAsia="Times New Roman" w:hAnsi="Times New Roman" w:cs="Times New Roman"/>
                <w:lang w:val="fr-FR"/>
              </w:rPr>
              <w:t>,</w:t>
            </w:r>
          </w:p>
          <w:p w14:paraId="766217B2" w14:textId="23C5AE9D" w:rsidR="00EF0994" w:rsidRPr="00957E09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957E09">
              <w:rPr>
                <w:rFonts w:ascii="Times New Roman" w:eastAsia="Times New Roman" w:hAnsi="Times New Roman" w:cs="Times New Roman"/>
                <w:lang w:val="pt-BR"/>
              </w:rPr>
              <w:t xml:space="preserve">Bottlenose </w:t>
            </w:r>
            <w:r w:rsidR="00DA5E46">
              <w:rPr>
                <w:rFonts w:ascii="Times New Roman" w:eastAsia="Times New Roman" w:hAnsi="Times New Roman" w:cs="Times New Roman"/>
                <w:lang w:val="pt-BR"/>
              </w:rPr>
              <w:t xml:space="preserve">dolphin, </w:t>
            </w:r>
            <w:r w:rsidRPr="00957E09">
              <w:rPr>
                <w:rFonts w:ascii="Times New Roman" w:eastAsia="Times New Roman" w:hAnsi="Times New Roman" w:cs="Times New Roman"/>
                <w:i/>
                <w:iCs/>
                <w:lang w:val="pt-BR"/>
              </w:rPr>
              <w:t>Tursiops sp</w:t>
            </w:r>
            <w:r w:rsidRPr="00957E09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="00DA5E46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  <w:lang w:val="pt-BR"/>
              </w:rPr>
              <w:t>(Mann et al, 2008)</w:t>
            </w:r>
          </w:p>
        </w:tc>
      </w:tr>
      <w:tr w:rsidR="00EF0994" w14:paraId="7198B407" w14:textId="77777777" w:rsidTr="002D40FE">
        <w:trPr>
          <w:trHeight w:val="1114"/>
        </w:trPr>
        <w:tc>
          <w:tcPr>
            <w:tcW w:w="1833" w:type="dxa"/>
          </w:tcPr>
          <w:p w14:paraId="63B41AAB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217" w:type="dxa"/>
          </w:tcPr>
          <w:p w14:paraId="0F70025E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</w:tcPr>
          <w:p w14:paraId="5717875F" w14:textId="295DE005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Leopard gecko</w:t>
              </w:r>
              <w:r w:rsidR="00DA5E46"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,</w:t>
              </w:r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 xml:space="preserve"> </w:t>
              </w:r>
            </w:hyperlink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Eublep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macularius</w:t>
            </w:r>
            <w:proofErr w:type="spellEnd"/>
            <w:r w:rsidR="00DA5E4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DA5E46" w:rsidRPr="00DA5E46">
              <w:rPr>
                <w:rFonts w:ascii="Times New Roman" w:eastAsia="Times New Roman" w:hAnsi="Times New Roman" w:cs="Times New Roman"/>
              </w:rPr>
              <w:t>(Simpson &amp; O’Hara, 2018)</w:t>
            </w:r>
          </w:p>
        </w:tc>
        <w:tc>
          <w:tcPr>
            <w:tcW w:w="2520" w:type="dxa"/>
          </w:tcPr>
          <w:p w14:paraId="3CB11C55" w14:textId="77777777" w:rsidR="00EF0994" w:rsidRDefault="00EF0994" w:rsidP="00EE08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58042D2" w14:textId="77777777" w:rsidR="00EF0994" w:rsidRPr="00EF0994" w:rsidRDefault="00EF0994" w:rsidP="00AD6465">
      <w:pPr>
        <w:rPr>
          <w:rFonts w:ascii="Times New Roman" w:hAnsi="Times New Roman" w:cs="Times New Roman"/>
        </w:rPr>
      </w:pPr>
    </w:p>
    <w:sectPr w:rsidR="00EF0994" w:rsidRPr="00EF0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CD9A8" w14:textId="77777777" w:rsidR="00090758" w:rsidRDefault="00090758" w:rsidP="002A6796">
      <w:pPr>
        <w:spacing w:after="0" w:line="240" w:lineRule="auto"/>
      </w:pPr>
      <w:r>
        <w:separator/>
      </w:r>
    </w:p>
  </w:endnote>
  <w:endnote w:type="continuationSeparator" w:id="0">
    <w:p w14:paraId="69548882" w14:textId="77777777" w:rsidR="00090758" w:rsidRDefault="00090758" w:rsidP="002A6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6541084"/>
      <w:docPartObj>
        <w:docPartGallery w:val="Page Numbers (Bottom of Page)"/>
        <w:docPartUnique/>
      </w:docPartObj>
    </w:sdtPr>
    <w:sdtContent>
      <w:p w14:paraId="31DCEAB4" w14:textId="33663487" w:rsidR="002A6796" w:rsidRDefault="002A6796" w:rsidP="00D93C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80AD010" w14:textId="77777777" w:rsidR="002A6796" w:rsidRDefault="002A6796" w:rsidP="00957E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8297383"/>
      <w:docPartObj>
        <w:docPartGallery w:val="Page Numbers (Bottom of Page)"/>
        <w:docPartUnique/>
      </w:docPartObj>
    </w:sdtPr>
    <w:sdtContent>
      <w:p w14:paraId="52A0C7F6" w14:textId="4D8419F6" w:rsidR="002A6796" w:rsidRDefault="002A6796" w:rsidP="00D93C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E014AD6" w14:textId="77777777" w:rsidR="002A6796" w:rsidRDefault="002A6796" w:rsidP="00957E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0B0CB" w14:textId="77777777" w:rsidR="00090758" w:rsidRDefault="00090758" w:rsidP="002A6796">
      <w:pPr>
        <w:spacing w:after="0" w:line="240" w:lineRule="auto"/>
      </w:pPr>
      <w:r>
        <w:separator/>
      </w:r>
    </w:p>
  </w:footnote>
  <w:footnote w:type="continuationSeparator" w:id="0">
    <w:p w14:paraId="5682A949" w14:textId="77777777" w:rsidR="00090758" w:rsidRDefault="00090758" w:rsidP="002A6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73AD1"/>
    <w:multiLevelType w:val="hybridMultilevel"/>
    <w:tmpl w:val="B2F613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717DB"/>
    <w:multiLevelType w:val="hybridMultilevel"/>
    <w:tmpl w:val="893675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37408"/>
    <w:multiLevelType w:val="hybridMultilevel"/>
    <w:tmpl w:val="4AF28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027D9"/>
    <w:multiLevelType w:val="hybridMultilevel"/>
    <w:tmpl w:val="F9363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BF54AE"/>
    <w:multiLevelType w:val="hybridMultilevel"/>
    <w:tmpl w:val="4328A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20F84"/>
    <w:multiLevelType w:val="hybridMultilevel"/>
    <w:tmpl w:val="D99AA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9097663">
    <w:abstractNumId w:val="4"/>
  </w:num>
  <w:num w:numId="2" w16cid:durableId="1659187976">
    <w:abstractNumId w:val="5"/>
  </w:num>
  <w:num w:numId="3" w16cid:durableId="190148378">
    <w:abstractNumId w:val="3"/>
  </w:num>
  <w:num w:numId="4" w16cid:durableId="2098210452">
    <w:abstractNumId w:val="2"/>
  </w:num>
  <w:num w:numId="5" w16cid:durableId="1731464661">
    <w:abstractNumId w:val="0"/>
  </w:num>
  <w:num w:numId="6" w16cid:durableId="235016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a-DK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sv-SE" w:vendorID="64" w:dllVersion="0" w:nlCheck="1" w:checkStyle="0"/>
  <w:activeWritingStyle w:appName="MSWord" w:lang="pl-PL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B2"/>
    <w:rsid w:val="00002378"/>
    <w:rsid w:val="000332AC"/>
    <w:rsid w:val="0007594B"/>
    <w:rsid w:val="00082FE7"/>
    <w:rsid w:val="00090758"/>
    <w:rsid w:val="00095816"/>
    <w:rsid w:val="000D3DD6"/>
    <w:rsid w:val="000F2DAF"/>
    <w:rsid w:val="000F2E60"/>
    <w:rsid w:val="000F72FB"/>
    <w:rsid w:val="000F7A9C"/>
    <w:rsid w:val="00102373"/>
    <w:rsid w:val="00106898"/>
    <w:rsid w:val="00132343"/>
    <w:rsid w:val="00137D51"/>
    <w:rsid w:val="00162C36"/>
    <w:rsid w:val="00165937"/>
    <w:rsid w:val="00165D46"/>
    <w:rsid w:val="00167522"/>
    <w:rsid w:val="00173157"/>
    <w:rsid w:val="00173DC8"/>
    <w:rsid w:val="00176E8C"/>
    <w:rsid w:val="00181296"/>
    <w:rsid w:val="00192707"/>
    <w:rsid w:val="00193AFB"/>
    <w:rsid w:val="001A2BED"/>
    <w:rsid w:val="001A590A"/>
    <w:rsid w:val="001A6CD6"/>
    <w:rsid w:val="001A7DE3"/>
    <w:rsid w:val="001D293F"/>
    <w:rsid w:val="001D60F0"/>
    <w:rsid w:val="001D6CD6"/>
    <w:rsid w:val="001E6DBD"/>
    <w:rsid w:val="001F1906"/>
    <w:rsid w:val="001F41B6"/>
    <w:rsid w:val="00203713"/>
    <w:rsid w:val="00203FC4"/>
    <w:rsid w:val="00206D7A"/>
    <w:rsid w:val="00220A6C"/>
    <w:rsid w:val="00221CA8"/>
    <w:rsid w:val="002342DD"/>
    <w:rsid w:val="002373FF"/>
    <w:rsid w:val="00237E74"/>
    <w:rsid w:val="0027304A"/>
    <w:rsid w:val="00283C75"/>
    <w:rsid w:val="002865C9"/>
    <w:rsid w:val="002972FB"/>
    <w:rsid w:val="002A04BE"/>
    <w:rsid w:val="002A2912"/>
    <w:rsid w:val="002A3AA0"/>
    <w:rsid w:val="002A6796"/>
    <w:rsid w:val="002C52D9"/>
    <w:rsid w:val="002D0A9F"/>
    <w:rsid w:val="002D2465"/>
    <w:rsid w:val="002D40FE"/>
    <w:rsid w:val="002E410C"/>
    <w:rsid w:val="002F67A2"/>
    <w:rsid w:val="00306DBD"/>
    <w:rsid w:val="003103BF"/>
    <w:rsid w:val="00310735"/>
    <w:rsid w:val="003144E1"/>
    <w:rsid w:val="00314C9E"/>
    <w:rsid w:val="003307EF"/>
    <w:rsid w:val="00337DA2"/>
    <w:rsid w:val="00347450"/>
    <w:rsid w:val="00352440"/>
    <w:rsid w:val="00365CB8"/>
    <w:rsid w:val="00365E14"/>
    <w:rsid w:val="0037358E"/>
    <w:rsid w:val="00377AEE"/>
    <w:rsid w:val="00397FA0"/>
    <w:rsid w:val="003B7645"/>
    <w:rsid w:val="003C1717"/>
    <w:rsid w:val="003D5EAA"/>
    <w:rsid w:val="003D65E6"/>
    <w:rsid w:val="003D7CE9"/>
    <w:rsid w:val="003E09BC"/>
    <w:rsid w:val="003F3825"/>
    <w:rsid w:val="004028B8"/>
    <w:rsid w:val="00402A6A"/>
    <w:rsid w:val="0041171C"/>
    <w:rsid w:val="004169EA"/>
    <w:rsid w:val="00424693"/>
    <w:rsid w:val="00445D73"/>
    <w:rsid w:val="00455EEE"/>
    <w:rsid w:val="00473341"/>
    <w:rsid w:val="00475E66"/>
    <w:rsid w:val="004763E4"/>
    <w:rsid w:val="00490C5B"/>
    <w:rsid w:val="00493428"/>
    <w:rsid w:val="00495F25"/>
    <w:rsid w:val="004A6815"/>
    <w:rsid w:val="004C2912"/>
    <w:rsid w:val="004D29DC"/>
    <w:rsid w:val="004D6835"/>
    <w:rsid w:val="004E077B"/>
    <w:rsid w:val="004F3257"/>
    <w:rsid w:val="005003A7"/>
    <w:rsid w:val="00504463"/>
    <w:rsid w:val="00507F13"/>
    <w:rsid w:val="00510754"/>
    <w:rsid w:val="005214F3"/>
    <w:rsid w:val="00550533"/>
    <w:rsid w:val="00561A00"/>
    <w:rsid w:val="0056259C"/>
    <w:rsid w:val="00570813"/>
    <w:rsid w:val="0059572E"/>
    <w:rsid w:val="00597F4A"/>
    <w:rsid w:val="005A67C6"/>
    <w:rsid w:val="005C05CC"/>
    <w:rsid w:val="005C24BE"/>
    <w:rsid w:val="005C5DF9"/>
    <w:rsid w:val="005D1F57"/>
    <w:rsid w:val="005D7A5F"/>
    <w:rsid w:val="005E1EE3"/>
    <w:rsid w:val="005E37D4"/>
    <w:rsid w:val="005F5454"/>
    <w:rsid w:val="005F5D5A"/>
    <w:rsid w:val="00600740"/>
    <w:rsid w:val="00606AE0"/>
    <w:rsid w:val="006103D3"/>
    <w:rsid w:val="006229E1"/>
    <w:rsid w:val="00630083"/>
    <w:rsid w:val="0063173D"/>
    <w:rsid w:val="00637F64"/>
    <w:rsid w:val="0064054D"/>
    <w:rsid w:val="006731B1"/>
    <w:rsid w:val="00675369"/>
    <w:rsid w:val="006803D0"/>
    <w:rsid w:val="00680432"/>
    <w:rsid w:val="00687338"/>
    <w:rsid w:val="006919A1"/>
    <w:rsid w:val="006942E0"/>
    <w:rsid w:val="00695924"/>
    <w:rsid w:val="006A4FCC"/>
    <w:rsid w:val="006B118E"/>
    <w:rsid w:val="006B4E68"/>
    <w:rsid w:val="006C5677"/>
    <w:rsid w:val="006E1E32"/>
    <w:rsid w:val="006E29AC"/>
    <w:rsid w:val="006F6B8B"/>
    <w:rsid w:val="0070060D"/>
    <w:rsid w:val="00707B10"/>
    <w:rsid w:val="007101D2"/>
    <w:rsid w:val="007256A3"/>
    <w:rsid w:val="00734185"/>
    <w:rsid w:val="0073708F"/>
    <w:rsid w:val="00761E31"/>
    <w:rsid w:val="00776D3A"/>
    <w:rsid w:val="00782FCF"/>
    <w:rsid w:val="00791132"/>
    <w:rsid w:val="00792EB2"/>
    <w:rsid w:val="00793AE0"/>
    <w:rsid w:val="007A582F"/>
    <w:rsid w:val="007A6AE5"/>
    <w:rsid w:val="007B64E4"/>
    <w:rsid w:val="007C35AC"/>
    <w:rsid w:val="007D2F58"/>
    <w:rsid w:val="007D3DD0"/>
    <w:rsid w:val="007D41EA"/>
    <w:rsid w:val="007D584F"/>
    <w:rsid w:val="007D71E1"/>
    <w:rsid w:val="007E032A"/>
    <w:rsid w:val="007F189F"/>
    <w:rsid w:val="007F3248"/>
    <w:rsid w:val="007F3C15"/>
    <w:rsid w:val="00802A7F"/>
    <w:rsid w:val="00802DB7"/>
    <w:rsid w:val="00803339"/>
    <w:rsid w:val="008040C3"/>
    <w:rsid w:val="008130DF"/>
    <w:rsid w:val="00825F23"/>
    <w:rsid w:val="00832D9F"/>
    <w:rsid w:val="00840948"/>
    <w:rsid w:val="00843304"/>
    <w:rsid w:val="00844C3E"/>
    <w:rsid w:val="00844EFB"/>
    <w:rsid w:val="00850B4F"/>
    <w:rsid w:val="00861598"/>
    <w:rsid w:val="00866A18"/>
    <w:rsid w:val="008823A3"/>
    <w:rsid w:val="00882D1E"/>
    <w:rsid w:val="00886700"/>
    <w:rsid w:val="0089402D"/>
    <w:rsid w:val="0089539F"/>
    <w:rsid w:val="008974ED"/>
    <w:rsid w:val="008A2D05"/>
    <w:rsid w:val="008B0058"/>
    <w:rsid w:val="008B09F5"/>
    <w:rsid w:val="008C52A4"/>
    <w:rsid w:val="008C5750"/>
    <w:rsid w:val="008D07EC"/>
    <w:rsid w:val="008D0AC3"/>
    <w:rsid w:val="008D12DF"/>
    <w:rsid w:val="008D5199"/>
    <w:rsid w:val="008D7449"/>
    <w:rsid w:val="008E0265"/>
    <w:rsid w:val="008E05D5"/>
    <w:rsid w:val="008F2C01"/>
    <w:rsid w:val="00900902"/>
    <w:rsid w:val="009028EA"/>
    <w:rsid w:val="00904BF3"/>
    <w:rsid w:val="00905E36"/>
    <w:rsid w:val="00906BE7"/>
    <w:rsid w:val="009131FA"/>
    <w:rsid w:val="0091776E"/>
    <w:rsid w:val="00924352"/>
    <w:rsid w:val="00924AF5"/>
    <w:rsid w:val="00925179"/>
    <w:rsid w:val="0093304F"/>
    <w:rsid w:val="00945352"/>
    <w:rsid w:val="009519DA"/>
    <w:rsid w:val="00957E09"/>
    <w:rsid w:val="00961004"/>
    <w:rsid w:val="009616D4"/>
    <w:rsid w:val="009635EE"/>
    <w:rsid w:val="009647E8"/>
    <w:rsid w:val="009647FB"/>
    <w:rsid w:val="00965FAB"/>
    <w:rsid w:val="00966498"/>
    <w:rsid w:val="009672FE"/>
    <w:rsid w:val="00973CD2"/>
    <w:rsid w:val="00977171"/>
    <w:rsid w:val="00977255"/>
    <w:rsid w:val="009870B0"/>
    <w:rsid w:val="009918ED"/>
    <w:rsid w:val="00992B4C"/>
    <w:rsid w:val="009D005D"/>
    <w:rsid w:val="009D3F86"/>
    <w:rsid w:val="009E2786"/>
    <w:rsid w:val="009E2D33"/>
    <w:rsid w:val="009E3A9C"/>
    <w:rsid w:val="009E4518"/>
    <w:rsid w:val="009E5660"/>
    <w:rsid w:val="009E6A07"/>
    <w:rsid w:val="00A012A9"/>
    <w:rsid w:val="00A07725"/>
    <w:rsid w:val="00A21A46"/>
    <w:rsid w:val="00A319F6"/>
    <w:rsid w:val="00A45570"/>
    <w:rsid w:val="00A50FED"/>
    <w:rsid w:val="00A656C9"/>
    <w:rsid w:val="00A90A29"/>
    <w:rsid w:val="00A94ACB"/>
    <w:rsid w:val="00A9606D"/>
    <w:rsid w:val="00AA39FC"/>
    <w:rsid w:val="00AA66E6"/>
    <w:rsid w:val="00AB3F60"/>
    <w:rsid w:val="00AC6BAE"/>
    <w:rsid w:val="00AD6465"/>
    <w:rsid w:val="00AF092F"/>
    <w:rsid w:val="00AF1530"/>
    <w:rsid w:val="00AF2A66"/>
    <w:rsid w:val="00AF33DB"/>
    <w:rsid w:val="00AF4612"/>
    <w:rsid w:val="00B05E9D"/>
    <w:rsid w:val="00B10D54"/>
    <w:rsid w:val="00B12E1B"/>
    <w:rsid w:val="00B14C72"/>
    <w:rsid w:val="00B1522B"/>
    <w:rsid w:val="00B169C1"/>
    <w:rsid w:val="00B23AAE"/>
    <w:rsid w:val="00B256BA"/>
    <w:rsid w:val="00B504C0"/>
    <w:rsid w:val="00B622E9"/>
    <w:rsid w:val="00B6448A"/>
    <w:rsid w:val="00B64CC4"/>
    <w:rsid w:val="00B65F4F"/>
    <w:rsid w:val="00B67090"/>
    <w:rsid w:val="00B72CE1"/>
    <w:rsid w:val="00B845FE"/>
    <w:rsid w:val="00B94210"/>
    <w:rsid w:val="00B96FE3"/>
    <w:rsid w:val="00BB0562"/>
    <w:rsid w:val="00BB1E31"/>
    <w:rsid w:val="00BB23D2"/>
    <w:rsid w:val="00BB377E"/>
    <w:rsid w:val="00BE6C32"/>
    <w:rsid w:val="00BF279A"/>
    <w:rsid w:val="00C0176E"/>
    <w:rsid w:val="00C12864"/>
    <w:rsid w:val="00C135A8"/>
    <w:rsid w:val="00C1409E"/>
    <w:rsid w:val="00C22500"/>
    <w:rsid w:val="00C303D1"/>
    <w:rsid w:val="00C33ED2"/>
    <w:rsid w:val="00C3713A"/>
    <w:rsid w:val="00C54FE0"/>
    <w:rsid w:val="00C63863"/>
    <w:rsid w:val="00C65207"/>
    <w:rsid w:val="00C71874"/>
    <w:rsid w:val="00C801AF"/>
    <w:rsid w:val="00C80F25"/>
    <w:rsid w:val="00C86243"/>
    <w:rsid w:val="00C91441"/>
    <w:rsid w:val="00C9492F"/>
    <w:rsid w:val="00CA2650"/>
    <w:rsid w:val="00CA5998"/>
    <w:rsid w:val="00CB29D5"/>
    <w:rsid w:val="00CB67C4"/>
    <w:rsid w:val="00CC198A"/>
    <w:rsid w:val="00CC68F8"/>
    <w:rsid w:val="00CD4615"/>
    <w:rsid w:val="00CD4B59"/>
    <w:rsid w:val="00CF1571"/>
    <w:rsid w:val="00D15DE9"/>
    <w:rsid w:val="00D17F07"/>
    <w:rsid w:val="00D300B5"/>
    <w:rsid w:val="00D448CB"/>
    <w:rsid w:val="00D46BF3"/>
    <w:rsid w:val="00D55CFC"/>
    <w:rsid w:val="00D64E15"/>
    <w:rsid w:val="00D677AF"/>
    <w:rsid w:val="00D71A8B"/>
    <w:rsid w:val="00D74D91"/>
    <w:rsid w:val="00D75934"/>
    <w:rsid w:val="00D770E3"/>
    <w:rsid w:val="00D8033D"/>
    <w:rsid w:val="00D815E8"/>
    <w:rsid w:val="00D93BF5"/>
    <w:rsid w:val="00D954C5"/>
    <w:rsid w:val="00DA0E47"/>
    <w:rsid w:val="00DA58C9"/>
    <w:rsid w:val="00DA5E46"/>
    <w:rsid w:val="00DA75EE"/>
    <w:rsid w:val="00DB3247"/>
    <w:rsid w:val="00DC470D"/>
    <w:rsid w:val="00DC6FB4"/>
    <w:rsid w:val="00DD594C"/>
    <w:rsid w:val="00DE074B"/>
    <w:rsid w:val="00DE29E3"/>
    <w:rsid w:val="00DE69E7"/>
    <w:rsid w:val="00DF0E4A"/>
    <w:rsid w:val="00E03C29"/>
    <w:rsid w:val="00E146E0"/>
    <w:rsid w:val="00E27052"/>
    <w:rsid w:val="00E33B95"/>
    <w:rsid w:val="00E34F90"/>
    <w:rsid w:val="00E35955"/>
    <w:rsid w:val="00E3722E"/>
    <w:rsid w:val="00E40854"/>
    <w:rsid w:val="00E434CF"/>
    <w:rsid w:val="00E466B0"/>
    <w:rsid w:val="00E4730F"/>
    <w:rsid w:val="00E54928"/>
    <w:rsid w:val="00EB087D"/>
    <w:rsid w:val="00EC17A1"/>
    <w:rsid w:val="00EC37E3"/>
    <w:rsid w:val="00ED098D"/>
    <w:rsid w:val="00ED16B0"/>
    <w:rsid w:val="00ED4C01"/>
    <w:rsid w:val="00ED7781"/>
    <w:rsid w:val="00EE4019"/>
    <w:rsid w:val="00EE4BAD"/>
    <w:rsid w:val="00EE4D51"/>
    <w:rsid w:val="00EE5945"/>
    <w:rsid w:val="00EF0994"/>
    <w:rsid w:val="00EF10AD"/>
    <w:rsid w:val="00EF3A12"/>
    <w:rsid w:val="00F01D66"/>
    <w:rsid w:val="00F06A87"/>
    <w:rsid w:val="00F0704A"/>
    <w:rsid w:val="00F10F84"/>
    <w:rsid w:val="00F14B7D"/>
    <w:rsid w:val="00F258B5"/>
    <w:rsid w:val="00F359EF"/>
    <w:rsid w:val="00F3768E"/>
    <w:rsid w:val="00F4059E"/>
    <w:rsid w:val="00F55ADC"/>
    <w:rsid w:val="00F6412D"/>
    <w:rsid w:val="00F7254C"/>
    <w:rsid w:val="00F72FCE"/>
    <w:rsid w:val="00F84BA8"/>
    <w:rsid w:val="00F85D73"/>
    <w:rsid w:val="00F94761"/>
    <w:rsid w:val="00FA01B4"/>
    <w:rsid w:val="00FB2C90"/>
    <w:rsid w:val="00FB4C51"/>
    <w:rsid w:val="00FC1B09"/>
    <w:rsid w:val="00FC4139"/>
    <w:rsid w:val="00FC43F9"/>
    <w:rsid w:val="00FC5360"/>
    <w:rsid w:val="00FD2F9D"/>
    <w:rsid w:val="00FD4CD7"/>
    <w:rsid w:val="00FF1EC7"/>
    <w:rsid w:val="00FF567F"/>
    <w:rsid w:val="00FF617D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49BFC"/>
  <w15:chartTrackingRefBased/>
  <w15:docId w15:val="{45554D5D-7097-414C-9A3D-9EB77B1C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2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E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2E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2E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5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B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B4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0994"/>
  </w:style>
  <w:style w:type="paragraph" w:styleId="Revision">
    <w:name w:val="Revision"/>
    <w:hidden/>
    <w:uiPriority w:val="99"/>
    <w:semiHidden/>
    <w:rsid w:val="00402A6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A6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796"/>
  </w:style>
  <w:style w:type="character" w:styleId="PageNumber">
    <w:name w:val="page number"/>
    <w:basedOn w:val="DefaultParagraphFont"/>
    <w:uiPriority w:val="99"/>
    <w:semiHidden/>
    <w:unhideWhenUsed/>
    <w:rsid w:val="002A6796"/>
  </w:style>
  <w:style w:type="character" w:styleId="FollowedHyperlink">
    <w:name w:val="FollowedHyperlink"/>
    <w:basedOn w:val="DefaultParagraphFont"/>
    <w:uiPriority w:val="99"/>
    <w:semiHidden/>
    <w:unhideWhenUsed/>
    <w:rsid w:val="000332AC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165D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5D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B6448A"/>
    <w:rPr>
      <w:b/>
      <w:bCs/>
    </w:rPr>
  </w:style>
  <w:style w:type="character" w:styleId="Emphasis">
    <w:name w:val="Emphasis"/>
    <w:basedOn w:val="DefaultParagraphFont"/>
    <w:uiPriority w:val="20"/>
    <w:qFormat/>
    <w:rsid w:val="00B644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link.springer.com/article/10.1007/s10071-011-0381-x" TargetMode="External"/><Relationship Id="rId18" Type="http://schemas.openxmlformats.org/officeDocument/2006/relationships/hyperlink" Target="https://www.eva.mpg.de/documents/AmericanPsychologicalAss/Call_Object_JCompPsych_2002_1556106.pdf" TargetMode="External"/><Relationship Id="rId26" Type="http://schemas.openxmlformats.org/officeDocument/2006/relationships/hyperlink" Target="https://www.researchgate.net/publication/16013358_Cognitive_development_in_a_Japanese_macaque_Macaca_fuscata" TargetMode="External"/><Relationship Id="rId39" Type="http://schemas.openxmlformats.org/officeDocument/2006/relationships/hyperlink" Target="https://www.sciencedirect.com/science/article/pii/S0003347204003264?via%3Dihub" TargetMode="External"/><Relationship Id="rId21" Type="http://schemas.openxmlformats.org/officeDocument/2006/relationships/hyperlink" Target="https://research.ebsco.com/c/dvoqdt/search/details/5ceam423of" TargetMode="External"/><Relationship Id="rId34" Type="http://schemas.openxmlformats.org/officeDocument/2006/relationships/hyperlink" Target="https://www.sciencedirect.com/science/article/pii/S000334720293068X" TargetMode="External"/><Relationship Id="rId42" Type="http://schemas.openxmlformats.org/officeDocument/2006/relationships/fontTable" Target="fontTable.xml"/><Relationship Id="rId7" Type="http://schemas.openxmlformats.org/officeDocument/2006/relationships/hyperlink" Target="mailto:rmam3@cam.ac.uk" TargetMode="External"/><Relationship Id="rId2" Type="http://schemas.openxmlformats.org/officeDocument/2006/relationships/styles" Target="styles.xml"/><Relationship Id="rId16" Type="http://schemas.openxmlformats.org/officeDocument/2006/relationships/hyperlink" Target="https://royalsocietypublishing.org/rspb/article-abstract/268/1482/2189/71004/Do-woodpecker-finches-acquire-tool-use-by-social?redirectedFrom=fulltext" TargetMode="External"/><Relationship Id="rId20" Type="http://schemas.openxmlformats.org/officeDocument/2006/relationships/hyperlink" Target="https://psycnet.apa.org/record/2001-00389-007" TargetMode="External"/><Relationship Id="rId29" Type="http://schemas.openxmlformats.org/officeDocument/2006/relationships/hyperlink" Target="https://onlinelibrary.wiley.com/doi/10.1111/j.1467-7687.2010.00956.x" TargetMode="External"/><Relationship Id="rId41" Type="http://schemas.openxmlformats.org/officeDocument/2006/relationships/hyperlink" Target="https://link.springer.com/article/10.1007/s10071-018-1230-y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link.springer.com/article/10.1007/s10071-008-0163-2" TargetMode="External"/><Relationship Id="rId24" Type="http://schemas.openxmlformats.org/officeDocument/2006/relationships/hyperlink" Target="https://onlinelibrary.wiley.com/doi/abs/10.1002/ajpa.24125" TargetMode="External"/><Relationship Id="rId32" Type="http://schemas.openxmlformats.org/officeDocument/2006/relationships/hyperlink" Target="https://onlinelibrary.wiley.com/doi/10.1002/ajp.22580" TargetMode="External"/><Relationship Id="rId37" Type="http://schemas.openxmlformats.org/officeDocument/2006/relationships/hyperlink" Target="https://www.science.org/doi/full/10.1126/science.1072702" TargetMode="External"/><Relationship Id="rId40" Type="http://schemas.openxmlformats.org/officeDocument/2006/relationships/hyperlink" Target="https://brill.com/view/journals/beh/138/11-12/article-p1337_2.x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science/article/pii/S0166432806006231" TargetMode="External"/><Relationship Id="rId23" Type="http://schemas.openxmlformats.org/officeDocument/2006/relationships/hyperlink" Target="https://research.ebsco.com/c/dvoqdt/search/details/5ceam423of" TargetMode="External"/><Relationship Id="rId28" Type="http://schemas.openxmlformats.org/officeDocument/2006/relationships/hyperlink" Target="https://psycnet.apa.org/record/2001-00389-007" TargetMode="External"/><Relationship Id="rId36" Type="http://schemas.openxmlformats.org/officeDocument/2006/relationships/hyperlink" Target="https://psycnet.apa.org/buy/1994-43961-001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www.taylorfrancis.com/chapters/edit/10.4324/9781315808055-5/early-sensorimotor-development-gorilla-giovanna-spinozzi-francesco-natale" TargetMode="External"/><Relationship Id="rId31" Type="http://schemas.openxmlformats.org/officeDocument/2006/relationships/hyperlink" Target="https://psycnet.apa.org/fulltext/2002-00850-001.html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pmc.ncbi.nlm.nih.gov/articles/PMC2764337/" TargetMode="External"/><Relationship Id="rId22" Type="http://schemas.openxmlformats.org/officeDocument/2006/relationships/hyperlink" Target="https://research.ebsco.com/c/dvoqdt/search/details/5ceam423of" TargetMode="External"/><Relationship Id="rId27" Type="http://schemas.openxmlformats.org/officeDocument/2006/relationships/hyperlink" Target="https://pubmed.ncbi.nlm.nih.gov/11095722/" TargetMode="External"/><Relationship Id="rId30" Type="http://schemas.openxmlformats.org/officeDocument/2006/relationships/hyperlink" Target="https://pdf.sciencedirectassets.com/272524/1-s2.0-S0003347200X02308/1-s2.0-S0003347204002398/main.pdf?X-Amz-Security-Token=IQoJb3JpZ2luX2VjEBsaCXVzLWVhc3QtMSJIMEYCIQCplNmNzW58WwNzqyp7BJ28wFlx8TtjkjrSpJikDI5HVQIhAOV6tA6NPOqj%2BM%2FZNjSmO%2BMbjd5i26sCEhVO%2BQ6qCC8kKrwFCOT%2F%2F%2F%2F%2F%2F%2F%2F%2F%2FwEQBRoMMDU5MDAzNTQ2ODY1IgyHB4SJr09L0ahTuesqkAWNZ1qeXb6tiMwusKXHdZSYERQs8X%2FfFL72t7yx5qFhL%2FMzAc4JWYulgenzApF6tlulG1WzZ7E48awKg1Nahqz6XJ%2FyE1k3BVFed7ZvKRsGg%2Bp5XohzSNZHAwtk2mDTwdFDf5ON0k1HCMft9gU0Xaj4I%2B5gJgstmearfw5zPjfsR717fQfeMj0kyL0YtNp4NemzqQDiedl%2B4PjfqtL53yO04aV3bXmS6CwTpTlcLFKfoNKgjwkG1EqjD%2FsHvFQfUt%2FDM27hQNctQXxe1LkjHI5aTnjfbtJFuyXit5eSWdtsS%2FsZN41felLcRyNyHkKA2L5cQBMTRGY%2FV1tfmbTOq%2FFORRkt2VYwRksvfWvotkNDIQ2jt%2Fnx1aq9VqBKkcd%2B2rVfMtOv0FLD5ea6S9ZQqJXRf9t%2FIIalxWLrZQSAq%2F3BwCpMbkWtUqHppAZ%2FMRQ77PHRUSR2Wcow8HLfRcCxsrtL%2FVHcuLSTIDuZLZjU1TCXdPxrVjCXJ72ZPBOmfrOwYIQo%2FNg7QupNRQslSjrL2%2BI9GoCQS5h65CydRlyJA9uh8Fp4T53dNyOMdYx1YvTsSRI4hQVyHjmfK2on1wxdok%2FHRCSDHGrSR4dstviDJw5IaVcsRMjjDj38ze9Y%2Bw0BQzD%2FH%2BurPvRWwTle4%2B9i2dpyZ%2BQ0uvQjIbajpoTy8mzt4TPk50xd9sVZDa1blquW2jz8Rj3ZE7viAKcBsNNeVZZG6eUnodkqrhSCnXqSvyv58ESLHCVv0J7X6ws2Hpn9oz3%2BGMan%2F9z%2BkI6iRQVXPVqflAi%2FettSWave8%2BeAyyViCgTfqaezILkb8mpc%2BCefmQrY3OHQg3J0YTEs%2FMDIhpfhK4qQXJDSoltJ9nY73qHWYDDc2snLBjqwAUr7JoXyMRedQpBfFypiumr14LBHCL9RQ%2FJ9IHNv%2BEPy7UJhQSTaZZIoY5jQrCvYDVm689H76srn2%2Bynj2IR6YCB0sFx8uw6D8L9541spqRXgmDrQyMtEKosZIksDqY5QU0Ou2aKtc6LGQlHVnq5nLdrx9QSYGyitlZ3wc0rhQZFmxX%2BzGBQAucxO3%2Fh1yaYdrzJAcwSy9YMtO2o%2FTsD2mOcw%2FWioBL5IHtuKdUx6CoJ&amp;X-Amz-Algorithm=AWS4-HMAC-SHA256&amp;X-Amz-Date=20260122T192054Z&amp;X-Amz-SignedHeaders=host&amp;X-Amz-Expires=300&amp;X-Amz-Credential=ASIAQ3PHCVTYUHV2GQ2S%2F20260122%2Fus-east-1%2Fs3%2Faws4_request&amp;X-Amz-Signature=2091b9c5c14dd60f6c2b558675cf2e830687f5e3146ed3d65a2b217ed46eb018&amp;hash=f3f55143595189c79d73ea4ebb5fe5e63a2ddaee35cb65fcaf5e6e07d4ee6c58&amp;host=68042c943591013ac2b2430a89b270f6af2c76d8dfd086a07176afe7c76c2c61&amp;pii=S0003347204002398&amp;tid=spdf-45bd6f72-814f-41a0-9760-f3f4f8e66a7e&amp;sid=d87edfd3113860410819056112234a39cac5gxrqb&amp;type=client&amp;tsoh=d3d3LnNjaWVuY2VkaXJlY3QuY29t&amp;rh=d3d3LnNjaWVuY2VkaXJlY3QuY29t&amp;ua=01065701505452585602&amp;rr=9c21694d7e07654c&amp;cc=gb" TargetMode="External"/><Relationship Id="rId35" Type="http://schemas.openxmlformats.org/officeDocument/2006/relationships/hyperlink" Target="https://psycnet.apa.org/fulltext/2017-12252-001.html" TargetMode="External"/><Relationship Id="rId43" Type="http://schemas.openxmlformats.org/officeDocument/2006/relationships/theme" Target="theme/theme1.xml"/><Relationship Id="rId8" Type="http://schemas.openxmlformats.org/officeDocument/2006/relationships/hyperlink" Target="mailto:rachael.miller212@gmail.com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elifesciences.org/articles/67208" TargetMode="External"/><Relationship Id="rId17" Type="http://schemas.openxmlformats.org/officeDocument/2006/relationships/hyperlink" Target="https://onlinelibrary.wiley.com/doi/abs/10.1111/j.1474-919X.1986.tb02677.x" TargetMode="External"/><Relationship Id="rId25" Type="http://schemas.openxmlformats.org/officeDocument/2006/relationships/hyperlink" Target="https://www.cambridge.org/core/journals/evolutionary-human-sciences/article/ontogeny-%5B%E2%80%A6%5Dehaviour-in-wild-orangutans/81CE0FC52D716D58A20BC08AFC0D5752" TargetMode="External"/><Relationship Id="rId33" Type="http://schemas.openxmlformats.org/officeDocument/2006/relationships/hyperlink" Target="https://onlinelibrary.wiley.com/doi/abs/10.1002/ajp.23251?casa_token=Lx9iFCU8zzgAAAAA:_KNAUOUcRg6Dcny37THEr05efs54LvKxd3aodWQbCKdM2A8xJLpKpw9P-zONdaOsYovBtkAf5fz5CIo" TargetMode="External"/><Relationship Id="rId38" Type="http://schemas.openxmlformats.org/officeDocument/2006/relationships/hyperlink" Target="https://link.springer.com/article/10.1007/s10071-009-0287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3116</Words>
  <Characters>1776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sse, Emma</dc:creator>
  <cp:keywords/>
  <dc:description/>
  <cp:lastModifiedBy>Rachael Miller</cp:lastModifiedBy>
  <cp:revision>5</cp:revision>
  <dcterms:created xsi:type="dcterms:W3CDTF">2026-02-27T15:12:00Z</dcterms:created>
  <dcterms:modified xsi:type="dcterms:W3CDTF">2026-02-27T15:17:00Z</dcterms:modified>
</cp:coreProperties>
</file>